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E0A69" w14:textId="51FCC0EB" w:rsidR="00581C0F" w:rsidRPr="0013000A" w:rsidRDefault="003438F0" w:rsidP="004912C6">
      <w:pPr>
        <w:spacing w:afterLines="100" w:after="3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3000A">
        <w:rPr>
          <w:rFonts w:ascii="Times New Roman" w:hAnsi="Times New Roman" w:cs="Times New Roman"/>
          <w:b/>
          <w:sz w:val="28"/>
          <w:szCs w:val="28"/>
        </w:rPr>
        <w:t>Supplementary Material S</w:t>
      </w:r>
      <w:r w:rsidR="0000411D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8A019E">
        <w:rPr>
          <w:rFonts w:ascii="Times New Roman" w:hAnsi="Times New Roman" w:cs="Times New Roman" w:hint="eastAsia"/>
          <w:b/>
          <w:sz w:val="28"/>
          <w:szCs w:val="28"/>
        </w:rPr>
        <w:t xml:space="preserve">: </w:t>
      </w:r>
      <w:r w:rsidR="00A83FF4" w:rsidRPr="00A83FF4">
        <w:rPr>
          <w:rFonts w:ascii="Times New Roman" w:hAnsi="Times New Roman" w:cs="Times New Roman"/>
          <w:b/>
          <w:sz w:val="28"/>
          <w:szCs w:val="28"/>
        </w:rPr>
        <w:t>Interspecies comparison</w:t>
      </w:r>
    </w:p>
    <w:p w14:paraId="165DD660" w14:textId="77777777" w:rsidR="003438F0" w:rsidRDefault="003438F0" w:rsidP="00246ED9">
      <w:pPr>
        <w:spacing w:afterLines="50" w:after="180"/>
        <w:jc w:val="center"/>
        <w:rPr>
          <w:rFonts w:ascii="Times New Roman" w:eastAsiaTheme="minorHAnsi" w:hAnsi="Times New Roman" w:cs="Times New Roman"/>
          <w:b/>
          <w:spacing w:val="2"/>
          <w:sz w:val="24"/>
          <w:szCs w:val="24"/>
        </w:rPr>
      </w:pPr>
      <w:bookmarkStart w:id="0" w:name="_Hlk195957514"/>
      <w:bookmarkEnd w:id="0"/>
      <w:r w:rsidRPr="00570707">
        <w:rPr>
          <w:rFonts w:ascii="Times New Roman" w:eastAsiaTheme="minorHAnsi" w:hAnsi="Times New Roman" w:cs="Times New Roman"/>
          <w:b/>
          <w:spacing w:val="2"/>
          <w:sz w:val="24"/>
          <w:szCs w:val="24"/>
        </w:rPr>
        <w:t xml:space="preserve">Untangling colour diversity: Ecogeographic patterns in two species of </w:t>
      </w:r>
      <w:proofErr w:type="spellStart"/>
      <w:r w:rsidRPr="00570707">
        <w:rPr>
          <w:rFonts w:ascii="Times New Roman" w:eastAsiaTheme="minorHAnsi" w:hAnsi="Times New Roman" w:cs="Times New Roman"/>
          <w:b/>
          <w:spacing w:val="2"/>
          <w:sz w:val="24"/>
          <w:szCs w:val="24"/>
        </w:rPr>
        <w:t>scolopendromorphs</w:t>
      </w:r>
      <w:proofErr w:type="spellEnd"/>
      <w:r w:rsidRPr="00570707">
        <w:rPr>
          <w:rFonts w:ascii="Times New Roman" w:eastAsiaTheme="minorHAnsi" w:hAnsi="Times New Roman" w:cs="Times New Roman"/>
          <w:b/>
          <w:spacing w:val="2"/>
          <w:sz w:val="24"/>
          <w:szCs w:val="24"/>
        </w:rPr>
        <w:t xml:space="preserve"> revealed by Citizen Science</w:t>
      </w:r>
    </w:p>
    <w:p w14:paraId="5C23D64E" w14:textId="77777777" w:rsidR="00D14298" w:rsidRPr="00570707" w:rsidRDefault="00D14298" w:rsidP="00246ED9">
      <w:pPr>
        <w:spacing w:afterLines="50" w:after="180"/>
        <w:jc w:val="center"/>
        <w:rPr>
          <w:rFonts w:ascii="Times New Roman" w:eastAsiaTheme="minorHAnsi" w:hAnsi="Times New Roman" w:cs="Times New Roman"/>
          <w:b/>
          <w:spacing w:val="2"/>
          <w:sz w:val="24"/>
          <w:szCs w:val="24"/>
        </w:rPr>
      </w:pPr>
    </w:p>
    <w:p w14:paraId="0DD20A5B" w14:textId="51C62598" w:rsidR="00B6422A" w:rsidRDefault="00B6422A" w:rsidP="00F405D2">
      <w:pPr>
        <w:spacing w:line="360" w:lineRule="auto"/>
        <w:jc w:val="left"/>
        <w:rPr>
          <w:rFonts w:ascii="Times New Roman" w:eastAsiaTheme="minorHAnsi" w:hAnsi="Times New Roman" w:cs="Times New Roman"/>
          <w:b/>
          <w:spacing w:val="2"/>
          <w:sz w:val="22"/>
          <w:szCs w:val="22"/>
        </w:rPr>
      </w:pPr>
      <w:r>
        <w:rPr>
          <w:rFonts w:ascii="Times New Roman" w:eastAsiaTheme="minorEastAsia" w:hAnsi="Times New Roman" w:cs="Times New Roman"/>
          <w:noProof/>
          <w:sz w:val="22"/>
          <w:szCs w:val="22"/>
        </w:rPr>
        <mc:AlternateContent>
          <mc:Choice Requires="wps">
            <w:drawing>
              <wp:inline distT="0" distB="0" distL="0" distR="0" wp14:anchorId="44132915" wp14:editId="758D95E0">
                <wp:extent cx="5514975" cy="2232000"/>
                <wp:effectExtent l="0" t="0" r="28575" b="16510"/>
                <wp:docPr id="655995904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4975" cy="2232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AE437D" w14:textId="77777777" w:rsidR="00A7555D" w:rsidRPr="006008B1" w:rsidRDefault="00A7555D" w:rsidP="004912C6">
                            <w:pPr>
                              <w:spacing w:afterLines="20" w:after="72"/>
                              <w:jc w:val="left"/>
                              <w:rPr>
                                <w:rFonts w:ascii="Times New Roman" w:eastAsiaTheme="minorHAnsi" w:hAnsi="Times New Roman" w:cs="Times New Roman"/>
                                <w:b/>
                                <w:color w:val="000000" w:themeColor="text1"/>
                                <w:spacing w:val="2"/>
                                <w:sz w:val="22"/>
                              </w:rPr>
                            </w:pPr>
                            <w:r w:rsidRPr="006008B1">
                              <w:rPr>
                                <w:rFonts w:ascii="Times New Roman" w:eastAsiaTheme="minorHAnsi" w:hAnsi="Times New Roman" w:cs="Times New Roman"/>
                                <w:b/>
                                <w:color w:val="000000" w:themeColor="text1"/>
                                <w:spacing w:val="2"/>
                                <w:sz w:val="22"/>
                              </w:rPr>
                              <w:t>List of abbreviations for environment variables</w:t>
                            </w:r>
                          </w:p>
                          <w:p w14:paraId="295FDBEB" w14:textId="77777777" w:rsidR="00A7555D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bioclim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03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</w:t>
                            </w:r>
                            <w:proofErr w:type="spellStart"/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Isothermality</w:t>
                            </w:r>
                            <w:proofErr w:type="spellEnd"/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(BIO2/BIO7) (×100)</w:t>
                            </w:r>
                          </w:p>
                          <w:p w14:paraId="5D84811D" w14:textId="77777777" w:rsidR="00A7555D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bioclim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10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Mean Temperature of Warmest Quarter</w:t>
                            </w:r>
                          </w:p>
                          <w:p w14:paraId="3F5A1EF6" w14:textId="77777777" w:rsidR="00A7555D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bioclim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15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Precipitation Seasonality</w:t>
                            </w:r>
                          </w:p>
                          <w:p w14:paraId="7F628CA5" w14:textId="77777777" w:rsidR="00A7555D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bioclim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18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Precipitation of Warmest Quarter</w:t>
                            </w:r>
                          </w:p>
                          <w:p w14:paraId="02BA8883" w14:textId="77777777" w:rsidR="00A7555D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proofErr w:type="spellStart"/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aridityIndexThornthwaite</w:t>
                            </w:r>
                            <w:proofErr w:type="spellEnd"/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Thornthwaite aridity index</w:t>
                            </w:r>
                          </w:p>
                          <w:p w14:paraId="4913B2BA" w14:textId="77777777" w:rsidR="00A7555D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proofErr w:type="spellStart"/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climaticMoistureIndex</w:t>
                            </w:r>
                            <w:proofErr w:type="spellEnd"/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a metric of relative wetness and aridity</w:t>
                            </w:r>
                          </w:p>
                          <w:p w14:paraId="13BC58B3" w14:textId="77777777" w:rsidR="00A7555D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continentality</w:t>
                            </w:r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average temp. of warmest month - average temp. of coldest month</w:t>
                            </w:r>
                          </w:p>
                          <w:p w14:paraId="3BA38E50" w14:textId="77777777" w:rsidR="00A7555D" w:rsidRPr="006008B1" w:rsidRDefault="00A7555D" w:rsidP="004912C6">
                            <w:pPr>
                              <w:pStyle w:val="a6"/>
                              <w:numPr>
                                <w:ilvl w:val="0"/>
                                <w:numId w:val="16"/>
                              </w:numPr>
                              <w:ind w:leftChars="0" w:left="567" w:hanging="284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proofErr w:type="spellStart"/>
                            <w:r w:rsidRPr="006008B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</w:rPr>
                              <w:t>PETDriestQuarter</w:t>
                            </w:r>
                            <w:proofErr w:type="spellEnd"/>
                            <w:r w:rsidRPr="006008B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= mean monthly PET of driest quarter</w:t>
                            </w:r>
                          </w:p>
                          <w:p w14:paraId="4AAE49BE" w14:textId="38B8D41E" w:rsidR="00B6422A" w:rsidRPr="006008B1" w:rsidRDefault="00B6422A" w:rsidP="004912C6">
                            <w:pPr>
                              <w:pStyle w:val="a6"/>
                              <w:ind w:leftChars="0" w:left="567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132915" id="正方形/長方形 1" o:spid="_x0000_s1026" style="width:434.25pt;height:175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XlghQIAAHMFAAAOAAAAZHJzL2Uyb0RvYy54bWysVM1u2zAMvg/YOwi6r469eF2DOkXQosOA&#10;og3aDj0rslQLkEVNUmJnTz9KdpygK3YYdrFJkfz4z8urvtVkJ5xXYCqan80oEYZDrcxrRX883376&#10;SokPzNRMgxEV3QtPr5YfP1x2diEKaEDXwhEEMX7R2Yo2IdhFlnneiJb5M7DCoFCCa1lA1r1mtWMd&#10;orc6K2azL1kHrrYOuPAeX28GIV0mfCkFDw9SehGIrijGFtLXpe8mfrPlJVu8OmYbxccw2D9E0TJl&#10;0OkEdcMCI1un/oBqFXfgQYYzDm0GUiouUg6YTT57k81Tw6xIuWBxvJ3K5P8fLL/fPdm1wzJ01i88&#10;kjGLXro2/jE+0qdi7adiiT4Qjo9lmc8vzktKOMqK4jN2I5UzO5pb58M3AS2JREUddiMVie3ufECX&#10;qHpQid4M3CqtU0e0IV1FL8qiTAYetKqjMKql2RDX2pEdw66GPo9dRKwTLeS0wcdjUokKey0ihDaP&#10;QhJVYxrF4CDO2xGTcS5MyAdRw2oxuMrLY45TFMl1AozIEoOcsEeA97GHmEf9aCrSuE7Gs78FNhhP&#10;FskzmDAZt8qAew9AY1aj50H/UKShNLFKod/0qBLJDdT7tSMOhr3xlt8qbOUd82HNHC4KrhQuf3jA&#10;j9SALYORoqQB9+u996iP84tSSjpcvIr6n1vmBCX6u8HJvsjn87ipiZmX5wUy7lSyOZWYbXsNOAU5&#10;nhnLExn1gz6Q0kH7gjdiFb2iiBmOvivKgzsw12E4CHhluFitkhpup2XhzjxZHsFjgeOoPvcvzNlx&#10;ngOuwj0clpQt3oz1oBstDay2AaRKM3+s61h63Ow0Q+MViqfjlE9ax1u5/A0AAP//AwBQSwMEFAAG&#10;AAgAAAAhAP9T8NfaAAAABQEAAA8AAABkcnMvZG93bnJldi54bWxMj8FqwzAQRO+F/oPYQC4lkZPg&#10;YBzLoRR6dKFpPkCxNpaJtFIsOXH+vmov7WVhmGHmbbWfrGE3HELvSMBqmQFDap3qqRNw/HpfFMBC&#10;lKSkcYQCHhhgXz8/VbJU7k6feDvEjqUSCqUUoGP0Jeeh1WhlWDqPlLyzG6yMSQ4dV4O8p3Jr+DrL&#10;ttzKntKClh7fNLaXw2gFTGNxvTbjxWrcNOZlHf1H470Q89n0ugMWcYp/YfjBT+hQJ6aTG0kFZgSk&#10;R+LvTV6xLXJgJwGbfJUDryv+n77+BgAA//8DAFBLAQItABQABgAIAAAAIQC2gziS/gAAAOEBAAAT&#10;AAAAAAAAAAAAAAAAAAAAAABbQ29udGVudF9UeXBlc10ueG1sUEsBAi0AFAAGAAgAAAAhADj9If/W&#10;AAAAlAEAAAsAAAAAAAAAAAAAAAAALwEAAF9yZWxzLy5yZWxzUEsBAi0AFAAGAAgAAAAhAGiJeWCF&#10;AgAAcwUAAA4AAAAAAAAAAAAAAAAALgIAAGRycy9lMm9Eb2MueG1sUEsBAi0AFAAGAAgAAAAhAP9T&#10;8NfaAAAABQEAAA8AAAAAAAAAAAAAAAAA3wQAAGRycy9kb3ducmV2LnhtbFBLBQYAAAAABAAEAPMA&#10;AADmBQAAAAA=&#10;" filled="f" strokecolor="black [3213]">
                <v:textbox>
                  <w:txbxContent>
                    <w:p w14:paraId="25AE437D" w14:textId="77777777" w:rsidR="00A7555D" w:rsidRPr="006008B1" w:rsidRDefault="00A7555D" w:rsidP="004912C6">
                      <w:pPr>
                        <w:spacing w:afterLines="20" w:after="72"/>
                        <w:jc w:val="left"/>
                        <w:rPr>
                          <w:rFonts w:ascii="Times New Roman" w:eastAsiaTheme="minorHAnsi" w:hAnsi="Times New Roman" w:cs="Times New Roman"/>
                          <w:b/>
                          <w:color w:val="000000" w:themeColor="text1"/>
                          <w:spacing w:val="2"/>
                          <w:sz w:val="22"/>
                        </w:rPr>
                      </w:pPr>
                      <w:r w:rsidRPr="006008B1">
                        <w:rPr>
                          <w:rFonts w:ascii="Times New Roman" w:eastAsiaTheme="minorHAnsi" w:hAnsi="Times New Roman" w:cs="Times New Roman"/>
                          <w:b/>
                          <w:color w:val="000000" w:themeColor="text1"/>
                          <w:spacing w:val="2"/>
                          <w:sz w:val="22"/>
                        </w:rPr>
                        <w:t>List of abbreviations for environment variables</w:t>
                      </w:r>
                    </w:p>
                    <w:p w14:paraId="295FDBEB" w14:textId="77777777" w:rsidR="00A7555D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bioclim</w:t>
                      </w:r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03</w:t>
                      </w:r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</w:t>
                      </w:r>
                      <w:proofErr w:type="spellStart"/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Isothermality</w:t>
                      </w:r>
                      <w:proofErr w:type="spellEnd"/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(BIO2/BIO7) (×100)</w:t>
                      </w:r>
                    </w:p>
                    <w:p w14:paraId="5D84811D" w14:textId="77777777" w:rsidR="00A7555D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bioclim</w:t>
                      </w:r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10</w:t>
                      </w:r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Mean Temperature of Warmest Quarter</w:t>
                      </w:r>
                    </w:p>
                    <w:p w14:paraId="3F5A1EF6" w14:textId="77777777" w:rsidR="00A7555D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bioclim</w:t>
                      </w:r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15</w:t>
                      </w:r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Precipitation Seasonality</w:t>
                      </w:r>
                    </w:p>
                    <w:p w14:paraId="7F628CA5" w14:textId="77777777" w:rsidR="00A7555D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bioclim</w:t>
                      </w:r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18</w:t>
                      </w:r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Precipitation of Warmest Quarter</w:t>
                      </w:r>
                    </w:p>
                    <w:p w14:paraId="02BA8883" w14:textId="77777777" w:rsidR="00A7555D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proofErr w:type="spellStart"/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aridityIndexThornthwaite</w:t>
                      </w:r>
                      <w:proofErr w:type="spellEnd"/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Thornthwaite aridity index</w:t>
                      </w:r>
                    </w:p>
                    <w:p w14:paraId="4913B2BA" w14:textId="77777777" w:rsidR="00A7555D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proofErr w:type="spellStart"/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climaticMoistureIndex</w:t>
                      </w:r>
                      <w:proofErr w:type="spellEnd"/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a metric of relative wetness and aridity</w:t>
                      </w:r>
                    </w:p>
                    <w:p w14:paraId="13BC58B3" w14:textId="77777777" w:rsidR="00A7555D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continentality</w:t>
                      </w:r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average temp. of warmest month - average temp. of coldest month</w:t>
                      </w:r>
                    </w:p>
                    <w:p w14:paraId="3BA38E50" w14:textId="77777777" w:rsidR="00A7555D" w:rsidRPr="006008B1" w:rsidRDefault="00A7555D" w:rsidP="004912C6">
                      <w:pPr>
                        <w:pStyle w:val="a6"/>
                        <w:numPr>
                          <w:ilvl w:val="0"/>
                          <w:numId w:val="16"/>
                        </w:numPr>
                        <w:ind w:leftChars="0" w:left="567" w:hanging="284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proofErr w:type="spellStart"/>
                      <w:r w:rsidRPr="006008B1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2"/>
                        </w:rPr>
                        <w:t>PETDriestQuarter</w:t>
                      </w:r>
                      <w:proofErr w:type="spellEnd"/>
                      <w:r w:rsidRPr="006008B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= mean monthly PET of driest quarter</w:t>
                      </w:r>
                    </w:p>
                    <w:p w14:paraId="4AAE49BE" w14:textId="38B8D41E" w:rsidR="00B6422A" w:rsidRPr="006008B1" w:rsidRDefault="00B6422A" w:rsidP="004912C6">
                      <w:pPr>
                        <w:pStyle w:val="a6"/>
                        <w:ind w:leftChars="0" w:left="567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55CA5839" w14:textId="77777777" w:rsidR="00F405D2" w:rsidRDefault="00F405D2" w:rsidP="00F405D2">
      <w:pPr>
        <w:spacing w:line="360" w:lineRule="auto"/>
        <w:jc w:val="left"/>
        <w:rPr>
          <w:rFonts w:ascii="Times New Roman" w:eastAsiaTheme="minorHAnsi" w:hAnsi="Times New Roman" w:cs="Times New Roman"/>
          <w:b/>
          <w:spacing w:val="2"/>
          <w:sz w:val="22"/>
          <w:szCs w:val="22"/>
        </w:rPr>
      </w:pPr>
    </w:p>
    <w:p w14:paraId="1B9540B4" w14:textId="47806783" w:rsidR="00FF0AC8" w:rsidRDefault="008E4432" w:rsidP="00477215">
      <w:pPr>
        <w:spacing w:afterLines="50" w:after="18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BDFC9BD" wp14:editId="65E161F3">
            <wp:extent cx="4495441" cy="3632230"/>
            <wp:effectExtent l="0" t="0" r="635" b="6350"/>
            <wp:docPr id="258664870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864" cy="367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2EC9A" w14:textId="33C142C5" w:rsidR="00C41B6A" w:rsidRDefault="008E4432" w:rsidP="00371F8E">
      <w:pPr>
        <w:jc w:val="left"/>
        <w:rPr>
          <w:rFonts w:ascii="Times New Roman" w:hAnsi="Times New Roman" w:cs="Times New Roman"/>
          <w:sz w:val="22"/>
          <w:szCs w:val="22"/>
        </w:rPr>
      </w:pPr>
      <w:r w:rsidRPr="001D0D45">
        <w:rPr>
          <w:rFonts w:ascii="Times New Roman" w:eastAsiaTheme="minorEastAsia" w:hAnsi="Times New Roman" w:cs="Times New Roman"/>
          <w:b/>
          <w:sz w:val="22"/>
          <w:szCs w:val="22"/>
        </w:rPr>
        <w:t>Supplementary</w:t>
      </w:r>
      <w:r w:rsidRPr="001D0D45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Pr="001D0D45">
        <w:rPr>
          <w:rFonts w:ascii="Times New Roman" w:eastAsiaTheme="minorEastAsia" w:hAnsi="Times New Roman" w:cs="Times New Roman"/>
          <w:b/>
          <w:sz w:val="22"/>
          <w:szCs w:val="22"/>
        </w:rPr>
        <w:t>Figure</w:t>
      </w:r>
      <w:r w:rsidRPr="001D0D45">
        <w:rPr>
          <w:rFonts w:ascii="Times New Roman" w:eastAsia="Times" w:hAnsi="Times New Roman" w:cs="Times New Roman"/>
          <w:b/>
          <w:sz w:val="22"/>
          <w:szCs w:val="22"/>
        </w:rPr>
        <w:t xml:space="preserve"> </w:t>
      </w:r>
      <w:r w:rsidR="0000411D">
        <w:rPr>
          <w:rFonts w:ascii="Times New Roman" w:eastAsia="Times" w:hAnsi="Times New Roman" w:cs="Times New Roman"/>
          <w:b/>
          <w:sz w:val="22"/>
          <w:szCs w:val="22"/>
        </w:rPr>
        <w:t>S2</w:t>
      </w:r>
      <w:r w:rsidRPr="001D0D45">
        <w:rPr>
          <w:rFonts w:ascii="Times New Roman" w:eastAsia="Times" w:hAnsi="Times New Roman" w:cs="Times New Roman"/>
          <w:b/>
          <w:sz w:val="22"/>
          <w:szCs w:val="22"/>
        </w:rPr>
        <w:t>.</w:t>
      </w:r>
      <w:r w:rsidR="00C32841">
        <w:rPr>
          <w:rFonts w:ascii="Times New Roman" w:eastAsiaTheme="minorEastAsia" w:hAnsi="Times New Roman" w:cs="Times New Roman" w:hint="eastAsia"/>
          <w:b/>
          <w:sz w:val="22"/>
          <w:szCs w:val="22"/>
        </w:rPr>
        <w:t>4</w:t>
      </w:r>
      <w:r w:rsidR="00371F8E" w:rsidRPr="001D0D45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="0017121E" w:rsidRPr="001D0D45">
        <w:rPr>
          <w:rFonts w:ascii="Times New Roman" w:hAnsi="Times New Roman" w:cs="Times New Roman"/>
          <w:sz w:val="22"/>
          <w:szCs w:val="22"/>
        </w:rPr>
        <w:t>Results of spatial point pattern analyses</w:t>
      </w:r>
      <w:r w:rsidR="00BF3434" w:rsidRPr="001D0D4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359F5" w:rsidRPr="001D0D45">
        <w:rPr>
          <w:rFonts w:ascii="Times New Roman" w:hAnsi="Times New Roman" w:cs="Times New Roman"/>
          <w:sz w:val="22"/>
          <w:szCs w:val="22"/>
          <w:lang w:val="en-US"/>
        </w:rPr>
        <w:t xml:space="preserve">for </w:t>
      </w:r>
      <w:r w:rsidR="00544D11" w:rsidRPr="001D0D45">
        <w:rPr>
          <w:rFonts w:ascii="Times New Roman" w:hAnsi="Times New Roman" w:cs="Times New Roman"/>
          <w:sz w:val="22"/>
          <w:szCs w:val="22"/>
          <w:lang w:val="en-US"/>
        </w:rPr>
        <w:t>Complete Spatial Randomness</w:t>
      </w:r>
      <w:r w:rsidR="00EA0527" w:rsidRPr="001D0D45">
        <w:rPr>
          <w:rFonts w:ascii="Times New Roman" w:hAnsi="Times New Roman" w:cs="Times New Roman"/>
          <w:sz w:val="22"/>
          <w:szCs w:val="22"/>
          <w:lang w:val="en-US"/>
        </w:rPr>
        <w:t xml:space="preserve"> (CSR)</w:t>
      </w:r>
      <w:r w:rsidR="00544D11" w:rsidRPr="001D0D45">
        <w:rPr>
          <w:rFonts w:ascii="Times New Roman" w:hAnsi="Times New Roman" w:cs="Times New Roman"/>
          <w:sz w:val="22"/>
          <w:szCs w:val="22"/>
          <w:lang w:val="en-US"/>
        </w:rPr>
        <w:t xml:space="preserve"> test</w:t>
      </w:r>
      <w:r w:rsidR="0017121E" w:rsidRPr="001D0D45">
        <w:rPr>
          <w:rFonts w:ascii="Times New Roman" w:hAnsi="Times New Roman" w:cs="Times New Roman"/>
          <w:sz w:val="22"/>
          <w:szCs w:val="22"/>
        </w:rPr>
        <w:t xml:space="preserve"> and random labelling test</w:t>
      </w:r>
      <w:r w:rsidR="00570A59" w:rsidRPr="001D0D45">
        <w:rPr>
          <w:rFonts w:ascii="Times New Roman" w:hAnsi="Times New Roman" w:cs="Times New Roman"/>
          <w:sz w:val="22"/>
          <w:szCs w:val="22"/>
        </w:rPr>
        <w:t xml:space="preserve"> </w:t>
      </w:r>
      <w:r w:rsidR="00570A59" w:rsidRPr="001D0D45">
        <w:rPr>
          <w:rFonts w:ascii="Times New Roman" w:hAnsi="Times New Roman" w:cs="Times New Roman"/>
          <w:sz w:val="22"/>
          <w:szCs w:val="22"/>
          <w:lang w:val="en-US"/>
        </w:rPr>
        <w:t>using</w:t>
      </w:r>
      <w:r w:rsidR="00570A59" w:rsidRPr="001D0D4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570A59" w:rsidRPr="001D0D45">
        <w:rPr>
          <w:rFonts w:ascii="Times New Roman" w:hAnsi="Times New Roman" w:cs="Times New Roman"/>
          <w:sz w:val="22"/>
          <w:szCs w:val="22"/>
        </w:rPr>
        <w:t>Ripley’s K-function</w:t>
      </w:r>
      <w:r w:rsidR="0017121E" w:rsidRPr="001D0D45">
        <w:rPr>
          <w:rFonts w:ascii="Times New Roman" w:hAnsi="Times New Roman" w:cs="Times New Roman"/>
          <w:sz w:val="22"/>
          <w:szCs w:val="22"/>
        </w:rPr>
        <w:t xml:space="preserve"> for the two </w:t>
      </w:r>
      <w:r w:rsidR="00C30515" w:rsidRPr="001D0D45">
        <w:rPr>
          <w:rFonts w:ascii="Times New Roman" w:hAnsi="Times New Roman" w:cs="Times New Roman"/>
          <w:i/>
          <w:iCs/>
          <w:sz w:val="22"/>
          <w:szCs w:val="22"/>
        </w:rPr>
        <w:t>Scolopendra</w:t>
      </w:r>
      <w:r w:rsidR="0017121E" w:rsidRPr="001D0D45">
        <w:rPr>
          <w:rFonts w:ascii="Times New Roman" w:hAnsi="Times New Roman" w:cs="Times New Roman"/>
          <w:sz w:val="22"/>
          <w:szCs w:val="22"/>
        </w:rPr>
        <w:t>. Solid black lines represent the observed K-values. Grey shaded areas indicate 95% global confidence envelopes generated from 999 simulations.</w:t>
      </w:r>
      <w:r w:rsidR="00C41B6A">
        <w:rPr>
          <w:rFonts w:ascii="Times New Roman" w:hAnsi="Times New Roman" w:cs="Times New Roman"/>
          <w:sz w:val="22"/>
          <w:szCs w:val="22"/>
        </w:rPr>
        <w:br w:type="page"/>
      </w:r>
    </w:p>
    <w:p w14:paraId="525C353A" w14:textId="4E490710" w:rsidR="0098753D" w:rsidRDefault="00DC3EF5" w:rsidP="00C41B6A">
      <w:pPr>
        <w:spacing w:afterLines="50" w:after="180"/>
        <w:ind w:leftChars="-149" w:left="-283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96B34FD" wp14:editId="105C5A89">
            <wp:extent cx="5737465" cy="4332271"/>
            <wp:effectExtent l="0" t="0" r="0" b="0"/>
            <wp:docPr id="100715420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759" cy="4386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0CF49" w14:textId="18FF0333" w:rsidR="0098753D" w:rsidRPr="00692C4F" w:rsidRDefault="00275E81" w:rsidP="00692C4F">
      <w:pPr>
        <w:jc w:val="left"/>
        <w:rPr>
          <w:rFonts w:ascii="Times New Roman" w:eastAsiaTheme="minorEastAsia" w:hAnsi="Times New Roman" w:cs="Times New Roman"/>
          <w:b/>
          <w:sz w:val="22"/>
          <w:szCs w:val="22"/>
        </w:rPr>
      </w:pPr>
      <w:r w:rsidRPr="009B59B6">
        <w:rPr>
          <w:rFonts w:ascii="Times New Roman" w:eastAsiaTheme="minorEastAsia" w:hAnsi="Times New Roman" w:cs="Times New Roman"/>
          <w:b/>
          <w:sz w:val="22"/>
          <w:szCs w:val="22"/>
        </w:rPr>
        <w:t>Supplementary</w:t>
      </w:r>
      <w:r w:rsidRPr="009B59B6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Pr="009B59B6">
        <w:rPr>
          <w:rFonts w:ascii="Times New Roman" w:eastAsiaTheme="minorEastAsia" w:hAnsi="Times New Roman" w:cs="Times New Roman"/>
          <w:b/>
          <w:sz w:val="22"/>
          <w:szCs w:val="22"/>
        </w:rPr>
        <w:t>Figure</w:t>
      </w:r>
      <w:r w:rsidRPr="009B59B6">
        <w:rPr>
          <w:rFonts w:ascii="Times New Roman" w:eastAsia="Times" w:hAnsi="Times New Roman" w:cs="Times New Roman"/>
          <w:b/>
          <w:sz w:val="22"/>
          <w:szCs w:val="22"/>
        </w:rPr>
        <w:t xml:space="preserve"> </w:t>
      </w:r>
      <w:r w:rsidR="0000411D">
        <w:rPr>
          <w:rFonts w:ascii="Times New Roman" w:eastAsia="Times" w:hAnsi="Times New Roman" w:cs="Times New Roman"/>
          <w:b/>
          <w:sz w:val="22"/>
          <w:szCs w:val="22"/>
        </w:rPr>
        <w:t>S2</w:t>
      </w:r>
      <w:r w:rsidRPr="009B59B6">
        <w:rPr>
          <w:rFonts w:ascii="Times New Roman" w:eastAsia="Times" w:hAnsi="Times New Roman" w:cs="Times New Roman"/>
          <w:b/>
          <w:sz w:val="22"/>
          <w:szCs w:val="22"/>
        </w:rPr>
        <w:t>.</w:t>
      </w:r>
      <w:r w:rsidR="006A6DE8">
        <w:rPr>
          <w:rFonts w:ascii="Times New Roman" w:eastAsiaTheme="minorEastAsia" w:hAnsi="Times New Roman" w:cs="Times New Roman" w:hint="eastAsia"/>
          <w:b/>
          <w:sz w:val="22"/>
          <w:szCs w:val="22"/>
        </w:rPr>
        <w:t>5</w:t>
      </w:r>
      <w:r w:rsidR="00692C4F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="00193009" w:rsidRPr="009251BD">
        <w:rPr>
          <w:rFonts w:ascii="Times New Roman" w:hAnsi="Times New Roman" w:cs="Times New Roman"/>
          <w:spacing w:val="-2"/>
          <w:sz w:val="22"/>
          <w:szCs w:val="22"/>
        </w:rPr>
        <w:t xml:space="preserve">Realized climatic niches of the </w:t>
      </w:r>
      <w:r w:rsidR="00193009" w:rsidRPr="009251BD">
        <w:rPr>
          <w:rFonts w:ascii="Times New Roman" w:hAnsi="Times New Roman" w:cs="Times New Roman"/>
          <w:i/>
          <w:iCs/>
          <w:spacing w:val="-2"/>
          <w:sz w:val="22"/>
          <w:szCs w:val="22"/>
        </w:rPr>
        <w:t xml:space="preserve">Scolopendra </w:t>
      </w:r>
      <w:proofErr w:type="spellStart"/>
      <w:r w:rsidR="00193009" w:rsidRPr="009251BD">
        <w:rPr>
          <w:rFonts w:ascii="Times New Roman" w:hAnsi="Times New Roman" w:cs="Times New Roman"/>
          <w:i/>
          <w:iCs/>
          <w:spacing w:val="-2"/>
          <w:sz w:val="22"/>
          <w:szCs w:val="22"/>
        </w:rPr>
        <w:t>mutilans</w:t>
      </w:r>
      <w:proofErr w:type="spellEnd"/>
      <w:r w:rsidR="00193009" w:rsidRPr="009251BD">
        <w:rPr>
          <w:rFonts w:ascii="Times New Roman" w:hAnsi="Times New Roman" w:cs="Times New Roman"/>
          <w:spacing w:val="-2"/>
          <w:sz w:val="22"/>
          <w:szCs w:val="22"/>
        </w:rPr>
        <w:t xml:space="preserve"> and </w:t>
      </w:r>
      <w:r w:rsidR="00193009" w:rsidRPr="009251BD">
        <w:rPr>
          <w:rFonts w:ascii="Times New Roman" w:hAnsi="Times New Roman" w:cs="Times New Roman"/>
          <w:i/>
          <w:iCs/>
          <w:spacing w:val="-2"/>
          <w:sz w:val="22"/>
          <w:szCs w:val="22"/>
        </w:rPr>
        <w:t>S. japonica</w:t>
      </w:r>
      <w:r w:rsidR="00F80E24" w:rsidRPr="009251BD">
        <w:rPr>
          <w:rFonts w:ascii="Times New Roman" w:hAnsi="Times New Roman" w:cs="Times New Roman" w:hint="eastAsia"/>
          <w:spacing w:val="-2"/>
          <w:sz w:val="22"/>
          <w:szCs w:val="22"/>
        </w:rPr>
        <w:t xml:space="preserve">: </w:t>
      </w:r>
      <w:r w:rsidR="00193009" w:rsidRPr="009251BD">
        <w:rPr>
          <w:rFonts w:ascii="Times New Roman" w:hAnsi="Times New Roman" w:cs="Times New Roman"/>
          <w:spacing w:val="-2"/>
          <w:sz w:val="22"/>
          <w:szCs w:val="22"/>
        </w:rPr>
        <w:t>A) visualizations using the</w:t>
      </w:r>
      <w:r w:rsidR="00800F76" w:rsidRPr="009251BD">
        <w:rPr>
          <w:rFonts w:ascii="Times New Roman" w:hAnsi="Times New Roman" w:cs="Times New Roman" w:hint="eastAsia"/>
          <w:spacing w:val="-2"/>
          <w:sz w:val="22"/>
          <w:szCs w:val="22"/>
        </w:rPr>
        <w:t xml:space="preserve"> </w:t>
      </w:r>
      <w:r w:rsidR="00C24E29" w:rsidRPr="009251BD">
        <w:rPr>
          <w:rFonts w:ascii="Times New Roman" w:hAnsi="Times New Roman" w:cs="Times New Roman"/>
          <w:spacing w:val="-2"/>
          <w:sz w:val="22"/>
          <w:szCs w:val="22"/>
        </w:rPr>
        <w:t xml:space="preserve">Centroid Shift, Overlap, </w:t>
      </w:r>
      <w:proofErr w:type="spellStart"/>
      <w:r w:rsidR="00C24E29" w:rsidRPr="009251BD">
        <w:rPr>
          <w:rFonts w:ascii="Times New Roman" w:hAnsi="Times New Roman" w:cs="Times New Roman"/>
          <w:spacing w:val="-2"/>
          <w:sz w:val="22"/>
          <w:szCs w:val="22"/>
        </w:rPr>
        <w:t>Unfilling</w:t>
      </w:r>
      <w:proofErr w:type="spellEnd"/>
      <w:r w:rsidR="00C24E29" w:rsidRPr="009251BD">
        <w:rPr>
          <w:rFonts w:ascii="Times New Roman" w:hAnsi="Times New Roman" w:cs="Times New Roman"/>
          <w:spacing w:val="-2"/>
          <w:sz w:val="22"/>
          <w:szCs w:val="22"/>
        </w:rPr>
        <w:t xml:space="preserve">, and Expansion (COUE) </w:t>
      </w:r>
      <w:r w:rsidR="00193009" w:rsidRPr="009251BD">
        <w:rPr>
          <w:rFonts w:ascii="Times New Roman" w:hAnsi="Times New Roman" w:cs="Times New Roman"/>
          <w:spacing w:val="-2"/>
          <w:sz w:val="22"/>
          <w:szCs w:val="22"/>
        </w:rPr>
        <w:t>framework</w:t>
      </w:r>
      <w:r w:rsidR="00F80E24" w:rsidRPr="009251BD">
        <w:rPr>
          <w:rFonts w:ascii="Times New Roman" w:hAnsi="Times New Roman" w:cs="Times New Roman" w:hint="eastAsia"/>
          <w:spacing w:val="-2"/>
          <w:sz w:val="22"/>
          <w:szCs w:val="22"/>
        </w:rPr>
        <w:t>;</w:t>
      </w:r>
      <w:r w:rsidR="00193009" w:rsidRPr="009251BD">
        <w:rPr>
          <w:rFonts w:ascii="Times New Roman" w:hAnsi="Times New Roman" w:cs="Times New Roman"/>
          <w:spacing w:val="-2"/>
          <w:sz w:val="22"/>
          <w:szCs w:val="22"/>
        </w:rPr>
        <w:t xml:space="preserve"> B) N-dimensional hypervolumes representing the realized climatic niches</w:t>
      </w:r>
      <w:r w:rsidR="00EE296E" w:rsidRPr="009251BD">
        <w:rPr>
          <w:rFonts w:ascii="Times New Roman" w:hAnsi="Times New Roman" w:cs="Times New Roman" w:hint="eastAsia"/>
          <w:spacing w:val="-2"/>
          <w:sz w:val="22"/>
          <w:szCs w:val="22"/>
        </w:rPr>
        <w:t xml:space="preserve"> </w:t>
      </w:r>
      <w:r w:rsidR="00193009" w:rsidRPr="009251BD">
        <w:rPr>
          <w:rFonts w:ascii="Times New Roman" w:hAnsi="Times New Roman" w:cs="Times New Roman"/>
          <w:spacing w:val="-2"/>
          <w:sz w:val="22"/>
          <w:szCs w:val="22"/>
        </w:rPr>
        <w:t>and the environmental background.</w:t>
      </w:r>
    </w:p>
    <w:p w14:paraId="48A8D4DD" w14:textId="77777777" w:rsidR="00D568C7" w:rsidRPr="00EE296E" w:rsidRDefault="00D568C7" w:rsidP="004912C6">
      <w:pPr>
        <w:jc w:val="left"/>
        <w:rPr>
          <w:rFonts w:ascii="Times New Roman" w:hAnsi="Times New Roman" w:cs="Times New Roman"/>
          <w:sz w:val="22"/>
          <w:szCs w:val="22"/>
        </w:rPr>
      </w:pPr>
    </w:p>
    <w:p w14:paraId="7B767203" w14:textId="77777777" w:rsidR="004624DF" w:rsidRDefault="004624DF" w:rsidP="00ED082D">
      <w:pPr>
        <w:jc w:val="center"/>
        <w:rPr>
          <w:rFonts w:ascii="Times New Roman" w:hAnsi="Times New Roman" w:cs="Times New Roman"/>
          <w:sz w:val="22"/>
          <w:szCs w:val="22"/>
        </w:rPr>
      </w:pPr>
      <w:r w:rsidRPr="00992AF2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5FA65B5" wp14:editId="10AA9CF4">
            <wp:extent cx="3040380" cy="2853473"/>
            <wp:effectExtent l="0" t="0" r="7620" b="4445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53FD6D1D-D418-B38C-DF1E-5094B5ECD5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53FD6D1D-D418-B38C-DF1E-5094B5ECD5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8986" t="5264" r="18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533" cy="2861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275B4E" w14:textId="1D6C3770" w:rsidR="00ED7F9A" w:rsidRDefault="004624DF" w:rsidP="004912C6">
      <w:pPr>
        <w:jc w:val="left"/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</w:pPr>
      <w:r w:rsidRPr="00F0638F">
        <w:rPr>
          <w:rFonts w:ascii="Times New Roman" w:eastAsiaTheme="minorEastAsia" w:hAnsi="Times New Roman" w:cs="Times New Roman"/>
          <w:b/>
          <w:sz w:val="22"/>
          <w:szCs w:val="22"/>
        </w:rPr>
        <w:t>Supplementary</w:t>
      </w:r>
      <w:r w:rsidRPr="00F0638F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Pr="00F0638F">
        <w:rPr>
          <w:rFonts w:ascii="Times New Roman" w:eastAsiaTheme="minorEastAsia" w:hAnsi="Times New Roman" w:cs="Times New Roman"/>
          <w:b/>
          <w:sz w:val="22"/>
          <w:szCs w:val="22"/>
        </w:rPr>
        <w:t>Figure</w:t>
      </w:r>
      <w:r w:rsidRPr="00F0638F">
        <w:rPr>
          <w:rFonts w:ascii="Times New Roman" w:eastAsia="Times" w:hAnsi="Times New Roman" w:cs="Times New Roman"/>
          <w:b/>
          <w:sz w:val="22"/>
          <w:szCs w:val="22"/>
        </w:rPr>
        <w:t xml:space="preserve"> </w:t>
      </w:r>
      <w:r w:rsidR="0000411D">
        <w:rPr>
          <w:rFonts w:ascii="Times New Roman" w:eastAsia="Times" w:hAnsi="Times New Roman" w:cs="Times New Roman"/>
          <w:b/>
          <w:sz w:val="22"/>
          <w:szCs w:val="22"/>
        </w:rPr>
        <w:t>S2</w:t>
      </w:r>
      <w:r w:rsidRPr="00F0638F">
        <w:rPr>
          <w:rFonts w:ascii="Times New Roman" w:eastAsia="Times" w:hAnsi="Times New Roman" w:cs="Times New Roman"/>
          <w:b/>
          <w:sz w:val="22"/>
          <w:szCs w:val="22"/>
        </w:rPr>
        <w:t>.</w:t>
      </w:r>
      <w:r w:rsidR="006A6DE8">
        <w:rPr>
          <w:rFonts w:ascii="Times New Roman" w:eastAsiaTheme="minorEastAsia" w:hAnsi="Times New Roman" w:cs="Times New Roman" w:hint="eastAsia"/>
          <w:b/>
          <w:sz w:val="22"/>
          <w:szCs w:val="22"/>
        </w:rPr>
        <w:t>6</w:t>
      </w:r>
      <w:r w:rsidR="00512386" w:rsidRPr="00F0638F">
        <w:rPr>
          <w:rFonts w:ascii="Times New Roman" w:eastAsiaTheme="minorEastAsia" w:hAnsi="Times New Roman" w:cs="Times New Roman"/>
          <w:b/>
          <w:sz w:val="22"/>
          <w:szCs w:val="22"/>
        </w:rPr>
        <w:t xml:space="preserve"> </w:t>
      </w:r>
      <w:r w:rsidR="00612E3B" w:rsidRPr="007846F8">
        <w:rPr>
          <w:rFonts w:ascii="Times New Roman" w:eastAsiaTheme="minorEastAsia" w:hAnsi="Times New Roman" w:cs="Times New Roman"/>
          <w:bCs/>
          <w:sz w:val="22"/>
          <w:szCs w:val="22"/>
        </w:rPr>
        <w:t>C</w:t>
      </w:r>
      <w:r w:rsidR="00D632AE" w:rsidRPr="007846F8">
        <w:rPr>
          <w:rFonts w:ascii="Times New Roman" w:eastAsiaTheme="minorEastAsia" w:hAnsi="Times New Roman" w:cs="Times New Roman"/>
          <w:bCs/>
          <w:sz w:val="22"/>
          <w:szCs w:val="22"/>
        </w:rPr>
        <w:t xml:space="preserve">orrelation circle plot from </w:t>
      </w:r>
      <w:r w:rsidR="00413AD1" w:rsidRPr="007846F8">
        <w:rPr>
          <w:rFonts w:ascii="Times New Roman" w:eastAsiaTheme="minorEastAsia" w:hAnsi="Times New Roman" w:cs="Times New Roman"/>
          <w:bCs/>
          <w:sz w:val="22"/>
          <w:szCs w:val="22"/>
        </w:rPr>
        <w:t xml:space="preserve">a </w:t>
      </w:r>
      <w:r w:rsidR="006A7567" w:rsidRPr="007846F8">
        <w:rPr>
          <w:rFonts w:ascii="Times New Roman" w:eastAsiaTheme="minorEastAsia" w:hAnsi="Times New Roman" w:cs="Times New Roman"/>
          <w:bCs/>
          <w:sz w:val="22"/>
          <w:szCs w:val="22"/>
        </w:rPr>
        <w:t xml:space="preserve">Principal Component Analysis (PCA) </w:t>
      </w:r>
      <w:r w:rsidR="00612E3B" w:rsidRPr="007846F8">
        <w:rPr>
          <w:rFonts w:ascii="Times New Roman" w:eastAsiaTheme="minorEastAsia" w:hAnsi="Times New Roman" w:cs="Times New Roman"/>
          <w:bCs/>
          <w:sz w:val="22"/>
          <w:szCs w:val="22"/>
        </w:rPr>
        <w:t xml:space="preserve">of climatic </w:t>
      </w:r>
      <w:r w:rsidR="00713592" w:rsidRPr="007846F8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>variables</w:t>
      </w:r>
      <w:r w:rsidR="00D70A6E" w:rsidRPr="007846F8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 xml:space="preserve"> </w:t>
      </w:r>
      <w:r w:rsidR="00612E3B" w:rsidRPr="007846F8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>for</w:t>
      </w:r>
      <w:r w:rsidR="00D70A6E" w:rsidRPr="007846F8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 xml:space="preserve"> </w:t>
      </w:r>
      <w:r w:rsidR="00D70A6E" w:rsidRPr="007846F8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/>
        </w:rPr>
        <w:t xml:space="preserve">Scolopendra </w:t>
      </w:r>
      <w:proofErr w:type="spellStart"/>
      <w:r w:rsidR="00D70A6E" w:rsidRPr="007846F8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/>
        </w:rPr>
        <w:t>mutilans</w:t>
      </w:r>
      <w:proofErr w:type="spellEnd"/>
      <w:r w:rsidR="00D70A6E" w:rsidRPr="007846F8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 xml:space="preserve"> and </w:t>
      </w:r>
      <w:r w:rsidR="00D70A6E" w:rsidRPr="007846F8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/>
        </w:rPr>
        <w:t>S. japonica</w:t>
      </w:r>
      <w:r w:rsidR="00D70A6E" w:rsidRPr="007846F8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>.</w:t>
      </w:r>
      <w:r w:rsidR="00ED7F9A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br w:type="page"/>
      </w:r>
    </w:p>
    <w:p w14:paraId="1647B6DC" w14:textId="47EFD091" w:rsidR="00876C64" w:rsidRDefault="004E786F" w:rsidP="00ED082D">
      <w:pPr>
        <w:jc w:val="center"/>
        <w:rPr>
          <w:rFonts w:ascii="Times New Roman" w:hAnsi="Times New Roman" w:cs="Times New Roman"/>
          <w:sz w:val="22"/>
          <w:szCs w:val="22"/>
        </w:rPr>
      </w:pPr>
      <w:r w:rsidRPr="004E786F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5621391E" wp14:editId="498A76DF">
            <wp:extent cx="4754880" cy="4604528"/>
            <wp:effectExtent l="0" t="0" r="7620" b="5715"/>
            <wp:docPr id="7" name="図 6">
              <a:extLst xmlns:a="http://schemas.openxmlformats.org/drawingml/2006/main">
                <a:ext uri="{FF2B5EF4-FFF2-40B4-BE49-F238E27FC236}">
                  <a16:creationId xmlns:a16="http://schemas.microsoft.com/office/drawing/2014/main" id="{B6DC739F-391C-FC52-01E9-85181AADD8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a16="http://schemas.microsoft.com/office/drawing/2014/main" id="{B6DC739F-391C-FC52-01E9-85181AADD8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3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365" cy="46243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D3535" w14:textId="5D7E2F86" w:rsidR="004E786F" w:rsidRPr="007846F8" w:rsidRDefault="00153AB9" w:rsidP="004912C6">
      <w:pPr>
        <w:jc w:val="left"/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</w:pPr>
      <w:r w:rsidRPr="00057527">
        <w:rPr>
          <w:rFonts w:ascii="Times New Roman" w:eastAsiaTheme="minorEastAsia" w:hAnsi="Times New Roman" w:cs="Times New Roman"/>
          <w:b/>
          <w:sz w:val="22"/>
          <w:szCs w:val="22"/>
        </w:rPr>
        <w:t>Supplementary</w:t>
      </w:r>
      <w:r w:rsidRPr="00057527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Pr="00057527">
        <w:rPr>
          <w:rFonts w:ascii="Times New Roman" w:eastAsiaTheme="minorEastAsia" w:hAnsi="Times New Roman" w:cs="Times New Roman"/>
          <w:b/>
          <w:sz w:val="22"/>
          <w:szCs w:val="22"/>
        </w:rPr>
        <w:t>Figure</w:t>
      </w:r>
      <w:r w:rsidRPr="00057527">
        <w:rPr>
          <w:rFonts w:ascii="Times New Roman" w:eastAsia="Times" w:hAnsi="Times New Roman" w:cs="Times New Roman"/>
          <w:b/>
          <w:sz w:val="22"/>
          <w:szCs w:val="22"/>
        </w:rPr>
        <w:t xml:space="preserve"> </w:t>
      </w:r>
      <w:r w:rsidR="0000411D">
        <w:rPr>
          <w:rFonts w:ascii="Times New Roman" w:eastAsia="Times" w:hAnsi="Times New Roman" w:cs="Times New Roman"/>
          <w:b/>
          <w:sz w:val="22"/>
          <w:szCs w:val="22"/>
        </w:rPr>
        <w:t>S2</w:t>
      </w:r>
      <w:r w:rsidRPr="00057527">
        <w:rPr>
          <w:rFonts w:ascii="Times New Roman" w:eastAsia="Times" w:hAnsi="Times New Roman" w:cs="Times New Roman"/>
          <w:b/>
          <w:sz w:val="22"/>
          <w:szCs w:val="22"/>
        </w:rPr>
        <w:t>.</w:t>
      </w:r>
      <w:r w:rsidR="006A6DE8">
        <w:rPr>
          <w:rFonts w:ascii="Times New Roman" w:eastAsiaTheme="minorEastAsia" w:hAnsi="Times New Roman" w:cs="Times New Roman" w:hint="eastAsia"/>
          <w:b/>
          <w:sz w:val="22"/>
          <w:szCs w:val="22"/>
        </w:rPr>
        <w:t>7</w:t>
      </w:r>
      <w:r w:rsidR="008B484A">
        <w:rPr>
          <w:rFonts w:ascii="Times New Roman" w:eastAsiaTheme="minorEastAsia" w:hAnsi="Times New Roman" w:cs="Times New Roman"/>
          <w:b/>
          <w:sz w:val="22"/>
          <w:szCs w:val="22"/>
        </w:rPr>
        <w:t xml:space="preserve"> </w:t>
      </w:r>
      <w:r w:rsidR="008B484A" w:rsidRPr="009025B8">
        <w:rPr>
          <w:rFonts w:ascii="Times New Roman" w:eastAsiaTheme="minorEastAsia" w:hAnsi="Times New Roman" w:cs="Times New Roman"/>
          <w:bCs/>
          <w:spacing w:val="-2"/>
          <w:sz w:val="22"/>
          <w:szCs w:val="22"/>
        </w:rPr>
        <w:t xml:space="preserve">Correlation circle plots from Principal Component Analysis (PCA) showing climatic variable loadings across the first four principal components for </w:t>
      </w:r>
      <w:r w:rsidR="008B484A" w:rsidRPr="009025B8">
        <w:rPr>
          <w:rFonts w:ascii="Times New Roman" w:eastAsiaTheme="minorEastAsia" w:hAnsi="Times New Roman" w:cs="Times New Roman"/>
          <w:bCs/>
          <w:i/>
          <w:iCs/>
          <w:spacing w:val="-2"/>
          <w:sz w:val="22"/>
          <w:szCs w:val="22"/>
        </w:rPr>
        <w:t xml:space="preserve">Scolopendra </w:t>
      </w:r>
      <w:proofErr w:type="spellStart"/>
      <w:r w:rsidR="008B484A" w:rsidRPr="009025B8">
        <w:rPr>
          <w:rFonts w:ascii="Times New Roman" w:eastAsiaTheme="minorEastAsia" w:hAnsi="Times New Roman" w:cs="Times New Roman"/>
          <w:bCs/>
          <w:i/>
          <w:iCs/>
          <w:spacing w:val="-2"/>
          <w:sz w:val="22"/>
          <w:szCs w:val="22"/>
        </w:rPr>
        <w:t>mutilans</w:t>
      </w:r>
      <w:proofErr w:type="spellEnd"/>
      <w:r w:rsidR="008B484A" w:rsidRPr="009025B8">
        <w:rPr>
          <w:rFonts w:ascii="Times New Roman" w:eastAsiaTheme="minorEastAsia" w:hAnsi="Times New Roman" w:cs="Times New Roman"/>
          <w:bCs/>
          <w:spacing w:val="-2"/>
          <w:sz w:val="22"/>
          <w:szCs w:val="22"/>
        </w:rPr>
        <w:t xml:space="preserve"> and </w:t>
      </w:r>
      <w:r w:rsidR="008B484A" w:rsidRPr="009025B8">
        <w:rPr>
          <w:rFonts w:ascii="Times New Roman" w:eastAsiaTheme="minorEastAsia" w:hAnsi="Times New Roman" w:cs="Times New Roman"/>
          <w:bCs/>
          <w:i/>
          <w:iCs/>
          <w:spacing w:val="-2"/>
          <w:sz w:val="22"/>
          <w:szCs w:val="22"/>
        </w:rPr>
        <w:t>S. japonica</w:t>
      </w:r>
      <w:r w:rsidR="008B484A" w:rsidRPr="009025B8">
        <w:rPr>
          <w:rFonts w:ascii="Times New Roman" w:eastAsiaTheme="minorEastAsia" w:hAnsi="Times New Roman" w:cs="Times New Roman"/>
          <w:bCs/>
          <w:spacing w:val="-2"/>
          <w:sz w:val="22"/>
          <w:szCs w:val="22"/>
        </w:rPr>
        <w:t>. Values in parentheses indicate the percentage of variance explained by each axis.</w:t>
      </w:r>
    </w:p>
    <w:p w14:paraId="5EC6A294" w14:textId="213E38AA" w:rsidR="00412CA5" w:rsidRDefault="00412CA5" w:rsidP="004912C6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533960C" w14:textId="477BB9DE" w:rsidR="000F5108" w:rsidRPr="00BB7A32" w:rsidRDefault="000F5108" w:rsidP="004912C6">
      <w:pPr>
        <w:jc w:val="left"/>
        <w:rPr>
          <w:rFonts w:ascii="Times New Roman" w:hAnsi="Times New Roman" w:cs="Times New Roman"/>
          <w:sz w:val="22"/>
          <w:szCs w:val="22"/>
        </w:rPr>
      </w:pPr>
      <w:r w:rsidRPr="00BB7A32">
        <w:rPr>
          <w:rFonts w:ascii="Times New Roman" w:eastAsiaTheme="minorEastAsia" w:hAnsi="Times New Roman" w:cs="Times New Roman"/>
          <w:b/>
          <w:sz w:val="22"/>
          <w:szCs w:val="22"/>
        </w:rPr>
        <w:lastRenderedPageBreak/>
        <w:t>Supplementary</w:t>
      </w:r>
      <w:r w:rsidRPr="00BB7A32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Pr="00BB7A3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0411D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BB7A32">
        <w:rPr>
          <w:rFonts w:ascii="Times New Roman" w:hAnsi="Times New Roman" w:cs="Times New Roman" w:hint="eastAsia"/>
          <w:b/>
          <w:bCs/>
          <w:sz w:val="22"/>
          <w:szCs w:val="22"/>
        </w:rPr>
        <w:t>.7</w:t>
      </w:r>
      <w:r w:rsidR="00BB7A32" w:rsidRPr="00BB7A3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B7A32" w:rsidRPr="00BB7A32">
        <w:rPr>
          <w:rFonts w:ascii="Times New Roman" w:hAnsi="Times New Roman" w:cs="Times New Roman"/>
          <w:sz w:val="22"/>
          <w:szCs w:val="22"/>
        </w:rPr>
        <w:t>Realised climate niche analysis for</w:t>
      </w:r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>Scolopendara</w:t>
      </w:r>
      <w:proofErr w:type="spellEnd"/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>mutilance</w:t>
      </w:r>
      <w:proofErr w:type="spellEnd"/>
      <w:r w:rsidR="00BB7A32" w:rsidRPr="00BB7A32">
        <w:rPr>
          <w:rFonts w:ascii="Times New Roman" w:hAnsi="Times New Roman" w:cs="Times New Roman"/>
          <w:sz w:val="22"/>
          <w:szCs w:val="22"/>
        </w:rPr>
        <w:t xml:space="preserve"> and</w:t>
      </w:r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 xml:space="preserve"> S. japonica</w:t>
      </w:r>
      <w:r w:rsidR="00BB7A32" w:rsidRPr="00BB7A32">
        <w:rPr>
          <w:rFonts w:ascii="Times New Roman" w:hAnsi="Times New Roman" w:cs="Times New Roman"/>
          <w:sz w:val="22"/>
          <w:szCs w:val="22"/>
        </w:rPr>
        <w:t xml:space="preserve">. </w:t>
      </w:r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="005764F9">
        <w:rPr>
          <w:rFonts w:ascii="Times New Roman" w:hAnsi="Times New Roman" w:cs="Times New Roman" w:hint="eastAsia"/>
          <w:i/>
          <w:iCs/>
          <w:sz w:val="22"/>
          <w:szCs w:val="22"/>
        </w:rPr>
        <w:t>colopendra</w:t>
      </w:r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="00BB7A32" w:rsidRPr="00BB7A32">
        <w:rPr>
          <w:rFonts w:ascii="Times New Roman" w:hAnsi="Times New Roman" w:cs="Times New Roman"/>
          <w:i/>
          <w:iCs/>
          <w:sz w:val="22"/>
          <w:szCs w:val="22"/>
        </w:rPr>
        <w:t>mutilans</w:t>
      </w:r>
      <w:proofErr w:type="spellEnd"/>
      <w:r w:rsidR="00BB7A32" w:rsidRPr="00BB7A32">
        <w:rPr>
          <w:rFonts w:ascii="Times New Roman" w:hAnsi="Times New Roman" w:cs="Times New Roman"/>
          <w:sz w:val="22"/>
          <w:szCs w:val="22"/>
        </w:rPr>
        <w:t xml:space="preserve"> was used as a reference niche for calculating the Centroid shift, Overlap, </w:t>
      </w:r>
      <w:proofErr w:type="spellStart"/>
      <w:r w:rsidR="00BB7A32" w:rsidRPr="00BB7A32">
        <w:rPr>
          <w:rFonts w:ascii="Times New Roman" w:hAnsi="Times New Roman" w:cs="Times New Roman"/>
          <w:sz w:val="22"/>
          <w:szCs w:val="22"/>
        </w:rPr>
        <w:t>Unfilling</w:t>
      </w:r>
      <w:proofErr w:type="spellEnd"/>
      <w:r w:rsidR="00BB7A32" w:rsidRPr="00BB7A32">
        <w:rPr>
          <w:rFonts w:ascii="Times New Roman" w:hAnsi="Times New Roman" w:cs="Times New Roman"/>
          <w:sz w:val="22"/>
          <w:szCs w:val="22"/>
        </w:rPr>
        <w:t>, and Expansion (COUE) indice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4300"/>
        <w:gridCol w:w="1701"/>
        <w:gridCol w:w="1418"/>
      </w:tblGrid>
      <w:tr w:rsidR="000F5108" w:rsidRPr="00497AED" w14:paraId="3B96965D" w14:textId="77777777" w:rsidTr="00B15CD6">
        <w:trPr>
          <w:trHeight w:val="360"/>
        </w:trPr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0304C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7AE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Climate niche analy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19C559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4DD3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Unit</w:t>
            </w:r>
          </w:p>
        </w:tc>
      </w:tr>
      <w:tr w:rsidR="000F5108" w:rsidRPr="00497AED" w14:paraId="6C7DB11D" w14:textId="77777777" w:rsidTr="00B15CD6">
        <w:trPr>
          <w:trHeight w:val="360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134767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COUE framewor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A6F72F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65ABD4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37231EA8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0A238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BFB6A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C668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96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066C4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0F5108" w:rsidRPr="00497AED" w14:paraId="765BEF9D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E860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E807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Unfillin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5987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147CA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0F5108" w:rsidRPr="00497AED" w14:paraId="7F8F24F1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5511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050E9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Expa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CA50E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4DC96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0F5108" w:rsidRPr="00497AED" w14:paraId="43102890" w14:textId="77777777" w:rsidTr="00B15CD6">
        <w:trPr>
          <w:trHeight w:val="36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92DD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Overlap statist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A1AF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AB2F4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33F149CE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E1B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F4B24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Schoen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s statistic </w:t>
            </w:r>
            <w:r w:rsidRPr="00125358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2B058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FB0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41759FEF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921A7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CD7E3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Hellinger distance </w:t>
            </w:r>
            <w:r w:rsidRPr="00125358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FF99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6C25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7AF1CDD5" w14:textId="77777777" w:rsidTr="00B15CD6">
        <w:trPr>
          <w:trHeight w:val="36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55B28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n-dimensional Hypervolume frame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6E460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FE5C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62F47446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27059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CC580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Fraction unique to </w:t>
            </w:r>
            <w:r w:rsidRPr="00497AED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497AED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mutil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177B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4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9CA58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0F5108" w:rsidRPr="00497AED" w14:paraId="43A55012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D874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C30C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Fraction unique to </w:t>
            </w:r>
            <w:r w:rsidRPr="00497AED">
              <w:rPr>
                <w:rFonts w:ascii="Times New Roman" w:hAnsi="Times New Roman" w:cs="Times New Roman" w:hint="eastAsia"/>
                <w:i/>
                <w:iCs/>
                <w:sz w:val="22"/>
                <w:szCs w:val="22"/>
              </w:rPr>
              <w:t>S. japoni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9758E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43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AC63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0F5108" w:rsidRPr="00497AED" w14:paraId="0AF072AE" w14:textId="77777777" w:rsidTr="00B15CD6">
        <w:trPr>
          <w:trHeight w:val="36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D90FD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Simi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01A92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812A8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460C8428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C20CD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33D06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Jaccard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9063E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1440D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6A6545D3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6DFC6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A8AF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Sorense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B4825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95F8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108D9237" w14:textId="77777777" w:rsidTr="00B15CD6">
        <w:trPr>
          <w:trHeight w:val="36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9DDF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Centro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95544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90911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5E99CCAD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F14EF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DD35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Centroid dis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CFF90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511D4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108" w:rsidRPr="00497AED" w14:paraId="29B162B9" w14:textId="77777777" w:rsidTr="00B15CD6">
        <w:trPr>
          <w:trHeight w:val="36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4E00CF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1D79F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Minimum d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9C11C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97AED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B21A8C" w14:textId="77777777" w:rsidR="000F5108" w:rsidRPr="00497AED" w:rsidRDefault="000F5108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5252269" w14:textId="77777777" w:rsidR="000F5108" w:rsidRDefault="000F5108" w:rsidP="004912C6">
      <w:pPr>
        <w:jc w:val="left"/>
        <w:rPr>
          <w:rFonts w:ascii="Times New Roman" w:hAnsi="Times New Roman" w:cs="Times New Roman"/>
          <w:sz w:val="22"/>
          <w:szCs w:val="22"/>
        </w:rPr>
      </w:pPr>
    </w:p>
    <w:p w14:paraId="78A2691D" w14:textId="77777777" w:rsidR="006D56FA" w:rsidRDefault="006D56FA" w:rsidP="004912C6">
      <w:pPr>
        <w:jc w:val="left"/>
        <w:rPr>
          <w:rFonts w:ascii="Times New Roman" w:hAnsi="Times New Roman" w:cs="Times New Roman"/>
          <w:sz w:val="22"/>
          <w:szCs w:val="22"/>
        </w:rPr>
      </w:pPr>
    </w:p>
    <w:p w14:paraId="79E1F41A" w14:textId="51C8B72F" w:rsidR="00E53CD0" w:rsidRPr="00C85401" w:rsidRDefault="00257779" w:rsidP="004912C6">
      <w:pPr>
        <w:jc w:val="left"/>
        <w:rPr>
          <w:rFonts w:ascii="Times New Roman" w:eastAsiaTheme="minorEastAsia" w:hAnsi="Times New Roman" w:cs="Times New Roman"/>
          <w:sz w:val="22"/>
          <w:szCs w:val="22"/>
        </w:rPr>
      </w:pPr>
      <w:r w:rsidRPr="00BB7A32">
        <w:rPr>
          <w:rFonts w:ascii="Times New Roman" w:eastAsiaTheme="minorEastAsia" w:hAnsi="Times New Roman" w:cs="Times New Roman"/>
          <w:b/>
          <w:sz w:val="22"/>
          <w:szCs w:val="22"/>
        </w:rPr>
        <w:t>Supplementary</w:t>
      </w:r>
      <w:r w:rsidRPr="00BB7A32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="00E53CD0" w:rsidRPr="00BB7A32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0411D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="00246E0C" w:rsidRPr="00BB7A32">
        <w:rPr>
          <w:rFonts w:ascii="Times New Roman" w:hAnsi="Times New Roman" w:cs="Times New Roman" w:hint="eastAsia"/>
          <w:b/>
          <w:bCs/>
          <w:sz w:val="22"/>
          <w:szCs w:val="22"/>
        </w:rPr>
        <w:t>.8</w:t>
      </w:r>
      <w:r w:rsidR="00C85401" w:rsidRPr="00BB7A32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　</w:t>
      </w:r>
      <w:r w:rsidR="00C85401" w:rsidRPr="00BB7A32">
        <w:t xml:space="preserve"> </w:t>
      </w:r>
      <w:r w:rsidR="00C85401" w:rsidRPr="00BB7A32">
        <w:rPr>
          <w:rFonts w:ascii="Times New Roman" w:hAnsi="Times New Roman" w:cs="Times New Roman"/>
          <w:sz w:val="22"/>
          <w:szCs w:val="22"/>
        </w:rPr>
        <w:t xml:space="preserve">Climatic niche conservatism test for </w:t>
      </w:r>
      <w:r w:rsidR="00C85401" w:rsidRPr="00BB7A32">
        <w:rPr>
          <w:rFonts w:ascii="Times New Roman" w:hAnsi="Times New Roman" w:cs="Times New Roman"/>
          <w:i/>
          <w:iCs/>
          <w:sz w:val="22"/>
          <w:szCs w:val="22"/>
        </w:rPr>
        <w:t xml:space="preserve">Scolopendra </w:t>
      </w:r>
      <w:proofErr w:type="spellStart"/>
      <w:r w:rsidR="00C85401" w:rsidRPr="00BB7A32">
        <w:rPr>
          <w:rFonts w:ascii="Times New Roman" w:hAnsi="Times New Roman" w:cs="Times New Roman"/>
          <w:i/>
          <w:iCs/>
          <w:sz w:val="22"/>
          <w:szCs w:val="22"/>
        </w:rPr>
        <w:t>mutilans</w:t>
      </w:r>
      <w:proofErr w:type="spellEnd"/>
      <w:r w:rsidR="00C85401" w:rsidRPr="00BB7A32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C85401" w:rsidRPr="00BB7A32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="00C85401" w:rsidRPr="00BB7A32">
        <w:rPr>
          <w:rFonts w:ascii="Times New Roman" w:hAnsi="Times New Roman" w:cs="Times New Roman"/>
          <w:sz w:val="22"/>
          <w:szCs w:val="22"/>
        </w:rPr>
        <w:t>Sm</w:t>
      </w:r>
      <w:proofErr w:type="spellEnd"/>
      <w:r w:rsidR="00C85401" w:rsidRPr="00BB7A32">
        <w:rPr>
          <w:rFonts w:ascii="Times New Roman" w:hAnsi="Times New Roman" w:cs="Times New Roman"/>
          <w:sz w:val="22"/>
          <w:szCs w:val="22"/>
        </w:rPr>
        <w:t xml:space="preserve">) and </w:t>
      </w:r>
      <w:r w:rsidR="00C85401" w:rsidRPr="00BB7A32">
        <w:rPr>
          <w:rFonts w:ascii="Times New Roman" w:hAnsi="Times New Roman" w:cs="Times New Roman"/>
          <w:i/>
          <w:iCs/>
          <w:sz w:val="22"/>
          <w:szCs w:val="22"/>
        </w:rPr>
        <w:t>S. japonica</w:t>
      </w:r>
      <w:r w:rsidR="00C85401" w:rsidRPr="00BB7A32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="00C85401" w:rsidRPr="00BB7A32">
        <w:rPr>
          <w:rFonts w:ascii="Times New Roman" w:hAnsi="Times New Roman" w:cs="Times New Roman"/>
          <w:sz w:val="22"/>
          <w:szCs w:val="22"/>
          <w:lang w:val="en-US"/>
        </w:rPr>
        <w:t>Sj</w:t>
      </w:r>
      <w:proofErr w:type="spellEnd"/>
      <w:r w:rsidR="00C85401" w:rsidRPr="00BB7A32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C85401" w:rsidRPr="00BB7A32">
        <w:rPr>
          <w:rFonts w:ascii="Times New Roman" w:hAnsi="Times New Roman" w:cs="Times New Roman" w:hint="eastAsia"/>
          <w:sz w:val="22"/>
          <w:szCs w:val="22"/>
        </w:rPr>
        <w:t>.</w:t>
      </w:r>
      <w:r w:rsidR="00C85401" w:rsidRPr="00BB7A32">
        <w:rPr>
          <w:rFonts w:ascii="Times New Roman" w:hAnsi="Times New Roman" w:cs="Times New Roman"/>
          <w:sz w:val="22"/>
          <w:szCs w:val="22"/>
        </w:rPr>
        <w:t xml:space="preserve"> ‘D’ </w:t>
      </w:r>
      <w:proofErr w:type="gramStart"/>
      <w:r w:rsidR="00C85401" w:rsidRPr="00BB7A32">
        <w:rPr>
          <w:rFonts w:ascii="Times New Roman" w:hAnsi="Times New Roman" w:cs="Times New Roman"/>
          <w:sz w:val="22"/>
          <w:szCs w:val="22"/>
        </w:rPr>
        <w:t>represent</w:t>
      </w:r>
      <w:proofErr w:type="gramEnd"/>
      <w:r w:rsidR="00C85401" w:rsidRPr="00BB7A32">
        <w:rPr>
          <w:rFonts w:ascii="Times New Roman" w:hAnsi="Times New Roman" w:cs="Times New Roman"/>
          <w:sz w:val="22"/>
          <w:szCs w:val="22"/>
        </w:rPr>
        <w:t xml:space="preserve"> the Schoener’s statistic D and ‘I’ represent Hellinger distance I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418"/>
        <w:gridCol w:w="1559"/>
      </w:tblGrid>
      <w:tr w:rsidR="00E53CD0" w:rsidRPr="0008728D" w14:paraId="037D5A2E" w14:textId="77777777" w:rsidTr="00B15CD6">
        <w:trPr>
          <w:trHeight w:val="36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6C5E74E4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8728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ests of niche conservatis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EB73AF2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65D5A50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65E8767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Unit</w:t>
            </w:r>
          </w:p>
        </w:tc>
      </w:tr>
      <w:tr w:rsidR="00E53CD0" w:rsidRPr="0008728D" w14:paraId="00AE13B8" w14:textId="77777777" w:rsidTr="00B15CD6">
        <w:trPr>
          <w:trHeight w:val="36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7AF94F6E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Niche equivalenc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9691C0E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06630E8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B6F1CBB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</w:tr>
      <w:tr w:rsidR="00E53CD0" w:rsidRPr="0008728D" w14:paraId="2F46759C" w14:textId="77777777" w:rsidTr="00B15CD6">
        <w:trPr>
          <w:trHeight w:val="360"/>
        </w:trPr>
        <w:tc>
          <w:tcPr>
            <w:tcW w:w="3261" w:type="dxa"/>
            <w:noWrap/>
          </w:tcPr>
          <w:p w14:paraId="31372EE5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Niche similarity (</w:t>
            </w:r>
            <w:proofErr w:type="spellStart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Sj</w:t>
            </w:r>
            <w:proofErr w:type="spellEnd"/>
            <w:r w:rsidRPr="00900AE9">
              <w:rPr>
                <w:rFonts w:ascii="Times New Roman" w:hAnsi="Times New Roman" w:cs="Times New Roman"/>
              </w:rPr>
              <w:sym w:font="Symbol" w:char="F0AB"/>
            </w:r>
            <w:proofErr w:type="spellStart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Sm</w:t>
            </w:r>
            <w:proofErr w:type="spellEnd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)</w:t>
            </w:r>
          </w:p>
        </w:tc>
        <w:tc>
          <w:tcPr>
            <w:tcW w:w="1275" w:type="dxa"/>
            <w:noWrap/>
          </w:tcPr>
          <w:p w14:paraId="2D0ED1BF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04</w:t>
            </w:r>
          </w:p>
        </w:tc>
        <w:tc>
          <w:tcPr>
            <w:tcW w:w="1418" w:type="dxa"/>
            <w:noWrap/>
          </w:tcPr>
          <w:p w14:paraId="2C916777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16</w:t>
            </w:r>
          </w:p>
        </w:tc>
        <w:tc>
          <w:tcPr>
            <w:tcW w:w="1559" w:type="dxa"/>
            <w:noWrap/>
          </w:tcPr>
          <w:p w14:paraId="613AFE9B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</w:tr>
      <w:tr w:rsidR="00E53CD0" w:rsidRPr="0008728D" w14:paraId="5A9BAFB6" w14:textId="77777777" w:rsidTr="000A4B71">
        <w:trPr>
          <w:trHeight w:val="360"/>
        </w:trPr>
        <w:tc>
          <w:tcPr>
            <w:tcW w:w="3261" w:type="dxa"/>
            <w:noWrap/>
            <w:hideMark/>
          </w:tcPr>
          <w:p w14:paraId="3D1AB60B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Niche similarity (</w:t>
            </w:r>
            <w:proofErr w:type="spellStart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Sj</w:t>
            </w:r>
            <w:proofErr w:type="spellEnd"/>
            <w:r w:rsidRPr="00900AE9">
              <w:rPr>
                <w:rFonts w:ascii="Times New Roman" w:hAnsi="Times New Roman" w:cs="Times New Roman"/>
              </w:rPr>
              <w:sym w:font="Symbol" w:char="F0AC"/>
            </w:r>
            <w:proofErr w:type="spellStart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Sm</w:t>
            </w:r>
            <w:proofErr w:type="spellEnd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44C68BB4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1418" w:type="dxa"/>
            <w:noWrap/>
            <w:hideMark/>
          </w:tcPr>
          <w:p w14:paraId="0FEA4BB7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07</w:t>
            </w:r>
          </w:p>
        </w:tc>
        <w:tc>
          <w:tcPr>
            <w:tcW w:w="1559" w:type="dxa"/>
            <w:noWrap/>
            <w:hideMark/>
          </w:tcPr>
          <w:p w14:paraId="2A675E5C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</w:tr>
      <w:tr w:rsidR="00E53CD0" w:rsidRPr="0008728D" w14:paraId="05B55D17" w14:textId="77777777" w:rsidTr="000A4B71">
        <w:trPr>
          <w:trHeight w:val="36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1B0AD1D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Niche similarity (</w:t>
            </w:r>
            <w:proofErr w:type="spellStart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Sj</w:t>
            </w:r>
            <w:proofErr w:type="spellEnd"/>
            <w:r w:rsidRPr="00900AE9">
              <w:rPr>
                <w:rFonts w:ascii="Times New Roman" w:hAnsi="Times New Roman" w:cs="Times New Roman"/>
              </w:rPr>
              <w:sym w:font="Symbol" w:char="F0AE"/>
            </w:r>
            <w:proofErr w:type="spellStart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Sm</w:t>
            </w:r>
            <w:proofErr w:type="spellEnd"/>
            <w:r w:rsidRPr="0008728D">
              <w:rPr>
                <w:rFonts w:ascii="Times New Roman" w:hAnsi="Times New Roman" w:cs="Times New Roman" w:hint="eastAsia"/>
                <w:sz w:val="22"/>
                <w:szCs w:val="22"/>
                <w:lang w:val="en-AU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1EDFCC4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206ACC3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0.0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51EB293" w14:textId="77777777" w:rsidR="00E53CD0" w:rsidRPr="0008728D" w:rsidRDefault="00E53CD0" w:rsidP="004912C6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8728D">
              <w:rPr>
                <w:rFonts w:ascii="Times New Roman" w:hAnsi="Times New Roman" w:cs="Times New Roman" w:hint="eastAsia"/>
                <w:sz w:val="22"/>
                <w:szCs w:val="22"/>
              </w:rPr>
              <w:t>P-value</w:t>
            </w:r>
          </w:p>
        </w:tc>
      </w:tr>
    </w:tbl>
    <w:p w14:paraId="19C0EADD" w14:textId="77777777" w:rsidR="00E53CD0" w:rsidRDefault="00E53CD0" w:rsidP="004912C6">
      <w:pPr>
        <w:jc w:val="left"/>
        <w:rPr>
          <w:rFonts w:ascii="Times New Roman" w:hAnsi="Times New Roman" w:cs="Times New Roman"/>
          <w:sz w:val="22"/>
          <w:szCs w:val="22"/>
        </w:rPr>
      </w:pPr>
    </w:p>
    <w:p w14:paraId="2580267F" w14:textId="77777777" w:rsidR="008350E4" w:rsidRDefault="008350E4" w:rsidP="004912C6">
      <w:pPr>
        <w:jc w:val="left"/>
        <w:rPr>
          <w:rFonts w:ascii="Times New Roman" w:hAnsi="Times New Roman" w:cs="Times New Roman"/>
          <w:sz w:val="22"/>
          <w:szCs w:val="22"/>
        </w:rPr>
      </w:pPr>
    </w:p>
    <w:p w14:paraId="440882B6" w14:textId="77777777" w:rsidR="00487C02" w:rsidRDefault="00487C02" w:rsidP="004912C6">
      <w:pPr>
        <w:jc w:val="left"/>
        <w:rPr>
          <w:rFonts w:ascii="Times New Roman" w:hAnsi="Times New Roman" w:cs="Times New Roman"/>
          <w:sz w:val="22"/>
          <w:szCs w:val="22"/>
        </w:rPr>
        <w:sectPr w:rsidR="00487C02" w:rsidSect="00876C64">
          <w:pgSz w:w="11906" w:h="16838" w:code="9"/>
          <w:pgMar w:top="1418" w:right="1418" w:bottom="1418" w:left="1418" w:header="851" w:footer="992" w:gutter="0"/>
          <w:cols w:space="425"/>
          <w:docGrid w:type="lines" w:linePitch="360"/>
        </w:sectPr>
      </w:pPr>
    </w:p>
    <w:p w14:paraId="3438F5BB" w14:textId="44DCE951" w:rsidR="00B32CEE" w:rsidRPr="00725BCF" w:rsidRDefault="00232011" w:rsidP="004912C6">
      <w:pPr>
        <w:jc w:val="left"/>
        <w:rPr>
          <w:rFonts w:ascii="Times New Roman" w:hAnsi="Times New Roman" w:cs="Times New Roman"/>
          <w:sz w:val="22"/>
          <w:szCs w:val="22"/>
        </w:rPr>
      </w:pPr>
      <w:r w:rsidRPr="00232011">
        <w:rPr>
          <w:rFonts w:ascii="Times New Roman" w:eastAsiaTheme="minorEastAsia" w:hAnsi="Times New Roman" w:cs="Times New Roman"/>
          <w:b/>
          <w:sz w:val="22"/>
          <w:szCs w:val="22"/>
        </w:rPr>
        <w:lastRenderedPageBreak/>
        <w:t>Supplementary</w:t>
      </w:r>
      <w:r w:rsidRPr="00232011">
        <w:rPr>
          <w:rFonts w:ascii="Times New Roman" w:eastAsiaTheme="minorEastAsia" w:hAnsi="Times New Roman" w:cs="Times New Roman" w:hint="eastAsia"/>
          <w:b/>
          <w:sz w:val="22"/>
          <w:szCs w:val="22"/>
        </w:rPr>
        <w:t xml:space="preserve"> </w:t>
      </w:r>
      <w:r w:rsidRPr="0023201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0411D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232011">
        <w:rPr>
          <w:rFonts w:ascii="Times New Roman" w:hAnsi="Times New Roman" w:cs="Times New Roman" w:hint="eastAsia"/>
          <w:b/>
          <w:bCs/>
          <w:sz w:val="22"/>
          <w:szCs w:val="22"/>
        </w:rPr>
        <w:t>.9</w:t>
      </w:r>
      <w:r w:rsidR="00B32CEE" w:rsidRPr="00725BCF">
        <w:rPr>
          <w:rFonts w:ascii="Times New Roman" w:hAnsi="Times New Roman" w:cs="Times New Roman"/>
          <w:sz w:val="22"/>
          <w:szCs w:val="22"/>
        </w:rPr>
        <w:t xml:space="preserve"> Results of exact binomial tests assessing reporting biases.</w:t>
      </w:r>
    </w:p>
    <w:p w14:paraId="0837E87E" w14:textId="77777777" w:rsidR="00B32CEE" w:rsidRDefault="00B32CEE" w:rsidP="004912C6">
      <w:pPr>
        <w:jc w:val="left"/>
        <w:rPr>
          <w:rFonts w:ascii="Times New Roman" w:hAnsi="Times New Roman" w:cs="Times New Roman"/>
          <w:sz w:val="24"/>
          <w:szCs w:val="24"/>
        </w:rPr>
      </w:pPr>
      <w:r w:rsidRPr="004647B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2FE43F8B" wp14:editId="62669561">
                <wp:extent cx="8963025" cy="1038225"/>
                <wp:effectExtent l="0" t="0" r="9525" b="9525"/>
                <wp:docPr id="151450665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63025" cy="103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3840" w:type="dxa"/>
                              <w:tblCellMar>
                                <w:left w:w="99" w:type="dxa"/>
                                <w:right w:w="99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696"/>
                              <w:gridCol w:w="1273"/>
                              <w:gridCol w:w="1273"/>
                              <w:gridCol w:w="943"/>
                              <w:gridCol w:w="944"/>
                              <w:gridCol w:w="945"/>
                              <w:gridCol w:w="1400"/>
                              <w:gridCol w:w="1054"/>
                              <w:gridCol w:w="1588"/>
                              <w:gridCol w:w="969"/>
                              <w:gridCol w:w="877"/>
                              <w:gridCol w:w="878"/>
                            </w:tblGrid>
                            <w:tr w:rsidR="00B32CEE" w:rsidRPr="0047443A" w14:paraId="11A05B7F" w14:textId="77777777" w:rsidTr="00AB13EC">
                              <w:trPr>
                                <w:trHeight w:val="552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B74019A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C6E234C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Category 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84CF6D9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Category 2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BA6AD4F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Obs. 1 (ds1)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4539EAB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Obs. 2 (ds2)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6FAE069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Obs. Ratio 1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17FF143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Exp. Ratio 1 (bo1)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4577E5E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 w:hint="eastAsia"/>
                                      <w:b/>
                                      <w:bCs/>
                                      <w:color w:val="1B1C1D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A</w:t>
                                  </w:r>
                                  <w:r w:rsidRPr="00B82E56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1B1C1D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djusted</w:t>
                                  </w:r>
                                  <w:r>
                                    <w:rPr>
                                      <w:rFonts w:ascii="Times New Roman" w:eastAsia="Yu Gothic" w:hAnsi="Times New Roman" w:cs="Times New Roman" w:hint="eastAsia"/>
                                      <w:b/>
                                      <w:bCs/>
                                      <w:color w:val="1B1C1D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p</w:t>
                                  </w: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B97ACB2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4C90C9E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Cohen’s w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FF5EF13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Std. Res. 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8E19866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Std. Res. 2</w:t>
                                  </w:r>
                                </w:p>
                              </w:tc>
                            </w:tr>
                            <w:tr w:rsidR="00B32CEE" w:rsidRPr="0047443A" w14:paraId="6CD4F3F1" w14:textId="77777777" w:rsidTr="00AB13EC">
                              <w:trPr>
                                <w:trHeight w:val="276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FE2D3D4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Prey record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BE54ACD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S. </w:t>
                                  </w:r>
                                  <w:proofErr w:type="spellStart"/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mutila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6736BB2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S. japonic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4F7619C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54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1685E43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BF4F9D8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021B493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81954D3" w14:textId="77777777" w:rsidR="00B32CEE" w:rsidRPr="00121F94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&lt; </w:t>
                                  </w:r>
                                  <w:r w:rsidRPr="00121F94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0.00</w:t>
                                  </w:r>
                                  <w:r>
                                    <w:rPr>
                                      <w:rFonts w:ascii="Times New Roman" w:eastAsia="Yu Gothic" w:hAnsi="Times New Roman" w:cs="Times New Roman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ED8124C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[0.764, 0.826]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242B9D0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4DF2FFD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140C511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-2.558</w:t>
                                  </w:r>
                                </w:p>
                              </w:tc>
                            </w:tr>
                            <w:tr w:rsidR="00B32CEE" w:rsidRPr="0047443A" w14:paraId="0DF5B1C8" w14:textId="77777777" w:rsidTr="00AB13EC">
                              <w:trPr>
                                <w:trHeight w:val="276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09F4B6D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Predator record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A1D7D93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S. </w:t>
                                  </w:r>
                                  <w:proofErr w:type="spellStart"/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mutila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867363D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S. japonica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4A9880BA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78F2CBF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AB478AD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8863DCA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0FD7063" w14:textId="77777777" w:rsidR="00B32CEE" w:rsidRPr="00121F94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121F94">
                                    <w:rPr>
                                      <w:rFonts w:ascii="Times New Roman" w:eastAsia="Yu Gothic" w:hAnsi="Times New Roman" w:cs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&lt; 0.00</w:t>
                                  </w:r>
                                  <w:r>
                                    <w:rPr>
                                      <w:rFonts w:ascii="Times New Roman" w:eastAsia="Yu Gothic" w:hAnsi="Times New Roman" w:cs="Times New Roman" w:hint="eastAsia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9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5CD3F10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[0.562, 0.690]</w:t>
                                  </w:r>
                                </w:p>
                              </w:tc>
                              <w:tc>
                                <w:tcPr>
                                  <w:tcW w:w="96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center"/>
                                  <w:hideMark/>
                                </w:tcPr>
                                <w:p w14:paraId="7DF90C05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64F24E6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-2.09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5475E34" w14:textId="77777777" w:rsidR="00B32CEE" w:rsidRPr="0047443A" w:rsidRDefault="00B32CEE" w:rsidP="0047443A">
                                  <w:pPr>
                                    <w:widowControl/>
                                    <w:jc w:val="left"/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47443A"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/>
                                    </w:rPr>
                                    <w:t>3.589</w:t>
                                  </w:r>
                                </w:p>
                              </w:tc>
                            </w:tr>
                          </w:tbl>
                          <w:p w14:paraId="25B204AC" w14:textId="77777777" w:rsidR="00B32CEE" w:rsidRDefault="00B32CEE" w:rsidP="00B32CE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FE43F8B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7" type="#_x0000_t202" style="width:705.75pt;height:81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qAoDgIAAP4DAAAOAAAAZHJzL2Uyb0RvYy54bWysU9tu2zAMfR+wfxD0vthJky4x4hRdugwD&#10;ugvQ7QMUWY6FyaJGKbG7ry8lu2m2vQ3TgyCK1CF5eLS+6VvDTgq9Blvy6STnTFkJlbaHkn//tnuz&#10;5MwHYSthwKqSPyrPbzavX607V6gZNGAqhYxArC86V/ImBFdkmZeNaoWfgFOWnDVgKwKZeMgqFB2h&#10;tyab5fl11gFWDkEq7+n2bnDyTcKvayXDl7r2KjBTcqotpB3Tvo97tlmL4oDCNVqOZYh/qKIV2lLS&#10;M9SdCIIdUf8F1WqJ4KEOEwltBnWtpUo9UDfT/I9uHhrhVOqFyPHuTJP/f7Dy8+nBfUUW+nfQ0wBT&#10;E97dg/zhmYVtI+xB3SJC1yhRUeJppCzrnC/Gp5FqX/gIsu8+QUVDFscACaivsY2sUJ+M0GkAj2fS&#10;VR+YpMvl6voqny04k+Sb5lfLGRkxhyienzv04YOClsVDyZGmmuDF6d6HIfQ5JGbzYHS108YkAw/7&#10;rUF2EqSAXVoj+m9hxrKu5KsF5Y6vLMT3SRytDqRQo1sqNY9r0Eyk472tUkgQ2gxnKtrYkZ9IyUBO&#10;6Pc909VIXqRrD9UjEYYwCJI+EB0awF+cdSTGkvufR4GKM/PREumr6Xwe1ZuM+eLtjAy89OwvPcJK&#10;gip54Gw4bkNS/NDYLQ2n1om2l0rGkklkifjxQ0QVX9op6uXbbp4AAAD//wMAUEsDBBQABgAIAAAA&#10;IQA7ENB43AAAAAYBAAAPAAAAZHJzL2Rvd25yZXYueG1sTI/NTsMwEITvSH0Ha5G4IOoEmhRCnKog&#10;gXrtzwNs4m0SEa+j2G3St8flQi+rWc1q5tt8NZlOnGlwrWUF8TwCQVxZ3XKt4LD/enoF4Tyyxs4y&#10;KbiQg1Uxu8sx03bkLZ13vhYhhF2GChrv+0xKVzVk0M1tTxy8ox0M+rAOtdQDjiHcdPI5ilJpsOXQ&#10;0GBPnw1VP7uTUXDcjI/J21h++8Nyu0g/sF2W9qLUw/20fgfhafL/x3DFD+hQBKbSnlg70SkIj/i/&#10;efUWcZyAKINKXxKQRS5v8YtfAAAA//8DAFBLAQItABQABgAIAAAAIQC2gziS/gAAAOEBAAATAAAA&#10;AAAAAAAAAAAAAAAAAABbQ29udGVudF9UeXBlc10ueG1sUEsBAi0AFAAGAAgAAAAhADj9If/WAAAA&#10;lAEAAAsAAAAAAAAAAAAAAAAALwEAAF9yZWxzLy5yZWxzUEsBAi0AFAAGAAgAAAAhAKeeoCgOAgAA&#10;/gMAAA4AAAAAAAAAAAAAAAAALgIAAGRycy9lMm9Eb2MueG1sUEsBAi0AFAAGAAgAAAAhADsQ0Hjc&#10;AAAABgEAAA8AAAAAAAAAAAAAAAAAaAQAAGRycy9kb3ducmV2LnhtbFBLBQYAAAAABAAEAPMAAABx&#10;BQAAAAA=&#10;" stroked="f">
                <v:textbox>
                  <w:txbxContent>
                    <w:tbl>
                      <w:tblPr>
                        <w:tblW w:w="13840" w:type="dxa"/>
                        <w:tblCellMar>
                          <w:left w:w="99" w:type="dxa"/>
                          <w:right w:w="99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696"/>
                        <w:gridCol w:w="1273"/>
                        <w:gridCol w:w="1273"/>
                        <w:gridCol w:w="943"/>
                        <w:gridCol w:w="944"/>
                        <w:gridCol w:w="945"/>
                        <w:gridCol w:w="1400"/>
                        <w:gridCol w:w="1054"/>
                        <w:gridCol w:w="1588"/>
                        <w:gridCol w:w="969"/>
                        <w:gridCol w:w="877"/>
                        <w:gridCol w:w="878"/>
                      </w:tblGrid>
                      <w:tr w:rsidR="00B32CEE" w:rsidRPr="0047443A" w14:paraId="11A05B7F" w14:textId="77777777" w:rsidTr="00AB13EC">
                        <w:trPr>
                          <w:trHeight w:val="552"/>
                        </w:trPr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B74019A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C6E234C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Category 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384CF6D9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Category 2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7BA6AD4F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Obs. 1 (ds1)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4539EAB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Obs. 2 (ds2)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6FAE069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Obs. Ratio 1</w:t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717FF143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Exp. Ratio 1 (bo1)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4577E5E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Yu Gothic" w:hAnsi="Times New Roman" w:cs="Times New Roman" w:hint="eastAsia"/>
                                <w:b/>
                                <w:bCs/>
                                <w:color w:val="1B1C1D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 w:rsidRPr="00B82E56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1B1C1D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djusted</w:t>
                            </w:r>
                            <w:r>
                              <w:rPr>
                                <w:rFonts w:ascii="Times New Roman" w:eastAsia="Yu Gothic" w:hAnsi="Times New Roman" w:cs="Times New Roman" w:hint="eastAsia"/>
                                <w:b/>
                                <w:bCs/>
                                <w:color w:val="1B1C1D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p</w:t>
                            </w: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3B97ACB2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4C90C9E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Cohen’s w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6FF5EF13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Std. Res. 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8E19866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Std. Res. 2</w:t>
                            </w:r>
                          </w:p>
                        </w:tc>
                      </w:tr>
                      <w:tr w:rsidR="00B32CEE" w:rsidRPr="0047443A" w14:paraId="6CD4F3F1" w14:textId="77777777" w:rsidTr="00AB13EC">
                        <w:trPr>
                          <w:trHeight w:val="276"/>
                        </w:trPr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FE2D3D4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Prey record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BE54ACD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 xml:space="preserve">S. </w:t>
                            </w:r>
                            <w:proofErr w:type="spellStart"/>
                            <w:r w:rsidRPr="0047443A"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mutilans</w:t>
                            </w:r>
                            <w:proofErr w:type="spellEnd"/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6736BB2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S. japonica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4F7619C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54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1685E43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BF4F9D8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021B493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81954D3" w14:textId="77777777" w:rsidR="00B32CEE" w:rsidRPr="00121F94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Yu Gothic" w:hAnsi="Times New Roman" w:cs="Times New Roman" w:hint="eastAsia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 xml:space="preserve">&lt; </w:t>
                            </w:r>
                            <w:r w:rsidRPr="00121F94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0.00</w:t>
                            </w:r>
                            <w:r>
                              <w:rPr>
                                <w:rFonts w:ascii="Times New Roman" w:eastAsia="Yu Gothic" w:hAnsi="Times New Roman" w:cs="Times New Roman" w:hint="eastAsia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ED8124C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[0.764, 0.826]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242B9D0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4DF2FFD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4140C511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-2.558</w:t>
                            </w:r>
                          </w:p>
                        </w:tc>
                      </w:tr>
                      <w:tr w:rsidR="00B32CEE" w:rsidRPr="0047443A" w14:paraId="0DF5B1C8" w14:textId="77777777" w:rsidTr="00AB13EC">
                        <w:trPr>
                          <w:trHeight w:val="276"/>
                        </w:trPr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09F4B6D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Predator record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3A1D7D93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 xml:space="preserve">S. </w:t>
                            </w:r>
                            <w:proofErr w:type="spellStart"/>
                            <w:r w:rsidRPr="0047443A"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mutilans</w:t>
                            </w:r>
                            <w:proofErr w:type="spellEnd"/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867363D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S. japonica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4A9880BA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78F2CBF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2AB478AD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68863DCA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0FD7063" w14:textId="77777777" w:rsidR="00B32CEE" w:rsidRPr="00121F94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21F94">
                              <w:rPr>
                                <w:rFonts w:ascii="Times New Roman" w:eastAsia="Yu Gothic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&lt; 0.00</w:t>
                            </w:r>
                            <w:r>
                              <w:rPr>
                                <w:rFonts w:ascii="Times New Roman" w:eastAsia="Yu Gothic" w:hAnsi="Times New Roman" w:cs="Times New Roman" w:hint="eastAsia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9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15CD3F10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[0.562, 0.690]</w:t>
                            </w:r>
                          </w:p>
                        </w:tc>
                        <w:tc>
                          <w:tcPr>
                            <w:tcW w:w="96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center"/>
                            <w:hideMark/>
                          </w:tcPr>
                          <w:p w14:paraId="7DF90C05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8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564F24E6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-2.091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35475E34" w14:textId="77777777" w:rsidR="00B32CEE" w:rsidRPr="0047443A" w:rsidRDefault="00B32CEE" w:rsidP="0047443A">
                            <w:pPr>
                              <w:widowControl/>
                              <w:jc w:val="left"/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47443A"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/>
                              </w:rPr>
                              <w:t>3.589</w:t>
                            </w:r>
                          </w:p>
                        </w:tc>
                      </w:tr>
                    </w:tbl>
                    <w:p w14:paraId="25B204AC" w14:textId="77777777" w:rsidR="00B32CEE" w:rsidRDefault="00B32CEE" w:rsidP="00B32CEE"/>
                  </w:txbxContent>
                </v:textbox>
                <w10:anchorlock/>
              </v:shape>
            </w:pict>
          </mc:Fallback>
        </mc:AlternateContent>
      </w:r>
    </w:p>
    <w:p w14:paraId="63DEF047" w14:textId="77777777" w:rsidR="00B32CEE" w:rsidRPr="00725BCF" w:rsidRDefault="00B32CEE" w:rsidP="004912C6">
      <w:pPr>
        <w:jc w:val="left"/>
        <w:rPr>
          <w:rFonts w:ascii="Times New Roman" w:hAnsi="Times New Roman" w:cs="Times New Roman"/>
          <w:sz w:val="22"/>
          <w:szCs w:val="22"/>
        </w:rPr>
      </w:pPr>
      <w:r w:rsidRPr="00725BCF">
        <w:rPr>
          <w:rFonts w:ascii="Times New Roman" w:hAnsi="Times New Roman" w:cs="Times New Roman"/>
          <w:sz w:val="22"/>
          <w:szCs w:val="22"/>
        </w:rPr>
        <w:t xml:space="preserve">Exact binomial tests were conducted to assess potential reporting biases between </w:t>
      </w:r>
      <w:r w:rsidRPr="00F03C25">
        <w:rPr>
          <w:rFonts w:ascii="Times New Roman" w:hAnsi="Times New Roman" w:cs="Times New Roman"/>
          <w:i/>
          <w:iCs/>
          <w:sz w:val="22"/>
          <w:szCs w:val="22"/>
        </w:rPr>
        <w:t xml:space="preserve">S. </w:t>
      </w:r>
      <w:proofErr w:type="spellStart"/>
      <w:r w:rsidRPr="00F03C25">
        <w:rPr>
          <w:rFonts w:ascii="Times New Roman" w:hAnsi="Times New Roman" w:cs="Times New Roman"/>
          <w:i/>
          <w:iCs/>
          <w:sz w:val="22"/>
          <w:szCs w:val="22"/>
        </w:rPr>
        <w:t>mutilans</w:t>
      </w:r>
      <w:proofErr w:type="spellEnd"/>
      <w:r w:rsidRPr="00725BCF">
        <w:rPr>
          <w:rFonts w:ascii="Times New Roman" w:hAnsi="Times New Roman" w:cs="Times New Roman"/>
          <w:sz w:val="22"/>
          <w:szCs w:val="22"/>
        </w:rPr>
        <w:t xml:space="preserve"> and </w:t>
      </w:r>
      <w:r w:rsidRPr="00F03C25">
        <w:rPr>
          <w:rFonts w:ascii="Times New Roman" w:hAnsi="Times New Roman" w:cs="Times New Roman"/>
          <w:i/>
          <w:iCs/>
          <w:sz w:val="22"/>
          <w:szCs w:val="22"/>
        </w:rPr>
        <w:t>S. japonica</w:t>
      </w:r>
      <w:r w:rsidRPr="00725BCF">
        <w:rPr>
          <w:rFonts w:ascii="Times New Roman" w:hAnsi="Times New Roman" w:cs="Times New Roman"/>
          <w:sz w:val="22"/>
          <w:szCs w:val="22"/>
        </w:rPr>
        <w:t>.</w:t>
      </w:r>
    </w:p>
    <w:p w14:paraId="7AB4D112" w14:textId="77777777" w:rsidR="00B32CEE" w:rsidRPr="00725BCF" w:rsidRDefault="00B32CEE" w:rsidP="004912C6">
      <w:pPr>
        <w:jc w:val="left"/>
        <w:rPr>
          <w:rFonts w:ascii="Times New Roman" w:hAnsi="Times New Roman" w:cs="Times New Roman"/>
          <w:sz w:val="22"/>
          <w:szCs w:val="22"/>
        </w:rPr>
      </w:pPr>
      <w:r w:rsidRPr="00725BCF">
        <w:rPr>
          <w:rFonts w:ascii="Times New Roman" w:hAnsi="Times New Roman" w:cs="Times New Roman"/>
          <w:sz w:val="22"/>
          <w:szCs w:val="22"/>
        </w:rPr>
        <w:t>The expected proportion for Category 1 (</w:t>
      </w:r>
      <w:r w:rsidRPr="007348E3">
        <w:rPr>
          <w:rFonts w:ascii="Times New Roman" w:hAnsi="Times New Roman" w:cs="Times New Roman"/>
          <w:i/>
          <w:iCs/>
          <w:sz w:val="22"/>
          <w:szCs w:val="22"/>
        </w:rPr>
        <w:t xml:space="preserve">S. </w:t>
      </w:r>
      <w:proofErr w:type="spellStart"/>
      <w:r w:rsidRPr="007348E3">
        <w:rPr>
          <w:rFonts w:ascii="Times New Roman" w:hAnsi="Times New Roman" w:cs="Times New Roman"/>
          <w:i/>
          <w:iCs/>
          <w:sz w:val="22"/>
          <w:szCs w:val="22"/>
        </w:rPr>
        <w:t>mutilans</w:t>
      </w:r>
      <w:proofErr w:type="spellEnd"/>
      <w:r w:rsidRPr="00725BC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725BCF">
        <w:rPr>
          <w:rFonts w:ascii="Times New Roman" w:hAnsi="Times New Roman" w:cs="Times New Roman"/>
          <w:sz w:val="22"/>
          <w:szCs w:val="22"/>
        </w:rPr>
        <w:t>bo</w:t>
      </w:r>
      <w:proofErr w:type="spellEnd"/>
      <w:r w:rsidRPr="00725BCF">
        <w:rPr>
          <w:rFonts w:ascii="Times New Roman" w:hAnsi="Times New Roman" w:cs="Times New Roman"/>
          <w:sz w:val="22"/>
          <w:szCs w:val="22"/>
        </w:rPr>
        <w:t>₁ = 0.747) was derived from the baseline reporting ratio of this species across the full deduplicated dataset.</w:t>
      </w:r>
    </w:p>
    <w:p w14:paraId="05C5945B" w14:textId="77777777" w:rsidR="00B32CEE" w:rsidRPr="00725BCF" w:rsidRDefault="00B32CEE" w:rsidP="004912C6">
      <w:pPr>
        <w:jc w:val="left"/>
        <w:rPr>
          <w:rFonts w:ascii="Times New Roman" w:hAnsi="Times New Roman" w:cs="Times New Roman"/>
          <w:sz w:val="22"/>
          <w:szCs w:val="22"/>
        </w:rPr>
      </w:pPr>
      <w:r w:rsidRPr="00725BCF">
        <w:rPr>
          <w:rFonts w:ascii="Times New Roman" w:hAnsi="Times New Roman" w:cs="Times New Roman"/>
          <w:sz w:val="22"/>
          <w:szCs w:val="22"/>
        </w:rPr>
        <w:t>The 95% CI represents the confidence interval for the observed proportion (Obs. Ratio 1).</w:t>
      </w:r>
    </w:p>
    <w:p w14:paraId="07D9216E" w14:textId="77777777" w:rsidR="00B32CEE" w:rsidRPr="00725BCF" w:rsidRDefault="00B32CEE" w:rsidP="004912C6">
      <w:pPr>
        <w:jc w:val="left"/>
        <w:rPr>
          <w:rFonts w:ascii="Times New Roman" w:hAnsi="Times New Roman" w:cs="Times New Roman"/>
          <w:sz w:val="22"/>
          <w:szCs w:val="22"/>
        </w:rPr>
      </w:pPr>
      <w:r w:rsidRPr="00725BCF">
        <w:rPr>
          <w:rFonts w:ascii="Times New Roman" w:hAnsi="Times New Roman" w:cs="Times New Roman"/>
          <w:sz w:val="22"/>
          <w:szCs w:val="22"/>
        </w:rPr>
        <w:t>Standardised residuals (Std. Res.) with an absolute value greater than 1.96 indicate a statistically significant deviation from the expected frequency.</w:t>
      </w:r>
    </w:p>
    <w:p w14:paraId="2D07F058" w14:textId="77777777" w:rsidR="007A005B" w:rsidRPr="00B32CEE" w:rsidRDefault="007A005B" w:rsidP="004912C6">
      <w:pPr>
        <w:jc w:val="left"/>
        <w:rPr>
          <w:rFonts w:ascii="Times New Roman" w:hAnsi="Times New Roman" w:cs="Times New Roman"/>
          <w:sz w:val="22"/>
          <w:szCs w:val="22"/>
        </w:rPr>
      </w:pPr>
    </w:p>
    <w:p w14:paraId="1457BA6E" w14:textId="76A4363D" w:rsidR="0051588E" w:rsidRDefault="0051588E" w:rsidP="004912C6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51588E" w:rsidSect="00E36F0A">
      <w:pgSz w:w="16838" w:h="11906" w:orient="landscape" w:code="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453EE" w14:textId="77777777" w:rsidR="00C43C40" w:rsidRDefault="00C43C40" w:rsidP="00F94650">
      <w:r>
        <w:separator/>
      </w:r>
    </w:p>
  </w:endnote>
  <w:endnote w:type="continuationSeparator" w:id="0">
    <w:p w14:paraId="3EC3A95F" w14:textId="77777777" w:rsidR="00C43C40" w:rsidRDefault="00C43C40" w:rsidP="00F94650">
      <w:r>
        <w:continuationSeparator/>
      </w:r>
    </w:p>
  </w:endnote>
  <w:endnote w:type="continuationNotice" w:id="1">
    <w:p w14:paraId="4BF3195C" w14:textId="77777777" w:rsidR="00C43C40" w:rsidRDefault="00C43C4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B96C4" w14:textId="77777777" w:rsidR="00C43C40" w:rsidRDefault="00C43C40" w:rsidP="00F94650">
      <w:r>
        <w:separator/>
      </w:r>
    </w:p>
  </w:footnote>
  <w:footnote w:type="continuationSeparator" w:id="0">
    <w:p w14:paraId="16A8560D" w14:textId="77777777" w:rsidR="00C43C40" w:rsidRDefault="00C43C40" w:rsidP="00F94650">
      <w:r>
        <w:continuationSeparator/>
      </w:r>
    </w:p>
  </w:footnote>
  <w:footnote w:type="continuationNotice" w:id="1">
    <w:p w14:paraId="57722D2C" w14:textId="77777777" w:rsidR="00C43C40" w:rsidRDefault="00C43C4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636AF"/>
    <w:multiLevelType w:val="hybridMultilevel"/>
    <w:tmpl w:val="3B6E4976"/>
    <w:lvl w:ilvl="0" w:tplc="E584900A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" w15:restartNumberingAfterBreak="0">
    <w:nsid w:val="07A03418"/>
    <w:multiLevelType w:val="hybridMultilevel"/>
    <w:tmpl w:val="E5D4A9EE"/>
    <w:lvl w:ilvl="0" w:tplc="FFFFFFFF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1050" w:hanging="420"/>
      </w:pPr>
    </w:lvl>
    <w:lvl w:ilvl="2" w:tplc="FFFFFFFF" w:tentative="1">
      <w:start w:val="1"/>
      <w:numFmt w:val="decimalEnclosedCircle"/>
      <w:lvlText w:val="%3"/>
      <w:lvlJc w:val="left"/>
      <w:pPr>
        <w:ind w:left="1470" w:hanging="420"/>
      </w:pPr>
    </w:lvl>
    <w:lvl w:ilvl="3" w:tplc="FFFFFFFF" w:tentative="1">
      <w:start w:val="1"/>
      <w:numFmt w:val="decimal"/>
      <w:lvlText w:val="%4."/>
      <w:lvlJc w:val="left"/>
      <w:pPr>
        <w:ind w:left="1890" w:hanging="420"/>
      </w:pPr>
    </w:lvl>
    <w:lvl w:ilvl="4" w:tplc="FFFFFFFF" w:tentative="1">
      <w:start w:val="1"/>
      <w:numFmt w:val="aiueoFullWidth"/>
      <w:lvlText w:val="(%5)"/>
      <w:lvlJc w:val="left"/>
      <w:pPr>
        <w:ind w:left="2310" w:hanging="420"/>
      </w:pPr>
    </w:lvl>
    <w:lvl w:ilvl="5" w:tplc="FFFFFFFF" w:tentative="1">
      <w:start w:val="1"/>
      <w:numFmt w:val="decimalEnclosedCircle"/>
      <w:lvlText w:val="%6"/>
      <w:lvlJc w:val="left"/>
      <w:pPr>
        <w:ind w:left="2730" w:hanging="420"/>
      </w:pPr>
    </w:lvl>
    <w:lvl w:ilvl="6" w:tplc="FFFFFFFF" w:tentative="1">
      <w:start w:val="1"/>
      <w:numFmt w:val="decimal"/>
      <w:lvlText w:val="%7."/>
      <w:lvlJc w:val="left"/>
      <w:pPr>
        <w:ind w:left="3150" w:hanging="420"/>
      </w:pPr>
    </w:lvl>
    <w:lvl w:ilvl="7" w:tplc="FFFFFFFF" w:tentative="1">
      <w:start w:val="1"/>
      <w:numFmt w:val="aiueoFullWidth"/>
      <w:lvlText w:val="(%8)"/>
      <w:lvlJc w:val="left"/>
      <w:pPr>
        <w:ind w:left="3570" w:hanging="420"/>
      </w:pPr>
    </w:lvl>
    <w:lvl w:ilvl="8" w:tplc="FFFFFFFF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" w15:restartNumberingAfterBreak="0">
    <w:nsid w:val="13891C4F"/>
    <w:multiLevelType w:val="hybridMultilevel"/>
    <w:tmpl w:val="B704C9AE"/>
    <w:lvl w:ilvl="0" w:tplc="E252257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4036235"/>
    <w:multiLevelType w:val="hybridMultilevel"/>
    <w:tmpl w:val="DE30980E"/>
    <w:lvl w:ilvl="0" w:tplc="7958BC2E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40" w:hanging="360"/>
      </w:pPr>
    </w:lvl>
    <w:lvl w:ilvl="2" w:tplc="0809001B" w:tentative="1">
      <w:start w:val="1"/>
      <w:numFmt w:val="lowerRoman"/>
      <w:lvlText w:val="%3."/>
      <w:lvlJc w:val="right"/>
      <w:pPr>
        <w:ind w:left="2560" w:hanging="180"/>
      </w:pPr>
    </w:lvl>
    <w:lvl w:ilvl="3" w:tplc="0809000F" w:tentative="1">
      <w:start w:val="1"/>
      <w:numFmt w:val="decimal"/>
      <w:lvlText w:val="%4."/>
      <w:lvlJc w:val="left"/>
      <w:pPr>
        <w:ind w:left="3280" w:hanging="360"/>
      </w:pPr>
    </w:lvl>
    <w:lvl w:ilvl="4" w:tplc="08090019" w:tentative="1">
      <w:start w:val="1"/>
      <w:numFmt w:val="lowerLetter"/>
      <w:lvlText w:val="%5."/>
      <w:lvlJc w:val="left"/>
      <w:pPr>
        <w:ind w:left="4000" w:hanging="360"/>
      </w:pPr>
    </w:lvl>
    <w:lvl w:ilvl="5" w:tplc="0809001B" w:tentative="1">
      <w:start w:val="1"/>
      <w:numFmt w:val="lowerRoman"/>
      <w:lvlText w:val="%6."/>
      <w:lvlJc w:val="right"/>
      <w:pPr>
        <w:ind w:left="4720" w:hanging="180"/>
      </w:pPr>
    </w:lvl>
    <w:lvl w:ilvl="6" w:tplc="0809000F" w:tentative="1">
      <w:start w:val="1"/>
      <w:numFmt w:val="decimal"/>
      <w:lvlText w:val="%7."/>
      <w:lvlJc w:val="left"/>
      <w:pPr>
        <w:ind w:left="5440" w:hanging="360"/>
      </w:pPr>
    </w:lvl>
    <w:lvl w:ilvl="7" w:tplc="08090019" w:tentative="1">
      <w:start w:val="1"/>
      <w:numFmt w:val="lowerLetter"/>
      <w:lvlText w:val="%8."/>
      <w:lvlJc w:val="left"/>
      <w:pPr>
        <w:ind w:left="6160" w:hanging="360"/>
      </w:pPr>
    </w:lvl>
    <w:lvl w:ilvl="8" w:tplc="08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4" w15:restartNumberingAfterBreak="0">
    <w:nsid w:val="153B37CB"/>
    <w:multiLevelType w:val="hybridMultilevel"/>
    <w:tmpl w:val="634E43B8"/>
    <w:lvl w:ilvl="0" w:tplc="5AE22A6A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99E21094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60143B96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7D3A981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E586F670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C9C41012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0998734A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56F0AA0A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DB2E0470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200505"/>
    <w:multiLevelType w:val="hybridMultilevel"/>
    <w:tmpl w:val="664611AA"/>
    <w:lvl w:ilvl="0" w:tplc="F850A816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C3A046F2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30E4EE20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F4224A46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B34E3C7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8FC03ED2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80CA6D1C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2B5CBE5E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D568706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2C3624"/>
    <w:multiLevelType w:val="hybridMultilevel"/>
    <w:tmpl w:val="62B8BA76"/>
    <w:lvl w:ilvl="0" w:tplc="E584900A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7" w15:restartNumberingAfterBreak="0">
    <w:nsid w:val="33296B6A"/>
    <w:multiLevelType w:val="hybridMultilevel"/>
    <w:tmpl w:val="444213D8"/>
    <w:lvl w:ilvl="0" w:tplc="2370C738">
      <w:start w:val="1"/>
      <w:numFmt w:val="decimalEnclosedCircle"/>
      <w:lvlText w:val="%1"/>
      <w:lvlJc w:val="left"/>
      <w:pPr>
        <w:ind w:left="5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50" w:hanging="420"/>
      </w:pPr>
    </w:lvl>
    <w:lvl w:ilvl="3" w:tplc="0409000F" w:tentative="1">
      <w:start w:val="1"/>
      <w:numFmt w:val="decimal"/>
      <w:lvlText w:val="%4."/>
      <w:lvlJc w:val="left"/>
      <w:pPr>
        <w:ind w:left="1870" w:hanging="420"/>
      </w:pPr>
    </w:lvl>
    <w:lvl w:ilvl="4" w:tplc="04090017" w:tentative="1">
      <w:start w:val="1"/>
      <w:numFmt w:val="aiueoFullWidth"/>
      <w:lvlText w:val="(%5)"/>
      <w:lvlJc w:val="left"/>
      <w:pPr>
        <w:ind w:left="22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10" w:hanging="420"/>
      </w:pPr>
    </w:lvl>
    <w:lvl w:ilvl="6" w:tplc="0409000F" w:tentative="1">
      <w:start w:val="1"/>
      <w:numFmt w:val="decimal"/>
      <w:lvlText w:val="%7."/>
      <w:lvlJc w:val="left"/>
      <w:pPr>
        <w:ind w:left="3130" w:hanging="420"/>
      </w:pPr>
    </w:lvl>
    <w:lvl w:ilvl="7" w:tplc="04090017" w:tentative="1">
      <w:start w:val="1"/>
      <w:numFmt w:val="aiueoFullWidth"/>
      <w:lvlText w:val="(%8)"/>
      <w:lvlJc w:val="left"/>
      <w:pPr>
        <w:ind w:left="35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70" w:hanging="420"/>
      </w:pPr>
    </w:lvl>
  </w:abstractNum>
  <w:abstractNum w:abstractNumId="8" w15:restartNumberingAfterBreak="0">
    <w:nsid w:val="34E0236D"/>
    <w:multiLevelType w:val="hybridMultilevel"/>
    <w:tmpl w:val="836C61E8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4C923CB9"/>
    <w:multiLevelType w:val="hybridMultilevel"/>
    <w:tmpl w:val="B330ACE2"/>
    <w:lvl w:ilvl="0" w:tplc="6B12036C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0" w15:restartNumberingAfterBreak="0">
    <w:nsid w:val="58587D89"/>
    <w:multiLevelType w:val="hybridMultilevel"/>
    <w:tmpl w:val="E87A56B8"/>
    <w:lvl w:ilvl="0" w:tplc="F6FCEC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3C5EE2"/>
    <w:multiLevelType w:val="hybridMultilevel"/>
    <w:tmpl w:val="7F2A0C10"/>
    <w:lvl w:ilvl="0" w:tplc="29589ED4">
      <w:start w:val="14"/>
      <w:numFmt w:val="bullet"/>
      <w:lvlText w:val="•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625E09C9"/>
    <w:multiLevelType w:val="hybridMultilevel"/>
    <w:tmpl w:val="02583A94"/>
    <w:lvl w:ilvl="0" w:tplc="7D3E5AFC">
      <w:start w:val="1"/>
      <w:numFmt w:val="lowerLetter"/>
      <w:lvlText w:val="%1."/>
      <w:lvlJc w:val="left"/>
      <w:pPr>
        <w:ind w:left="55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3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50" w:hanging="420"/>
      </w:pPr>
    </w:lvl>
    <w:lvl w:ilvl="3" w:tplc="0409000F" w:tentative="1">
      <w:start w:val="1"/>
      <w:numFmt w:val="decimal"/>
      <w:lvlText w:val="%4."/>
      <w:lvlJc w:val="left"/>
      <w:pPr>
        <w:ind w:left="1870" w:hanging="420"/>
      </w:pPr>
    </w:lvl>
    <w:lvl w:ilvl="4" w:tplc="04090017" w:tentative="1">
      <w:start w:val="1"/>
      <w:numFmt w:val="aiueoFullWidth"/>
      <w:lvlText w:val="(%5)"/>
      <w:lvlJc w:val="left"/>
      <w:pPr>
        <w:ind w:left="229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10" w:hanging="420"/>
      </w:pPr>
    </w:lvl>
    <w:lvl w:ilvl="6" w:tplc="0409000F" w:tentative="1">
      <w:start w:val="1"/>
      <w:numFmt w:val="decimal"/>
      <w:lvlText w:val="%7."/>
      <w:lvlJc w:val="left"/>
      <w:pPr>
        <w:ind w:left="3130" w:hanging="420"/>
      </w:pPr>
    </w:lvl>
    <w:lvl w:ilvl="7" w:tplc="04090017" w:tentative="1">
      <w:start w:val="1"/>
      <w:numFmt w:val="aiueoFullWidth"/>
      <w:lvlText w:val="(%8)"/>
      <w:lvlJc w:val="left"/>
      <w:pPr>
        <w:ind w:left="355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70" w:hanging="420"/>
      </w:pPr>
    </w:lvl>
  </w:abstractNum>
  <w:abstractNum w:abstractNumId="13" w15:restartNumberingAfterBreak="0">
    <w:nsid w:val="65261EAA"/>
    <w:multiLevelType w:val="hybridMultilevel"/>
    <w:tmpl w:val="81B22A86"/>
    <w:lvl w:ilvl="0" w:tplc="6D549430">
      <w:start w:val="1"/>
      <w:numFmt w:val="decimalEnclosedCircle"/>
      <w:lvlText w:val="%1"/>
      <w:lvlJc w:val="left"/>
      <w:pPr>
        <w:ind w:left="5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35" w:hanging="420"/>
      </w:pPr>
    </w:lvl>
    <w:lvl w:ilvl="2" w:tplc="04090011" w:tentative="1">
      <w:start w:val="1"/>
      <w:numFmt w:val="decimalEnclosedCircle"/>
      <w:lvlText w:val="%3"/>
      <w:lvlJc w:val="left"/>
      <w:pPr>
        <w:ind w:left="1455" w:hanging="420"/>
      </w:pPr>
    </w:lvl>
    <w:lvl w:ilvl="3" w:tplc="0409000F" w:tentative="1">
      <w:start w:val="1"/>
      <w:numFmt w:val="decimal"/>
      <w:lvlText w:val="%4."/>
      <w:lvlJc w:val="left"/>
      <w:pPr>
        <w:ind w:left="1875" w:hanging="420"/>
      </w:pPr>
    </w:lvl>
    <w:lvl w:ilvl="4" w:tplc="04090017" w:tentative="1">
      <w:start w:val="1"/>
      <w:numFmt w:val="aiueoFullWidth"/>
      <w:lvlText w:val="(%5)"/>
      <w:lvlJc w:val="left"/>
      <w:pPr>
        <w:ind w:left="229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15" w:hanging="420"/>
      </w:pPr>
    </w:lvl>
    <w:lvl w:ilvl="6" w:tplc="0409000F" w:tentative="1">
      <w:start w:val="1"/>
      <w:numFmt w:val="decimal"/>
      <w:lvlText w:val="%7."/>
      <w:lvlJc w:val="left"/>
      <w:pPr>
        <w:ind w:left="3135" w:hanging="420"/>
      </w:pPr>
    </w:lvl>
    <w:lvl w:ilvl="7" w:tplc="04090017" w:tentative="1">
      <w:start w:val="1"/>
      <w:numFmt w:val="aiueoFullWidth"/>
      <w:lvlText w:val="(%8)"/>
      <w:lvlJc w:val="left"/>
      <w:pPr>
        <w:ind w:left="3555" w:hanging="420"/>
      </w:pPr>
    </w:lvl>
    <w:lvl w:ilvl="8" w:tplc="04090011" w:tentative="1">
      <w:start w:val="1"/>
      <w:numFmt w:val="decimalEnclosedCircle"/>
      <w:lvlText w:val="%9"/>
      <w:lvlJc w:val="left"/>
      <w:pPr>
        <w:ind w:left="3975" w:hanging="420"/>
      </w:pPr>
    </w:lvl>
  </w:abstractNum>
  <w:abstractNum w:abstractNumId="14" w15:restartNumberingAfterBreak="0">
    <w:nsid w:val="759C229D"/>
    <w:multiLevelType w:val="hybridMultilevel"/>
    <w:tmpl w:val="E5D4A9EE"/>
    <w:lvl w:ilvl="0" w:tplc="0409000F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5" w15:restartNumberingAfterBreak="0">
    <w:nsid w:val="7CE10AF7"/>
    <w:multiLevelType w:val="hybridMultilevel"/>
    <w:tmpl w:val="2D881314"/>
    <w:lvl w:ilvl="0" w:tplc="E584900A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 w16cid:durableId="1273047940">
    <w:abstractNumId w:val="7"/>
  </w:num>
  <w:num w:numId="2" w16cid:durableId="1920402448">
    <w:abstractNumId w:val="13"/>
  </w:num>
  <w:num w:numId="3" w16cid:durableId="1478761734">
    <w:abstractNumId w:val="8"/>
  </w:num>
  <w:num w:numId="4" w16cid:durableId="1954629018">
    <w:abstractNumId w:val="9"/>
  </w:num>
  <w:num w:numId="5" w16cid:durableId="949507384">
    <w:abstractNumId w:val="2"/>
  </w:num>
  <w:num w:numId="6" w16cid:durableId="16083012">
    <w:abstractNumId w:val="14"/>
  </w:num>
  <w:num w:numId="7" w16cid:durableId="952202532">
    <w:abstractNumId w:val="12"/>
  </w:num>
  <w:num w:numId="8" w16cid:durableId="1634869018">
    <w:abstractNumId w:val="6"/>
  </w:num>
  <w:num w:numId="9" w16cid:durableId="559945999">
    <w:abstractNumId w:val="0"/>
  </w:num>
  <w:num w:numId="10" w16cid:durableId="125977809">
    <w:abstractNumId w:val="15"/>
  </w:num>
  <w:num w:numId="11" w16cid:durableId="2029914237">
    <w:abstractNumId w:val="1"/>
  </w:num>
  <w:num w:numId="12" w16cid:durableId="931426759">
    <w:abstractNumId w:val="5"/>
  </w:num>
  <w:num w:numId="13" w16cid:durableId="1409615930">
    <w:abstractNumId w:val="4"/>
  </w:num>
  <w:num w:numId="14" w16cid:durableId="133791114">
    <w:abstractNumId w:val="10"/>
  </w:num>
  <w:num w:numId="15" w16cid:durableId="1134131729">
    <w:abstractNumId w:val="3"/>
  </w:num>
  <w:num w:numId="16" w16cid:durableId="201958145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9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6B2"/>
    <w:rsid w:val="00000799"/>
    <w:rsid w:val="00000851"/>
    <w:rsid w:val="00000905"/>
    <w:rsid w:val="0000106C"/>
    <w:rsid w:val="000013B5"/>
    <w:rsid w:val="00002207"/>
    <w:rsid w:val="00002C2C"/>
    <w:rsid w:val="0000411D"/>
    <w:rsid w:val="00004805"/>
    <w:rsid w:val="00004A63"/>
    <w:rsid w:val="00004CAD"/>
    <w:rsid w:val="000056D4"/>
    <w:rsid w:val="00006AEA"/>
    <w:rsid w:val="00006AFE"/>
    <w:rsid w:val="00006B61"/>
    <w:rsid w:val="00006C26"/>
    <w:rsid w:val="0000720C"/>
    <w:rsid w:val="00007BF6"/>
    <w:rsid w:val="00010679"/>
    <w:rsid w:val="00010D02"/>
    <w:rsid w:val="00010ED6"/>
    <w:rsid w:val="00011ACD"/>
    <w:rsid w:val="00011C86"/>
    <w:rsid w:val="0001202B"/>
    <w:rsid w:val="000120C0"/>
    <w:rsid w:val="00012671"/>
    <w:rsid w:val="00013392"/>
    <w:rsid w:val="00014DEE"/>
    <w:rsid w:val="00015725"/>
    <w:rsid w:val="000161D8"/>
    <w:rsid w:val="0001639E"/>
    <w:rsid w:val="00017BE8"/>
    <w:rsid w:val="00017D23"/>
    <w:rsid w:val="000202E1"/>
    <w:rsid w:val="00020E5A"/>
    <w:rsid w:val="00021A1F"/>
    <w:rsid w:val="00021D2F"/>
    <w:rsid w:val="00021F4A"/>
    <w:rsid w:val="00022017"/>
    <w:rsid w:val="00022526"/>
    <w:rsid w:val="000226BA"/>
    <w:rsid w:val="000244C8"/>
    <w:rsid w:val="00024513"/>
    <w:rsid w:val="00024CA5"/>
    <w:rsid w:val="0002504F"/>
    <w:rsid w:val="00025A2D"/>
    <w:rsid w:val="00025B06"/>
    <w:rsid w:val="00025BFF"/>
    <w:rsid w:val="00026871"/>
    <w:rsid w:val="000270DC"/>
    <w:rsid w:val="000279E2"/>
    <w:rsid w:val="0003169A"/>
    <w:rsid w:val="0003292F"/>
    <w:rsid w:val="00032C0F"/>
    <w:rsid w:val="000331E2"/>
    <w:rsid w:val="000332CC"/>
    <w:rsid w:val="00033A41"/>
    <w:rsid w:val="00033DA6"/>
    <w:rsid w:val="000348AC"/>
    <w:rsid w:val="00034C4C"/>
    <w:rsid w:val="00035007"/>
    <w:rsid w:val="00035157"/>
    <w:rsid w:val="000352FA"/>
    <w:rsid w:val="00035376"/>
    <w:rsid w:val="000353F7"/>
    <w:rsid w:val="0003542E"/>
    <w:rsid w:val="00035842"/>
    <w:rsid w:val="00035CFA"/>
    <w:rsid w:val="00036187"/>
    <w:rsid w:val="00036328"/>
    <w:rsid w:val="00036CD2"/>
    <w:rsid w:val="00036D77"/>
    <w:rsid w:val="00036EE8"/>
    <w:rsid w:val="00036EEA"/>
    <w:rsid w:val="00037907"/>
    <w:rsid w:val="00037A83"/>
    <w:rsid w:val="00037BA3"/>
    <w:rsid w:val="00037D6C"/>
    <w:rsid w:val="00037FF9"/>
    <w:rsid w:val="00041076"/>
    <w:rsid w:val="00041468"/>
    <w:rsid w:val="0004226D"/>
    <w:rsid w:val="00042764"/>
    <w:rsid w:val="0004293A"/>
    <w:rsid w:val="00042C51"/>
    <w:rsid w:val="00042C91"/>
    <w:rsid w:val="00043883"/>
    <w:rsid w:val="00043E7D"/>
    <w:rsid w:val="00044E7A"/>
    <w:rsid w:val="0004531C"/>
    <w:rsid w:val="00045510"/>
    <w:rsid w:val="0004554A"/>
    <w:rsid w:val="000455CA"/>
    <w:rsid w:val="00045A76"/>
    <w:rsid w:val="00045E12"/>
    <w:rsid w:val="00046051"/>
    <w:rsid w:val="000461E9"/>
    <w:rsid w:val="000463C7"/>
    <w:rsid w:val="00046B70"/>
    <w:rsid w:val="00046C74"/>
    <w:rsid w:val="00046D46"/>
    <w:rsid w:val="000472FF"/>
    <w:rsid w:val="00047791"/>
    <w:rsid w:val="000500B7"/>
    <w:rsid w:val="00050216"/>
    <w:rsid w:val="0005079A"/>
    <w:rsid w:val="00050AF9"/>
    <w:rsid w:val="00051111"/>
    <w:rsid w:val="00051C88"/>
    <w:rsid w:val="00051E2B"/>
    <w:rsid w:val="00052615"/>
    <w:rsid w:val="00052A0C"/>
    <w:rsid w:val="00052BC5"/>
    <w:rsid w:val="00052C54"/>
    <w:rsid w:val="00053513"/>
    <w:rsid w:val="00054148"/>
    <w:rsid w:val="00055794"/>
    <w:rsid w:val="000557E9"/>
    <w:rsid w:val="00055BFC"/>
    <w:rsid w:val="00055D84"/>
    <w:rsid w:val="00056AE1"/>
    <w:rsid w:val="00057527"/>
    <w:rsid w:val="00057A1F"/>
    <w:rsid w:val="00057B4A"/>
    <w:rsid w:val="000602FE"/>
    <w:rsid w:val="0006073D"/>
    <w:rsid w:val="000609E5"/>
    <w:rsid w:val="00060FBB"/>
    <w:rsid w:val="0006103C"/>
    <w:rsid w:val="00061C6D"/>
    <w:rsid w:val="00061DAF"/>
    <w:rsid w:val="00061ECC"/>
    <w:rsid w:val="00062628"/>
    <w:rsid w:val="00062FD5"/>
    <w:rsid w:val="00063745"/>
    <w:rsid w:val="000637B2"/>
    <w:rsid w:val="000637E9"/>
    <w:rsid w:val="00063A7C"/>
    <w:rsid w:val="00063AA1"/>
    <w:rsid w:val="00064112"/>
    <w:rsid w:val="0006427B"/>
    <w:rsid w:val="00064477"/>
    <w:rsid w:val="00065761"/>
    <w:rsid w:val="00065BCB"/>
    <w:rsid w:val="00066C88"/>
    <w:rsid w:val="00067870"/>
    <w:rsid w:val="00067C3A"/>
    <w:rsid w:val="00071038"/>
    <w:rsid w:val="00071833"/>
    <w:rsid w:val="00071D18"/>
    <w:rsid w:val="000727E5"/>
    <w:rsid w:val="00073055"/>
    <w:rsid w:val="00073AE7"/>
    <w:rsid w:val="000744BA"/>
    <w:rsid w:val="0007493A"/>
    <w:rsid w:val="000749F5"/>
    <w:rsid w:val="00074F72"/>
    <w:rsid w:val="000750BD"/>
    <w:rsid w:val="000760C5"/>
    <w:rsid w:val="00076486"/>
    <w:rsid w:val="00076713"/>
    <w:rsid w:val="00076758"/>
    <w:rsid w:val="00076C87"/>
    <w:rsid w:val="00076E7B"/>
    <w:rsid w:val="00076FDB"/>
    <w:rsid w:val="0007712F"/>
    <w:rsid w:val="0007762B"/>
    <w:rsid w:val="00080510"/>
    <w:rsid w:val="00080924"/>
    <w:rsid w:val="00080D51"/>
    <w:rsid w:val="000812D5"/>
    <w:rsid w:val="00082298"/>
    <w:rsid w:val="00083137"/>
    <w:rsid w:val="00083190"/>
    <w:rsid w:val="00083DDE"/>
    <w:rsid w:val="00083E92"/>
    <w:rsid w:val="00084581"/>
    <w:rsid w:val="000847D1"/>
    <w:rsid w:val="00085017"/>
    <w:rsid w:val="00085424"/>
    <w:rsid w:val="0008547B"/>
    <w:rsid w:val="00086297"/>
    <w:rsid w:val="0008637B"/>
    <w:rsid w:val="000864A3"/>
    <w:rsid w:val="000866EC"/>
    <w:rsid w:val="00086FC9"/>
    <w:rsid w:val="00087BFE"/>
    <w:rsid w:val="00087D52"/>
    <w:rsid w:val="00090744"/>
    <w:rsid w:val="00090CEB"/>
    <w:rsid w:val="00090D44"/>
    <w:rsid w:val="00090E46"/>
    <w:rsid w:val="00092425"/>
    <w:rsid w:val="00092DF9"/>
    <w:rsid w:val="000935A7"/>
    <w:rsid w:val="00094951"/>
    <w:rsid w:val="00094A85"/>
    <w:rsid w:val="00095015"/>
    <w:rsid w:val="00095C83"/>
    <w:rsid w:val="00095F85"/>
    <w:rsid w:val="00096375"/>
    <w:rsid w:val="00097398"/>
    <w:rsid w:val="00097CF3"/>
    <w:rsid w:val="00097F9F"/>
    <w:rsid w:val="000A052E"/>
    <w:rsid w:val="000A0835"/>
    <w:rsid w:val="000A09C6"/>
    <w:rsid w:val="000A11F6"/>
    <w:rsid w:val="000A1B3B"/>
    <w:rsid w:val="000A26DE"/>
    <w:rsid w:val="000A275D"/>
    <w:rsid w:val="000A2900"/>
    <w:rsid w:val="000A305B"/>
    <w:rsid w:val="000A3400"/>
    <w:rsid w:val="000A4195"/>
    <w:rsid w:val="000A4B71"/>
    <w:rsid w:val="000A4EC4"/>
    <w:rsid w:val="000A510C"/>
    <w:rsid w:val="000A5554"/>
    <w:rsid w:val="000A6091"/>
    <w:rsid w:val="000A61EA"/>
    <w:rsid w:val="000A637F"/>
    <w:rsid w:val="000A6E4B"/>
    <w:rsid w:val="000A700B"/>
    <w:rsid w:val="000A7DFD"/>
    <w:rsid w:val="000B07A1"/>
    <w:rsid w:val="000B0B24"/>
    <w:rsid w:val="000B126C"/>
    <w:rsid w:val="000B154C"/>
    <w:rsid w:val="000B171F"/>
    <w:rsid w:val="000B1CFC"/>
    <w:rsid w:val="000B1F24"/>
    <w:rsid w:val="000B1FB8"/>
    <w:rsid w:val="000B283D"/>
    <w:rsid w:val="000B2DA2"/>
    <w:rsid w:val="000B2F20"/>
    <w:rsid w:val="000B3071"/>
    <w:rsid w:val="000B3B72"/>
    <w:rsid w:val="000B3E7E"/>
    <w:rsid w:val="000B3EA2"/>
    <w:rsid w:val="000B41AB"/>
    <w:rsid w:val="000B4553"/>
    <w:rsid w:val="000B4ED1"/>
    <w:rsid w:val="000B51D4"/>
    <w:rsid w:val="000B5774"/>
    <w:rsid w:val="000B59CE"/>
    <w:rsid w:val="000B5EF2"/>
    <w:rsid w:val="000B6419"/>
    <w:rsid w:val="000B6598"/>
    <w:rsid w:val="000B66D4"/>
    <w:rsid w:val="000B68D9"/>
    <w:rsid w:val="000B7D00"/>
    <w:rsid w:val="000C00A9"/>
    <w:rsid w:val="000C0195"/>
    <w:rsid w:val="000C0222"/>
    <w:rsid w:val="000C04A5"/>
    <w:rsid w:val="000C0B14"/>
    <w:rsid w:val="000C1424"/>
    <w:rsid w:val="000C3AE1"/>
    <w:rsid w:val="000C470F"/>
    <w:rsid w:val="000C4851"/>
    <w:rsid w:val="000C4B87"/>
    <w:rsid w:val="000C5154"/>
    <w:rsid w:val="000C5196"/>
    <w:rsid w:val="000C653F"/>
    <w:rsid w:val="000C6689"/>
    <w:rsid w:val="000C6821"/>
    <w:rsid w:val="000C68E2"/>
    <w:rsid w:val="000C69E8"/>
    <w:rsid w:val="000C717C"/>
    <w:rsid w:val="000C7566"/>
    <w:rsid w:val="000D015D"/>
    <w:rsid w:val="000D09CE"/>
    <w:rsid w:val="000D0BAA"/>
    <w:rsid w:val="000D0C89"/>
    <w:rsid w:val="000D17E7"/>
    <w:rsid w:val="000D1A3E"/>
    <w:rsid w:val="000D1EA2"/>
    <w:rsid w:val="000D249D"/>
    <w:rsid w:val="000D2C6A"/>
    <w:rsid w:val="000D2E90"/>
    <w:rsid w:val="000D3C3E"/>
    <w:rsid w:val="000D3CD4"/>
    <w:rsid w:val="000D4069"/>
    <w:rsid w:val="000D49AB"/>
    <w:rsid w:val="000D5021"/>
    <w:rsid w:val="000D64EA"/>
    <w:rsid w:val="000D6589"/>
    <w:rsid w:val="000D6961"/>
    <w:rsid w:val="000D69EC"/>
    <w:rsid w:val="000D713C"/>
    <w:rsid w:val="000D73C1"/>
    <w:rsid w:val="000D7698"/>
    <w:rsid w:val="000D7942"/>
    <w:rsid w:val="000E021C"/>
    <w:rsid w:val="000E0542"/>
    <w:rsid w:val="000E1A4E"/>
    <w:rsid w:val="000E1AC8"/>
    <w:rsid w:val="000E26BD"/>
    <w:rsid w:val="000E2D92"/>
    <w:rsid w:val="000E2ED5"/>
    <w:rsid w:val="000E311A"/>
    <w:rsid w:val="000E3B34"/>
    <w:rsid w:val="000E3EB6"/>
    <w:rsid w:val="000E4CBA"/>
    <w:rsid w:val="000E4DD3"/>
    <w:rsid w:val="000E55EC"/>
    <w:rsid w:val="000E57F0"/>
    <w:rsid w:val="000E5ABA"/>
    <w:rsid w:val="000E6020"/>
    <w:rsid w:val="000E64CF"/>
    <w:rsid w:val="000E7186"/>
    <w:rsid w:val="000E7696"/>
    <w:rsid w:val="000E7F0E"/>
    <w:rsid w:val="000F00C4"/>
    <w:rsid w:val="000F06AB"/>
    <w:rsid w:val="000F08AA"/>
    <w:rsid w:val="000F0DFA"/>
    <w:rsid w:val="000F0E62"/>
    <w:rsid w:val="000F151F"/>
    <w:rsid w:val="000F1BC2"/>
    <w:rsid w:val="000F2A9C"/>
    <w:rsid w:val="000F31B7"/>
    <w:rsid w:val="000F3215"/>
    <w:rsid w:val="000F3492"/>
    <w:rsid w:val="000F3499"/>
    <w:rsid w:val="000F36FE"/>
    <w:rsid w:val="000F50C4"/>
    <w:rsid w:val="000F5108"/>
    <w:rsid w:val="000F55A6"/>
    <w:rsid w:val="000F5B4A"/>
    <w:rsid w:val="000F5EFA"/>
    <w:rsid w:val="000F6BEF"/>
    <w:rsid w:val="000F6E47"/>
    <w:rsid w:val="000F73D2"/>
    <w:rsid w:val="000F7CF7"/>
    <w:rsid w:val="000F7E19"/>
    <w:rsid w:val="000F7FC0"/>
    <w:rsid w:val="00100209"/>
    <w:rsid w:val="0010111E"/>
    <w:rsid w:val="00101580"/>
    <w:rsid w:val="001017BC"/>
    <w:rsid w:val="001017EA"/>
    <w:rsid w:val="001018CE"/>
    <w:rsid w:val="0010192B"/>
    <w:rsid w:val="00101A65"/>
    <w:rsid w:val="00101CA2"/>
    <w:rsid w:val="00101D75"/>
    <w:rsid w:val="001021BC"/>
    <w:rsid w:val="00102254"/>
    <w:rsid w:val="00102D0F"/>
    <w:rsid w:val="00102E0E"/>
    <w:rsid w:val="00103496"/>
    <w:rsid w:val="00103EE9"/>
    <w:rsid w:val="00104802"/>
    <w:rsid w:val="001048E0"/>
    <w:rsid w:val="001051FE"/>
    <w:rsid w:val="00105223"/>
    <w:rsid w:val="001059D4"/>
    <w:rsid w:val="00105B16"/>
    <w:rsid w:val="001060D4"/>
    <w:rsid w:val="00106D2C"/>
    <w:rsid w:val="001072DB"/>
    <w:rsid w:val="00107753"/>
    <w:rsid w:val="00107966"/>
    <w:rsid w:val="00107A5C"/>
    <w:rsid w:val="00107AD6"/>
    <w:rsid w:val="00107B84"/>
    <w:rsid w:val="00107CF6"/>
    <w:rsid w:val="001101A1"/>
    <w:rsid w:val="00110324"/>
    <w:rsid w:val="001106C3"/>
    <w:rsid w:val="00112DBF"/>
    <w:rsid w:val="00113479"/>
    <w:rsid w:val="0011357F"/>
    <w:rsid w:val="0011398E"/>
    <w:rsid w:val="00113D55"/>
    <w:rsid w:val="00113F07"/>
    <w:rsid w:val="00113F10"/>
    <w:rsid w:val="00115E1D"/>
    <w:rsid w:val="00115F02"/>
    <w:rsid w:val="001168D9"/>
    <w:rsid w:val="00116B62"/>
    <w:rsid w:val="00117AFE"/>
    <w:rsid w:val="0012060D"/>
    <w:rsid w:val="00120E9F"/>
    <w:rsid w:val="0012156D"/>
    <w:rsid w:val="00121F94"/>
    <w:rsid w:val="00122D36"/>
    <w:rsid w:val="00122E88"/>
    <w:rsid w:val="001240A0"/>
    <w:rsid w:val="00124267"/>
    <w:rsid w:val="001243F7"/>
    <w:rsid w:val="001247F9"/>
    <w:rsid w:val="00125358"/>
    <w:rsid w:val="001255D3"/>
    <w:rsid w:val="001257DE"/>
    <w:rsid w:val="0012614F"/>
    <w:rsid w:val="00126252"/>
    <w:rsid w:val="001264AA"/>
    <w:rsid w:val="001265C9"/>
    <w:rsid w:val="001269A0"/>
    <w:rsid w:val="00127195"/>
    <w:rsid w:val="0013000A"/>
    <w:rsid w:val="0013028F"/>
    <w:rsid w:val="0013070B"/>
    <w:rsid w:val="00130ABA"/>
    <w:rsid w:val="00131318"/>
    <w:rsid w:val="00131592"/>
    <w:rsid w:val="00131D8E"/>
    <w:rsid w:val="00131D98"/>
    <w:rsid w:val="00132C6E"/>
    <w:rsid w:val="00132EB7"/>
    <w:rsid w:val="00133B62"/>
    <w:rsid w:val="00133F3E"/>
    <w:rsid w:val="00134886"/>
    <w:rsid w:val="00134B16"/>
    <w:rsid w:val="00134DD7"/>
    <w:rsid w:val="00135B7E"/>
    <w:rsid w:val="00137CE5"/>
    <w:rsid w:val="0014101E"/>
    <w:rsid w:val="0014149A"/>
    <w:rsid w:val="00141AE0"/>
    <w:rsid w:val="00141D32"/>
    <w:rsid w:val="0014296D"/>
    <w:rsid w:val="00142A6E"/>
    <w:rsid w:val="00142B8C"/>
    <w:rsid w:val="00142C1D"/>
    <w:rsid w:val="00142C9F"/>
    <w:rsid w:val="00142FFA"/>
    <w:rsid w:val="0014312F"/>
    <w:rsid w:val="0014367F"/>
    <w:rsid w:val="0014397F"/>
    <w:rsid w:val="00143EE3"/>
    <w:rsid w:val="0014425E"/>
    <w:rsid w:val="001443EB"/>
    <w:rsid w:val="00144BF0"/>
    <w:rsid w:val="00144EF7"/>
    <w:rsid w:val="00145718"/>
    <w:rsid w:val="00146094"/>
    <w:rsid w:val="00146748"/>
    <w:rsid w:val="00146AFC"/>
    <w:rsid w:val="001472AD"/>
    <w:rsid w:val="00147481"/>
    <w:rsid w:val="001477BC"/>
    <w:rsid w:val="00147B22"/>
    <w:rsid w:val="00150225"/>
    <w:rsid w:val="00150246"/>
    <w:rsid w:val="001503CF"/>
    <w:rsid w:val="0015084C"/>
    <w:rsid w:val="001512A5"/>
    <w:rsid w:val="00151D66"/>
    <w:rsid w:val="0015216A"/>
    <w:rsid w:val="001526E0"/>
    <w:rsid w:val="00152922"/>
    <w:rsid w:val="00152938"/>
    <w:rsid w:val="00153AB9"/>
    <w:rsid w:val="00153D4F"/>
    <w:rsid w:val="0015432D"/>
    <w:rsid w:val="001549F7"/>
    <w:rsid w:val="00154AC8"/>
    <w:rsid w:val="00154B21"/>
    <w:rsid w:val="00154D4B"/>
    <w:rsid w:val="001551D6"/>
    <w:rsid w:val="0015571F"/>
    <w:rsid w:val="00155BB0"/>
    <w:rsid w:val="00155FEA"/>
    <w:rsid w:val="001565D7"/>
    <w:rsid w:val="00156A83"/>
    <w:rsid w:val="0015714A"/>
    <w:rsid w:val="00157393"/>
    <w:rsid w:val="001574DB"/>
    <w:rsid w:val="00157A04"/>
    <w:rsid w:val="00157ECB"/>
    <w:rsid w:val="0016025D"/>
    <w:rsid w:val="00160408"/>
    <w:rsid w:val="001606EA"/>
    <w:rsid w:val="00160B6C"/>
    <w:rsid w:val="00160D76"/>
    <w:rsid w:val="0016207C"/>
    <w:rsid w:val="00162ED1"/>
    <w:rsid w:val="00162F4C"/>
    <w:rsid w:val="001635EC"/>
    <w:rsid w:val="00163C10"/>
    <w:rsid w:val="00163FCC"/>
    <w:rsid w:val="0016468B"/>
    <w:rsid w:val="001650A1"/>
    <w:rsid w:val="0016547A"/>
    <w:rsid w:val="0016562A"/>
    <w:rsid w:val="00166F11"/>
    <w:rsid w:val="00167043"/>
    <w:rsid w:val="00167117"/>
    <w:rsid w:val="00167F15"/>
    <w:rsid w:val="00170295"/>
    <w:rsid w:val="0017084B"/>
    <w:rsid w:val="00170930"/>
    <w:rsid w:val="00170B60"/>
    <w:rsid w:val="00170CE1"/>
    <w:rsid w:val="00170DE0"/>
    <w:rsid w:val="00170FD0"/>
    <w:rsid w:val="0017121E"/>
    <w:rsid w:val="0017136F"/>
    <w:rsid w:val="00171483"/>
    <w:rsid w:val="00171DF7"/>
    <w:rsid w:val="00171FF8"/>
    <w:rsid w:val="00172250"/>
    <w:rsid w:val="0017266C"/>
    <w:rsid w:val="001729A8"/>
    <w:rsid w:val="00172B70"/>
    <w:rsid w:val="00173012"/>
    <w:rsid w:val="00173C2B"/>
    <w:rsid w:val="0017419C"/>
    <w:rsid w:val="001747D5"/>
    <w:rsid w:val="00174A8D"/>
    <w:rsid w:val="001759A4"/>
    <w:rsid w:val="001762D1"/>
    <w:rsid w:val="001768EF"/>
    <w:rsid w:val="00176BFF"/>
    <w:rsid w:val="00176FA0"/>
    <w:rsid w:val="0017715D"/>
    <w:rsid w:val="001772DE"/>
    <w:rsid w:val="00177427"/>
    <w:rsid w:val="001774C1"/>
    <w:rsid w:val="00177C35"/>
    <w:rsid w:val="00180B89"/>
    <w:rsid w:val="00181F84"/>
    <w:rsid w:val="001820DF"/>
    <w:rsid w:val="001826AF"/>
    <w:rsid w:val="0018284F"/>
    <w:rsid w:val="00183274"/>
    <w:rsid w:val="00183374"/>
    <w:rsid w:val="00183437"/>
    <w:rsid w:val="0018399A"/>
    <w:rsid w:val="00183DDF"/>
    <w:rsid w:val="00183E07"/>
    <w:rsid w:val="0018418E"/>
    <w:rsid w:val="001841E1"/>
    <w:rsid w:val="0018425A"/>
    <w:rsid w:val="0018446D"/>
    <w:rsid w:val="00184C94"/>
    <w:rsid w:val="0018533E"/>
    <w:rsid w:val="00185931"/>
    <w:rsid w:val="00186332"/>
    <w:rsid w:val="0018638D"/>
    <w:rsid w:val="0018680A"/>
    <w:rsid w:val="001868B0"/>
    <w:rsid w:val="00186E1C"/>
    <w:rsid w:val="00187F09"/>
    <w:rsid w:val="0019013B"/>
    <w:rsid w:val="001901BB"/>
    <w:rsid w:val="0019058F"/>
    <w:rsid w:val="00190840"/>
    <w:rsid w:val="00190AB3"/>
    <w:rsid w:val="0019107D"/>
    <w:rsid w:val="0019189B"/>
    <w:rsid w:val="00191A02"/>
    <w:rsid w:val="00191CAF"/>
    <w:rsid w:val="00192036"/>
    <w:rsid w:val="00192752"/>
    <w:rsid w:val="00192869"/>
    <w:rsid w:val="00192CB2"/>
    <w:rsid w:val="00192F3A"/>
    <w:rsid w:val="00193009"/>
    <w:rsid w:val="00193AEC"/>
    <w:rsid w:val="00193CA2"/>
    <w:rsid w:val="00193DFD"/>
    <w:rsid w:val="00193E13"/>
    <w:rsid w:val="00193E83"/>
    <w:rsid w:val="001940F7"/>
    <w:rsid w:val="001949A9"/>
    <w:rsid w:val="00194D71"/>
    <w:rsid w:val="00195637"/>
    <w:rsid w:val="00195A73"/>
    <w:rsid w:val="0019612B"/>
    <w:rsid w:val="0019652A"/>
    <w:rsid w:val="001971F9"/>
    <w:rsid w:val="001975DA"/>
    <w:rsid w:val="00197624"/>
    <w:rsid w:val="001A0526"/>
    <w:rsid w:val="001A0C44"/>
    <w:rsid w:val="001A0F99"/>
    <w:rsid w:val="001A12A4"/>
    <w:rsid w:val="001A1C7F"/>
    <w:rsid w:val="001A23E2"/>
    <w:rsid w:val="001A28C3"/>
    <w:rsid w:val="001A2BFD"/>
    <w:rsid w:val="001A343F"/>
    <w:rsid w:val="001A4549"/>
    <w:rsid w:val="001A4908"/>
    <w:rsid w:val="001A5125"/>
    <w:rsid w:val="001A5890"/>
    <w:rsid w:val="001A5A19"/>
    <w:rsid w:val="001A5FBA"/>
    <w:rsid w:val="001B04D2"/>
    <w:rsid w:val="001B0931"/>
    <w:rsid w:val="001B0FBB"/>
    <w:rsid w:val="001B1656"/>
    <w:rsid w:val="001B259D"/>
    <w:rsid w:val="001B270F"/>
    <w:rsid w:val="001B276B"/>
    <w:rsid w:val="001B2C18"/>
    <w:rsid w:val="001B39FA"/>
    <w:rsid w:val="001B3B1C"/>
    <w:rsid w:val="001B3C0E"/>
    <w:rsid w:val="001B3F55"/>
    <w:rsid w:val="001B435C"/>
    <w:rsid w:val="001B4F89"/>
    <w:rsid w:val="001B5416"/>
    <w:rsid w:val="001B5B7B"/>
    <w:rsid w:val="001B605D"/>
    <w:rsid w:val="001B60B0"/>
    <w:rsid w:val="001B61D4"/>
    <w:rsid w:val="001B62FA"/>
    <w:rsid w:val="001B6AD9"/>
    <w:rsid w:val="001B77E7"/>
    <w:rsid w:val="001C0238"/>
    <w:rsid w:val="001C0407"/>
    <w:rsid w:val="001C04B7"/>
    <w:rsid w:val="001C0591"/>
    <w:rsid w:val="001C0A88"/>
    <w:rsid w:val="001C0F24"/>
    <w:rsid w:val="001C1249"/>
    <w:rsid w:val="001C1822"/>
    <w:rsid w:val="001C1DCE"/>
    <w:rsid w:val="001C2012"/>
    <w:rsid w:val="001C2017"/>
    <w:rsid w:val="001C2740"/>
    <w:rsid w:val="001C2824"/>
    <w:rsid w:val="001C331A"/>
    <w:rsid w:val="001C3AEC"/>
    <w:rsid w:val="001C3C54"/>
    <w:rsid w:val="001C411E"/>
    <w:rsid w:val="001C4C05"/>
    <w:rsid w:val="001C504A"/>
    <w:rsid w:val="001C5256"/>
    <w:rsid w:val="001C56C6"/>
    <w:rsid w:val="001C5824"/>
    <w:rsid w:val="001C638E"/>
    <w:rsid w:val="001C7351"/>
    <w:rsid w:val="001C735C"/>
    <w:rsid w:val="001C7AF4"/>
    <w:rsid w:val="001D0093"/>
    <w:rsid w:val="001D0A25"/>
    <w:rsid w:val="001D0AFD"/>
    <w:rsid w:val="001D0D45"/>
    <w:rsid w:val="001D1C0D"/>
    <w:rsid w:val="001D2605"/>
    <w:rsid w:val="001D26CD"/>
    <w:rsid w:val="001D327A"/>
    <w:rsid w:val="001D3A1C"/>
    <w:rsid w:val="001D441C"/>
    <w:rsid w:val="001D494B"/>
    <w:rsid w:val="001D49EC"/>
    <w:rsid w:val="001D5298"/>
    <w:rsid w:val="001D5AFC"/>
    <w:rsid w:val="001D5B79"/>
    <w:rsid w:val="001D5E73"/>
    <w:rsid w:val="001D6201"/>
    <w:rsid w:val="001D7DF6"/>
    <w:rsid w:val="001E0380"/>
    <w:rsid w:val="001E0854"/>
    <w:rsid w:val="001E0984"/>
    <w:rsid w:val="001E0D89"/>
    <w:rsid w:val="001E1832"/>
    <w:rsid w:val="001E19EF"/>
    <w:rsid w:val="001E2026"/>
    <w:rsid w:val="001E2A9F"/>
    <w:rsid w:val="001E2D7E"/>
    <w:rsid w:val="001E2F77"/>
    <w:rsid w:val="001E2FE5"/>
    <w:rsid w:val="001E36A9"/>
    <w:rsid w:val="001E3A67"/>
    <w:rsid w:val="001E422B"/>
    <w:rsid w:val="001E48C5"/>
    <w:rsid w:val="001E5DF9"/>
    <w:rsid w:val="001E607B"/>
    <w:rsid w:val="001E679F"/>
    <w:rsid w:val="001E6D4F"/>
    <w:rsid w:val="001E6D5D"/>
    <w:rsid w:val="001E6D8A"/>
    <w:rsid w:val="001E7BB7"/>
    <w:rsid w:val="001E7D1A"/>
    <w:rsid w:val="001E7E87"/>
    <w:rsid w:val="001F0A57"/>
    <w:rsid w:val="001F0DEA"/>
    <w:rsid w:val="001F10C5"/>
    <w:rsid w:val="001F19FA"/>
    <w:rsid w:val="001F1B75"/>
    <w:rsid w:val="001F1BB8"/>
    <w:rsid w:val="001F224B"/>
    <w:rsid w:val="001F265A"/>
    <w:rsid w:val="001F2E83"/>
    <w:rsid w:val="001F2F2D"/>
    <w:rsid w:val="001F302B"/>
    <w:rsid w:val="001F36F9"/>
    <w:rsid w:val="001F3FCA"/>
    <w:rsid w:val="001F4598"/>
    <w:rsid w:val="001F45C2"/>
    <w:rsid w:val="001F5711"/>
    <w:rsid w:val="001F6C97"/>
    <w:rsid w:val="001F7290"/>
    <w:rsid w:val="001F786A"/>
    <w:rsid w:val="001F7A6E"/>
    <w:rsid w:val="001F7D6A"/>
    <w:rsid w:val="002008BE"/>
    <w:rsid w:val="00201060"/>
    <w:rsid w:val="002012DB"/>
    <w:rsid w:val="0020167D"/>
    <w:rsid w:val="00201BAA"/>
    <w:rsid w:val="00201EBE"/>
    <w:rsid w:val="002025C9"/>
    <w:rsid w:val="00203113"/>
    <w:rsid w:val="002042A2"/>
    <w:rsid w:val="00204315"/>
    <w:rsid w:val="0020446E"/>
    <w:rsid w:val="00204472"/>
    <w:rsid w:val="0020465D"/>
    <w:rsid w:val="00204C2D"/>
    <w:rsid w:val="00205811"/>
    <w:rsid w:val="00205BB7"/>
    <w:rsid w:val="0020697C"/>
    <w:rsid w:val="00206ACF"/>
    <w:rsid w:val="00207A4A"/>
    <w:rsid w:val="00207F8A"/>
    <w:rsid w:val="00210B68"/>
    <w:rsid w:val="00210C1B"/>
    <w:rsid w:val="00210C8B"/>
    <w:rsid w:val="00210FC8"/>
    <w:rsid w:val="00211737"/>
    <w:rsid w:val="002118EA"/>
    <w:rsid w:val="002123B2"/>
    <w:rsid w:val="002126F0"/>
    <w:rsid w:val="00212F90"/>
    <w:rsid w:val="0021329B"/>
    <w:rsid w:val="002136FE"/>
    <w:rsid w:val="002137D3"/>
    <w:rsid w:val="0021452C"/>
    <w:rsid w:val="002147FF"/>
    <w:rsid w:val="00214C93"/>
    <w:rsid w:val="00214F77"/>
    <w:rsid w:val="0021575B"/>
    <w:rsid w:val="00215C37"/>
    <w:rsid w:val="00215D42"/>
    <w:rsid w:val="00215E19"/>
    <w:rsid w:val="0021609D"/>
    <w:rsid w:val="002169C8"/>
    <w:rsid w:val="00216ABE"/>
    <w:rsid w:val="00216C26"/>
    <w:rsid w:val="0021701A"/>
    <w:rsid w:val="00217160"/>
    <w:rsid w:val="002171AE"/>
    <w:rsid w:val="00217245"/>
    <w:rsid w:val="002176A0"/>
    <w:rsid w:val="00217B2A"/>
    <w:rsid w:val="00217B89"/>
    <w:rsid w:val="00220414"/>
    <w:rsid w:val="002208A5"/>
    <w:rsid w:val="00220FB0"/>
    <w:rsid w:val="00221780"/>
    <w:rsid w:val="00221F5A"/>
    <w:rsid w:val="00221FA5"/>
    <w:rsid w:val="00222AA1"/>
    <w:rsid w:val="00222B3F"/>
    <w:rsid w:val="00222BF6"/>
    <w:rsid w:val="00222DD9"/>
    <w:rsid w:val="002238B7"/>
    <w:rsid w:val="0022460F"/>
    <w:rsid w:val="00224659"/>
    <w:rsid w:val="00224867"/>
    <w:rsid w:val="00224C81"/>
    <w:rsid w:val="0022594F"/>
    <w:rsid w:val="00225A84"/>
    <w:rsid w:val="00226F73"/>
    <w:rsid w:val="0022725B"/>
    <w:rsid w:val="00227776"/>
    <w:rsid w:val="002277CD"/>
    <w:rsid w:val="002300C2"/>
    <w:rsid w:val="00230763"/>
    <w:rsid w:val="00230A77"/>
    <w:rsid w:val="00230EEA"/>
    <w:rsid w:val="0023176A"/>
    <w:rsid w:val="00231C09"/>
    <w:rsid w:val="00231FB6"/>
    <w:rsid w:val="00232011"/>
    <w:rsid w:val="00233591"/>
    <w:rsid w:val="00234905"/>
    <w:rsid w:val="00235302"/>
    <w:rsid w:val="00235549"/>
    <w:rsid w:val="002356DD"/>
    <w:rsid w:val="0023595D"/>
    <w:rsid w:val="00235ADB"/>
    <w:rsid w:val="0023680D"/>
    <w:rsid w:val="00236C71"/>
    <w:rsid w:val="00236F9A"/>
    <w:rsid w:val="00237362"/>
    <w:rsid w:val="002373B2"/>
    <w:rsid w:val="00237996"/>
    <w:rsid w:val="0024021B"/>
    <w:rsid w:val="00240C62"/>
    <w:rsid w:val="002411DB"/>
    <w:rsid w:val="00241302"/>
    <w:rsid w:val="00241708"/>
    <w:rsid w:val="00242A14"/>
    <w:rsid w:val="00242C7B"/>
    <w:rsid w:val="00242C8F"/>
    <w:rsid w:val="00243485"/>
    <w:rsid w:val="00243B0B"/>
    <w:rsid w:val="00243F2B"/>
    <w:rsid w:val="00243FD7"/>
    <w:rsid w:val="00244AE1"/>
    <w:rsid w:val="00244D1A"/>
    <w:rsid w:val="00244DF0"/>
    <w:rsid w:val="00245840"/>
    <w:rsid w:val="0024594F"/>
    <w:rsid w:val="00245CB1"/>
    <w:rsid w:val="002460AF"/>
    <w:rsid w:val="00246168"/>
    <w:rsid w:val="002461F4"/>
    <w:rsid w:val="002462F3"/>
    <w:rsid w:val="002469C4"/>
    <w:rsid w:val="00246E0C"/>
    <w:rsid w:val="00246E54"/>
    <w:rsid w:val="00246ED9"/>
    <w:rsid w:val="002478F8"/>
    <w:rsid w:val="002506DB"/>
    <w:rsid w:val="00250B4B"/>
    <w:rsid w:val="00250F7E"/>
    <w:rsid w:val="002514D6"/>
    <w:rsid w:val="0025197A"/>
    <w:rsid w:val="00251C7B"/>
    <w:rsid w:val="0025241C"/>
    <w:rsid w:val="00252FE9"/>
    <w:rsid w:val="0025308C"/>
    <w:rsid w:val="002530FE"/>
    <w:rsid w:val="0025321D"/>
    <w:rsid w:val="0025330D"/>
    <w:rsid w:val="00253317"/>
    <w:rsid w:val="002534E3"/>
    <w:rsid w:val="00253AC1"/>
    <w:rsid w:val="002546FB"/>
    <w:rsid w:val="00254E39"/>
    <w:rsid w:val="00256270"/>
    <w:rsid w:val="00256CCE"/>
    <w:rsid w:val="00256F16"/>
    <w:rsid w:val="002570DC"/>
    <w:rsid w:val="0025739B"/>
    <w:rsid w:val="00257779"/>
    <w:rsid w:val="00257815"/>
    <w:rsid w:val="00257B2F"/>
    <w:rsid w:val="00260423"/>
    <w:rsid w:val="00260AC9"/>
    <w:rsid w:val="00260F11"/>
    <w:rsid w:val="00261133"/>
    <w:rsid w:val="0026157D"/>
    <w:rsid w:val="00261841"/>
    <w:rsid w:val="00261C47"/>
    <w:rsid w:val="00261C7E"/>
    <w:rsid w:val="0026226A"/>
    <w:rsid w:val="0026278C"/>
    <w:rsid w:val="002627E1"/>
    <w:rsid w:val="00263D2B"/>
    <w:rsid w:val="002643F4"/>
    <w:rsid w:val="00264E66"/>
    <w:rsid w:val="00265CE8"/>
    <w:rsid w:val="00265F45"/>
    <w:rsid w:val="00266B11"/>
    <w:rsid w:val="00266C3A"/>
    <w:rsid w:val="0026741F"/>
    <w:rsid w:val="00267571"/>
    <w:rsid w:val="00267CE0"/>
    <w:rsid w:val="00270ACD"/>
    <w:rsid w:val="00270CB7"/>
    <w:rsid w:val="00270CE9"/>
    <w:rsid w:val="00270D53"/>
    <w:rsid w:val="00271719"/>
    <w:rsid w:val="00272832"/>
    <w:rsid w:val="00272DA3"/>
    <w:rsid w:val="0027370E"/>
    <w:rsid w:val="0027384D"/>
    <w:rsid w:val="00274080"/>
    <w:rsid w:val="00274401"/>
    <w:rsid w:val="00274A93"/>
    <w:rsid w:val="00274CBE"/>
    <w:rsid w:val="00275528"/>
    <w:rsid w:val="002758E7"/>
    <w:rsid w:val="00275B97"/>
    <w:rsid w:val="00275E81"/>
    <w:rsid w:val="00275ECF"/>
    <w:rsid w:val="00276419"/>
    <w:rsid w:val="002766D8"/>
    <w:rsid w:val="00276923"/>
    <w:rsid w:val="00276C1E"/>
    <w:rsid w:val="00280896"/>
    <w:rsid w:val="00280E78"/>
    <w:rsid w:val="002810B8"/>
    <w:rsid w:val="0028439A"/>
    <w:rsid w:val="0028492E"/>
    <w:rsid w:val="00285999"/>
    <w:rsid w:val="00285D5A"/>
    <w:rsid w:val="00286074"/>
    <w:rsid w:val="00286334"/>
    <w:rsid w:val="00287011"/>
    <w:rsid w:val="0028798E"/>
    <w:rsid w:val="00287DC9"/>
    <w:rsid w:val="00290511"/>
    <w:rsid w:val="002909A5"/>
    <w:rsid w:val="00290EF1"/>
    <w:rsid w:val="00291B71"/>
    <w:rsid w:val="00292841"/>
    <w:rsid w:val="00292AA1"/>
    <w:rsid w:val="00292E19"/>
    <w:rsid w:val="00293D5C"/>
    <w:rsid w:val="0029574F"/>
    <w:rsid w:val="002964C7"/>
    <w:rsid w:val="00296A79"/>
    <w:rsid w:val="00296EF7"/>
    <w:rsid w:val="00297282"/>
    <w:rsid w:val="002979CD"/>
    <w:rsid w:val="00297C8B"/>
    <w:rsid w:val="002A01C3"/>
    <w:rsid w:val="002A1231"/>
    <w:rsid w:val="002A1D6A"/>
    <w:rsid w:val="002A229E"/>
    <w:rsid w:val="002A281B"/>
    <w:rsid w:val="002A2A39"/>
    <w:rsid w:val="002A2C23"/>
    <w:rsid w:val="002A3260"/>
    <w:rsid w:val="002A375D"/>
    <w:rsid w:val="002A38A4"/>
    <w:rsid w:val="002A3D38"/>
    <w:rsid w:val="002A42B1"/>
    <w:rsid w:val="002A46B7"/>
    <w:rsid w:val="002A5A6B"/>
    <w:rsid w:val="002A5E93"/>
    <w:rsid w:val="002A6BB2"/>
    <w:rsid w:val="002B0DE6"/>
    <w:rsid w:val="002B1A52"/>
    <w:rsid w:val="002B242F"/>
    <w:rsid w:val="002B25EE"/>
    <w:rsid w:val="002B2B1C"/>
    <w:rsid w:val="002B3908"/>
    <w:rsid w:val="002B3B82"/>
    <w:rsid w:val="002B40D2"/>
    <w:rsid w:val="002B4301"/>
    <w:rsid w:val="002B4EC6"/>
    <w:rsid w:val="002B5202"/>
    <w:rsid w:val="002B5CA9"/>
    <w:rsid w:val="002B64C0"/>
    <w:rsid w:val="002B6FDD"/>
    <w:rsid w:val="002B739B"/>
    <w:rsid w:val="002B7AF9"/>
    <w:rsid w:val="002B7DC7"/>
    <w:rsid w:val="002C008D"/>
    <w:rsid w:val="002C2364"/>
    <w:rsid w:val="002C2A15"/>
    <w:rsid w:val="002C2AF7"/>
    <w:rsid w:val="002C2F7C"/>
    <w:rsid w:val="002C3A65"/>
    <w:rsid w:val="002C3AB5"/>
    <w:rsid w:val="002C3B1C"/>
    <w:rsid w:val="002C455D"/>
    <w:rsid w:val="002C45DE"/>
    <w:rsid w:val="002C477C"/>
    <w:rsid w:val="002C477D"/>
    <w:rsid w:val="002C4AFF"/>
    <w:rsid w:val="002C4D18"/>
    <w:rsid w:val="002C5415"/>
    <w:rsid w:val="002C5630"/>
    <w:rsid w:val="002C6413"/>
    <w:rsid w:val="002C6904"/>
    <w:rsid w:val="002C69B8"/>
    <w:rsid w:val="002C711A"/>
    <w:rsid w:val="002C723C"/>
    <w:rsid w:val="002C73C2"/>
    <w:rsid w:val="002C7BC6"/>
    <w:rsid w:val="002C7C20"/>
    <w:rsid w:val="002C7CD9"/>
    <w:rsid w:val="002C7F4E"/>
    <w:rsid w:val="002C7FC3"/>
    <w:rsid w:val="002D0171"/>
    <w:rsid w:val="002D07AE"/>
    <w:rsid w:val="002D0D26"/>
    <w:rsid w:val="002D10A1"/>
    <w:rsid w:val="002D1A80"/>
    <w:rsid w:val="002D2410"/>
    <w:rsid w:val="002D2C87"/>
    <w:rsid w:val="002D343F"/>
    <w:rsid w:val="002D3CE6"/>
    <w:rsid w:val="002D44C2"/>
    <w:rsid w:val="002D48A8"/>
    <w:rsid w:val="002D49B8"/>
    <w:rsid w:val="002D5198"/>
    <w:rsid w:val="002D54EC"/>
    <w:rsid w:val="002D5BA3"/>
    <w:rsid w:val="002D672A"/>
    <w:rsid w:val="002D6DA7"/>
    <w:rsid w:val="002D7257"/>
    <w:rsid w:val="002E042D"/>
    <w:rsid w:val="002E076F"/>
    <w:rsid w:val="002E0F4F"/>
    <w:rsid w:val="002E11C3"/>
    <w:rsid w:val="002E11E8"/>
    <w:rsid w:val="002E12B7"/>
    <w:rsid w:val="002E1ACC"/>
    <w:rsid w:val="002E2C5B"/>
    <w:rsid w:val="002E2F48"/>
    <w:rsid w:val="002E32BA"/>
    <w:rsid w:val="002E44F0"/>
    <w:rsid w:val="002E4619"/>
    <w:rsid w:val="002E4AB2"/>
    <w:rsid w:val="002E4E97"/>
    <w:rsid w:val="002E5861"/>
    <w:rsid w:val="002E595D"/>
    <w:rsid w:val="002E5E42"/>
    <w:rsid w:val="002E638A"/>
    <w:rsid w:val="002E7DE4"/>
    <w:rsid w:val="002E7F94"/>
    <w:rsid w:val="002F049F"/>
    <w:rsid w:val="002F246D"/>
    <w:rsid w:val="002F2B85"/>
    <w:rsid w:val="002F3CB3"/>
    <w:rsid w:val="002F4BDC"/>
    <w:rsid w:val="002F51F0"/>
    <w:rsid w:val="002F6552"/>
    <w:rsid w:val="002F6643"/>
    <w:rsid w:val="002F6A5C"/>
    <w:rsid w:val="002F7893"/>
    <w:rsid w:val="002F79B6"/>
    <w:rsid w:val="003006B7"/>
    <w:rsid w:val="003008DD"/>
    <w:rsid w:val="00300F5D"/>
    <w:rsid w:val="00300FD5"/>
    <w:rsid w:val="00301348"/>
    <w:rsid w:val="00301641"/>
    <w:rsid w:val="00302D17"/>
    <w:rsid w:val="00303094"/>
    <w:rsid w:val="00303742"/>
    <w:rsid w:val="00303BDA"/>
    <w:rsid w:val="00304332"/>
    <w:rsid w:val="00304D89"/>
    <w:rsid w:val="00305E49"/>
    <w:rsid w:val="00305F87"/>
    <w:rsid w:val="00306005"/>
    <w:rsid w:val="00306174"/>
    <w:rsid w:val="0030618B"/>
    <w:rsid w:val="00306276"/>
    <w:rsid w:val="0030695C"/>
    <w:rsid w:val="0030745D"/>
    <w:rsid w:val="0030762A"/>
    <w:rsid w:val="00310E9C"/>
    <w:rsid w:val="00311452"/>
    <w:rsid w:val="003123EC"/>
    <w:rsid w:val="00312853"/>
    <w:rsid w:val="003128F3"/>
    <w:rsid w:val="003133FB"/>
    <w:rsid w:val="003139A2"/>
    <w:rsid w:val="00314A6A"/>
    <w:rsid w:val="003151B4"/>
    <w:rsid w:val="00315BF8"/>
    <w:rsid w:val="0031629A"/>
    <w:rsid w:val="003165A2"/>
    <w:rsid w:val="003167BE"/>
    <w:rsid w:val="003171A4"/>
    <w:rsid w:val="003171A5"/>
    <w:rsid w:val="003171DF"/>
    <w:rsid w:val="00317297"/>
    <w:rsid w:val="00317AAD"/>
    <w:rsid w:val="00317D01"/>
    <w:rsid w:val="0032134B"/>
    <w:rsid w:val="00321E65"/>
    <w:rsid w:val="003226FF"/>
    <w:rsid w:val="00322ED4"/>
    <w:rsid w:val="00323114"/>
    <w:rsid w:val="0032372F"/>
    <w:rsid w:val="0032396F"/>
    <w:rsid w:val="00323DDC"/>
    <w:rsid w:val="00324D00"/>
    <w:rsid w:val="00325D7D"/>
    <w:rsid w:val="003264A5"/>
    <w:rsid w:val="00326556"/>
    <w:rsid w:val="00326826"/>
    <w:rsid w:val="00326C60"/>
    <w:rsid w:val="00326F4B"/>
    <w:rsid w:val="00326FC4"/>
    <w:rsid w:val="00327378"/>
    <w:rsid w:val="003273A8"/>
    <w:rsid w:val="00330433"/>
    <w:rsid w:val="0033075D"/>
    <w:rsid w:val="0033103E"/>
    <w:rsid w:val="0033139E"/>
    <w:rsid w:val="00331856"/>
    <w:rsid w:val="00331BC9"/>
    <w:rsid w:val="00332F46"/>
    <w:rsid w:val="00333A1E"/>
    <w:rsid w:val="00334410"/>
    <w:rsid w:val="00334C79"/>
    <w:rsid w:val="0033502F"/>
    <w:rsid w:val="00335307"/>
    <w:rsid w:val="00335542"/>
    <w:rsid w:val="00335AD2"/>
    <w:rsid w:val="00335F46"/>
    <w:rsid w:val="00335F5C"/>
    <w:rsid w:val="00336548"/>
    <w:rsid w:val="00336651"/>
    <w:rsid w:val="00336925"/>
    <w:rsid w:val="00337060"/>
    <w:rsid w:val="003373F6"/>
    <w:rsid w:val="00337778"/>
    <w:rsid w:val="00337F6D"/>
    <w:rsid w:val="00340547"/>
    <w:rsid w:val="00340891"/>
    <w:rsid w:val="00340A93"/>
    <w:rsid w:val="00340B27"/>
    <w:rsid w:val="00340FB7"/>
    <w:rsid w:val="003415F7"/>
    <w:rsid w:val="00341693"/>
    <w:rsid w:val="0034193E"/>
    <w:rsid w:val="00341AE5"/>
    <w:rsid w:val="003438F0"/>
    <w:rsid w:val="00343DDC"/>
    <w:rsid w:val="00343EA0"/>
    <w:rsid w:val="003448E9"/>
    <w:rsid w:val="003453E0"/>
    <w:rsid w:val="003455BF"/>
    <w:rsid w:val="00345931"/>
    <w:rsid w:val="00345B9E"/>
    <w:rsid w:val="00345CE4"/>
    <w:rsid w:val="0034658D"/>
    <w:rsid w:val="0034698F"/>
    <w:rsid w:val="00346B9C"/>
    <w:rsid w:val="0034759A"/>
    <w:rsid w:val="003475F6"/>
    <w:rsid w:val="00347920"/>
    <w:rsid w:val="00347BC2"/>
    <w:rsid w:val="00350036"/>
    <w:rsid w:val="0035058C"/>
    <w:rsid w:val="00350D7F"/>
    <w:rsid w:val="003517AF"/>
    <w:rsid w:val="00351951"/>
    <w:rsid w:val="003519DB"/>
    <w:rsid w:val="00351AEB"/>
    <w:rsid w:val="003524AB"/>
    <w:rsid w:val="003527D3"/>
    <w:rsid w:val="00352CA7"/>
    <w:rsid w:val="003530D9"/>
    <w:rsid w:val="003539ED"/>
    <w:rsid w:val="003545EB"/>
    <w:rsid w:val="00354CF1"/>
    <w:rsid w:val="0035618F"/>
    <w:rsid w:val="00357273"/>
    <w:rsid w:val="00357A10"/>
    <w:rsid w:val="00357F7C"/>
    <w:rsid w:val="0036097F"/>
    <w:rsid w:val="0036101B"/>
    <w:rsid w:val="00361EAE"/>
    <w:rsid w:val="00361F11"/>
    <w:rsid w:val="00362685"/>
    <w:rsid w:val="00363C97"/>
    <w:rsid w:val="00363E6C"/>
    <w:rsid w:val="003640EC"/>
    <w:rsid w:val="0036463A"/>
    <w:rsid w:val="00364F4D"/>
    <w:rsid w:val="00365286"/>
    <w:rsid w:val="00365921"/>
    <w:rsid w:val="00365B4B"/>
    <w:rsid w:val="0036621D"/>
    <w:rsid w:val="00366728"/>
    <w:rsid w:val="00367608"/>
    <w:rsid w:val="00367C45"/>
    <w:rsid w:val="00370261"/>
    <w:rsid w:val="00370C27"/>
    <w:rsid w:val="00370E93"/>
    <w:rsid w:val="00371387"/>
    <w:rsid w:val="003719E9"/>
    <w:rsid w:val="00371EFF"/>
    <w:rsid w:val="00371F8E"/>
    <w:rsid w:val="0037229C"/>
    <w:rsid w:val="003726C8"/>
    <w:rsid w:val="0037272A"/>
    <w:rsid w:val="0037273C"/>
    <w:rsid w:val="00373567"/>
    <w:rsid w:val="00373809"/>
    <w:rsid w:val="0037467C"/>
    <w:rsid w:val="00374F25"/>
    <w:rsid w:val="0037766F"/>
    <w:rsid w:val="00377E54"/>
    <w:rsid w:val="00377E78"/>
    <w:rsid w:val="0038026A"/>
    <w:rsid w:val="003806C1"/>
    <w:rsid w:val="00381370"/>
    <w:rsid w:val="003816A0"/>
    <w:rsid w:val="00381957"/>
    <w:rsid w:val="00381DDF"/>
    <w:rsid w:val="00382297"/>
    <w:rsid w:val="00382965"/>
    <w:rsid w:val="00382CEC"/>
    <w:rsid w:val="0038313B"/>
    <w:rsid w:val="00383ECA"/>
    <w:rsid w:val="003847E8"/>
    <w:rsid w:val="00384BC1"/>
    <w:rsid w:val="003858D0"/>
    <w:rsid w:val="00385AA5"/>
    <w:rsid w:val="0038615A"/>
    <w:rsid w:val="00386A19"/>
    <w:rsid w:val="00386ED1"/>
    <w:rsid w:val="003871B6"/>
    <w:rsid w:val="00390575"/>
    <w:rsid w:val="00390D54"/>
    <w:rsid w:val="00391189"/>
    <w:rsid w:val="003921DD"/>
    <w:rsid w:val="00392CF0"/>
    <w:rsid w:val="00392F19"/>
    <w:rsid w:val="0039325C"/>
    <w:rsid w:val="0039330D"/>
    <w:rsid w:val="00394193"/>
    <w:rsid w:val="003959C7"/>
    <w:rsid w:val="003959D2"/>
    <w:rsid w:val="00395A1B"/>
    <w:rsid w:val="00395B2B"/>
    <w:rsid w:val="00395E43"/>
    <w:rsid w:val="00396AE2"/>
    <w:rsid w:val="00396FDA"/>
    <w:rsid w:val="00397569"/>
    <w:rsid w:val="00397FEB"/>
    <w:rsid w:val="003A0300"/>
    <w:rsid w:val="003A07E5"/>
    <w:rsid w:val="003A0AD9"/>
    <w:rsid w:val="003A0C37"/>
    <w:rsid w:val="003A1BB2"/>
    <w:rsid w:val="003A2094"/>
    <w:rsid w:val="003A21D8"/>
    <w:rsid w:val="003A31F7"/>
    <w:rsid w:val="003A3E3F"/>
    <w:rsid w:val="003A4FDE"/>
    <w:rsid w:val="003A574A"/>
    <w:rsid w:val="003A607A"/>
    <w:rsid w:val="003A6404"/>
    <w:rsid w:val="003A6748"/>
    <w:rsid w:val="003A70F2"/>
    <w:rsid w:val="003A7346"/>
    <w:rsid w:val="003A7885"/>
    <w:rsid w:val="003B04AA"/>
    <w:rsid w:val="003B1349"/>
    <w:rsid w:val="003B1B6C"/>
    <w:rsid w:val="003B21C9"/>
    <w:rsid w:val="003B2C63"/>
    <w:rsid w:val="003B496A"/>
    <w:rsid w:val="003B4F84"/>
    <w:rsid w:val="003B5EB3"/>
    <w:rsid w:val="003B652D"/>
    <w:rsid w:val="003B6700"/>
    <w:rsid w:val="003B67EE"/>
    <w:rsid w:val="003B7421"/>
    <w:rsid w:val="003B7962"/>
    <w:rsid w:val="003B7FFE"/>
    <w:rsid w:val="003C003B"/>
    <w:rsid w:val="003C0C3E"/>
    <w:rsid w:val="003C1A4D"/>
    <w:rsid w:val="003C1B3C"/>
    <w:rsid w:val="003C1EFF"/>
    <w:rsid w:val="003C1FB3"/>
    <w:rsid w:val="003C2062"/>
    <w:rsid w:val="003C2969"/>
    <w:rsid w:val="003C3926"/>
    <w:rsid w:val="003C3E77"/>
    <w:rsid w:val="003C41C3"/>
    <w:rsid w:val="003C48FD"/>
    <w:rsid w:val="003C49A1"/>
    <w:rsid w:val="003C4F17"/>
    <w:rsid w:val="003C5363"/>
    <w:rsid w:val="003C733D"/>
    <w:rsid w:val="003C75DF"/>
    <w:rsid w:val="003D04B6"/>
    <w:rsid w:val="003D070C"/>
    <w:rsid w:val="003D077F"/>
    <w:rsid w:val="003D0B31"/>
    <w:rsid w:val="003D1032"/>
    <w:rsid w:val="003D15BC"/>
    <w:rsid w:val="003D1EB8"/>
    <w:rsid w:val="003D1FA4"/>
    <w:rsid w:val="003D3D9E"/>
    <w:rsid w:val="003D4601"/>
    <w:rsid w:val="003D4619"/>
    <w:rsid w:val="003D4D35"/>
    <w:rsid w:val="003D52DA"/>
    <w:rsid w:val="003D5971"/>
    <w:rsid w:val="003D5F16"/>
    <w:rsid w:val="003D5F49"/>
    <w:rsid w:val="003D6139"/>
    <w:rsid w:val="003D6795"/>
    <w:rsid w:val="003D72D5"/>
    <w:rsid w:val="003E0E26"/>
    <w:rsid w:val="003E1011"/>
    <w:rsid w:val="003E1499"/>
    <w:rsid w:val="003E1579"/>
    <w:rsid w:val="003E19B8"/>
    <w:rsid w:val="003E1F03"/>
    <w:rsid w:val="003E262E"/>
    <w:rsid w:val="003E298D"/>
    <w:rsid w:val="003E2E38"/>
    <w:rsid w:val="003E313C"/>
    <w:rsid w:val="003E38A0"/>
    <w:rsid w:val="003E3BBE"/>
    <w:rsid w:val="003E400F"/>
    <w:rsid w:val="003E4101"/>
    <w:rsid w:val="003E46E9"/>
    <w:rsid w:val="003E4881"/>
    <w:rsid w:val="003E4D2F"/>
    <w:rsid w:val="003E4F01"/>
    <w:rsid w:val="003E5557"/>
    <w:rsid w:val="003E578E"/>
    <w:rsid w:val="003E57E3"/>
    <w:rsid w:val="003E5BEE"/>
    <w:rsid w:val="003E6680"/>
    <w:rsid w:val="003E6CBC"/>
    <w:rsid w:val="003E7546"/>
    <w:rsid w:val="003E7609"/>
    <w:rsid w:val="003E7D6D"/>
    <w:rsid w:val="003F012F"/>
    <w:rsid w:val="003F0406"/>
    <w:rsid w:val="003F04AC"/>
    <w:rsid w:val="003F0D28"/>
    <w:rsid w:val="003F1D74"/>
    <w:rsid w:val="003F2C52"/>
    <w:rsid w:val="003F3693"/>
    <w:rsid w:val="003F3C11"/>
    <w:rsid w:val="003F3F16"/>
    <w:rsid w:val="003F3F43"/>
    <w:rsid w:val="003F4459"/>
    <w:rsid w:val="003F46F4"/>
    <w:rsid w:val="003F64E3"/>
    <w:rsid w:val="003F6874"/>
    <w:rsid w:val="003F6D9E"/>
    <w:rsid w:val="003F7322"/>
    <w:rsid w:val="003F74FB"/>
    <w:rsid w:val="003F7719"/>
    <w:rsid w:val="003F7E42"/>
    <w:rsid w:val="00400522"/>
    <w:rsid w:val="00400660"/>
    <w:rsid w:val="00403253"/>
    <w:rsid w:val="00403616"/>
    <w:rsid w:val="00403940"/>
    <w:rsid w:val="00403A48"/>
    <w:rsid w:val="00404B24"/>
    <w:rsid w:val="00404F4B"/>
    <w:rsid w:val="004058BD"/>
    <w:rsid w:val="004060D9"/>
    <w:rsid w:val="004063C5"/>
    <w:rsid w:val="00406639"/>
    <w:rsid w:val="004069B6"/>
    <w:rsid w:val="00406F17"/>
    <w:rsid w:val="00407293"/>
    <w:rsid w:val="00407809"/>
    <w:rsid w:val="0041055F"/>
    <w:rsid w:val="00410583"/>
    <w:rsid w:val="00411E94"/>
    <w:rsid w:val="00411F39"/>
    <w:rsid w:val="004125E1"/>
    <w:rsid w:val="0041276D"/>
    <w:rsid w:val="00412C71"/>
    <w:rsid w:val="00412CA5"/>
    <w:rsid w:val="004130CB"/>
    <w:rsid w:val="00413A3D"/>
    <w:rsid w:val="00413AD1"/>
    <w:rsid w:val="00413B9D"/>
    <w:rsid w:val="0041526D"/>
    <w:rsid w:val="004159B5"/>
    <w:rsid w:val="00415A91"/>
    <w:rsid w:val="00415F5C"/>
    <w:rsid w:val="00416050"/>
    <w:rsid w:val="00416798"/>
    <w:rsid w:val="004169C7"/>
    <w:rsid w:val="0041729A"/>
    <w:rsid w:val="004172BB"/>
    <w:rsid w:val="004175FF"/>
    <w:rsid w:val="00417711"/>
    <w:rsid w:val="00420671"/>
    <w:rsid w:val="00420F46"/>
    <w:rsid w:val="004211BE"/>
    <w:rsid w:val="0042121F"/>
    <w:rsid w:val="004215AC"/>
    <w:rsid w:val="00421B73"/>
    <w:rsid w:val="004226E6"/>
    <w:rsid w:val="0042316E"/>
    <w:rsid w:val="00423246"/>
    <w:rsid w:val="0042339F"/>
    <w:rsid w:val="004234CE"/>
    <w:rsid w:val="00423DB7"/>
    <w:rsid w:val="00423EB8"/>
    <w:rsid w:val="004248F4"/>
    <w:rsid w:val="00425069"/>
    <w:rsid w:val="004256EF"/>
    <w:rsid w:val="0042576A"/>
    <w:rsid w:val="00427093"/>
    <w:rsid w:val="00427A94"/>
    <w:rsid w:val="00430A82"/>
    <w:rsid w:val="00430CE5"/>
    <w:rsid w:val="004310F4"/>
    <w:rsid w:val="00431EAA"/>
    <w:rsid w:val="00432582"/>
    <w:rsid w:val="00432C3C"/>
    <w:rsid w:val="00432CD1"/>
    <w:rsid w:val="0043356F"/>
    <w:rsid w:val="00433F59"/>
    <w:rsid w:val="004346B2"/>
    <w:rsid w:val="00434F54"/>
    <w:rsid w:val="00434F6F"/>
    <w:rsid w:val="004357C1"/>
    <w:rsid w:val="004364E9"/>
    <w:rsid w:val="004367DC"/>
    <w:rsid w:val="00436AEF"/>
    <w:rsid w:val="00436F12"/>
    <w:rsid w:val="004400E4"/>
    <w:rsid w:val="00440193"/>
    <w:rsid w:val="004401B3"/>
    <w:rsid w:val="004420A3"/>
    <w:rsid w:val="0044313C"/>
    <w:rsid w:val="0044397E"/>
    <w:rsid w:val="00443E08"/>
    <w:rsid w:val="00445142"/>
    <w:rsid w:val="0044522D"/>
    <w:rsid w:val="00445C39"/>
    <w:rsid w:val="00446EC5"/>
    <w:rsid w:val="00447121"/>
    <w:rsid w:val="00447190"/>
    <w:rsid w:val="004471DD"/>
    <w:rsid w:val="00447279"/>
    <w:rsid w:val="004472B8"/>
    <w:rsid w:val="004474EA"/>
    <w:rsid w:val="004476E5"/>
    <w:rsid w:val="00447D34"/>
    <w:rsid w:val="00447FA0"/>
    <w:rsid w:val="00450344"/>
    <w:rsid w:val="00450462"/>
    <w:rsid w:val="0045055C"/>
    <w:rsid w:val="00450D66"/>
    <w:rsid w:val="00451859"/>
    <w:rsid w:val="004519E4"/>
    <w:rsid w:val="0045306D"/>
    <w:rsid w:val="004534A0"/>
    <w:rsid w:val="00453E72"/>
    <w:rsid w:val="00454400"/>
    <w:rsid w:val="00454C82"/>
    <w:rsid w:val="004550D1"/>
    <w:rsid w:val="0045525D"/>
    <w:rsid w:val="004552BC"/>
    <w:rsid w:val="004555EB"/>
    <w:rsid w:val="00455A4F"/>
    <w:rsid w:val="00455BCF"/>
    <w:rsid w:val="00456708"/>
    <w:rsid w:val="0045690A"/>
    <w:rsid w:val="00456C4C"/>
    <w:rsid w:val="00457285"/>
    <w:rsid w:val="00457F41"/>
    <w:rsid w:val="00457F65"/>
    <w:rsid w:val="00460426"/>
    <w:rsid w:val="004604DD"/>
    <w:rsid w:val="004609F8"/>
    <w:rsid w:val="00460C8C"/>
    <w:rsid w:val="00460D4D"/>
    <w:rsid w:val="00460F1D"/>
    <w:rsid w:val="00461004"/>
    <w:rsid w:val="00461312"/>
    <w:rsid w:val="0046136E"/>
    <w:rsid w:val="00461C17"/>
    <w:rsid w:val="00461DE1"/>
    <w:rsid w:val="004624DF"/>
    <w:rsid w:val="00462DA9"/>
    <w:rsid w:val="00462E7B"/>
    <w:rsid w:val="00462FD7"/>
    <w:rsid w:val="0046415A"/>
    <w:rsid w:val="004647B9"/>
    <w:rsid w:val="00464FBE"/>
    <w:rsid w:val="00465885"/>
    <w:rsid w:val="00466305"/>
    <w:rsid w:val="00466383"/>
    <w:rsid w:val="00466646"/>
    <w:rsid w:val="00466B57"/>
    <w:rsid w:val="00467357"/>
    <w:rsid w:val="0046773F"/>
    <w:rsid w:val="004677FB"/>
    <w:rsid w:val="004701DE"/>
    <w:rsid w:val="0047029D"/>
    <w:rsid w:val="00470EB7"/>
    <w:rsid w:val="00470EC1"/>
    <w:rsid w:val="004713F5"/>
    <w:rsid w:val="00471905"/>
    <w:rsid w:val="00471906"/>
    <w:rsid w:val="00471A6B"/>
    <w:rsid w:val="00471FF9"/>
    <w:rsid w:val="0047270B"/>
    <w:rsid w:val="0047285B"/>
    <w:rsid w:val="004728E2"/>
    <w:rsid w:val="00472E9C"/>
    <w:rsid w:val="00473057"/>
    <w:rsid w:val="004735A4"/>
    <w:rsid w:val="00473FFB"/>
    <w:rsid w:val="004740E2"/>
    <w:rsid w:val="0047443A"/>
    <w:rsid w:val="004747E9"/>
    <w:rsid w:val="00474E21"/>
    <w:rsid w:val="0047576D"/>
    <w:rsid w:val="00475A1C"/>
    <w:rsid w:val="00475B75"/>
    <w:rsid w:val="00476965"/>
    <w:rsid w:val="00476EA3"/>
    <w:rsid w:val="00477215"/>
    <w:rsid w:val="00480227"/>
    <w:rsid w:val="004805CC"/>
    <w:rsid w:val="0048120C"/>
    <w:rsid w:val="00481610"/>
    <w:rsid w:val="004817B5"/>
    <w:rsid w:val="00481D9B"/>
    <w:rsid w:val="00481E40"/>
    <w:rsid w:val="00482987"/>
    <w:rsid w:val="00483AB8"/>
    <w:rsid w:val="00483CD0"/>
    <w:rsid w:val="004840F6"/>
    <w:rsid w:val="004848BE"/>
    <w:rsid w:val="004849E5"/>
    <w:rsid w:val="00484DE4"/>
    <w:rsid w:val="00484E5C"/>
    <w:rsid w:val="004855E5"/>
    <w:rsid w:val="00486787"/>
    <w:rsid w:val="00486845"/>
    <w:rsid w:val="00487801"/>
    <w:rsid w:val="00487C02"/>
    <w:rsid w:val="00487E28"/>
    <w:rsid w:val="0049031D"/>
    <w:rsid w:val="00490F89"/>
    <w:rsid w:val="00490FCC"/>
    <w:rsid w:val="004912C6"/>
    <w:rsid w:val="004915BE"/>
    <w:rsid w:val="0049286F"/>
    <w:rsid w:val="00492B26"/>
    <w:rsid w:val="004931A9"/>
    <w:rsid w:val="00493339"/>
    <w:rsid w:val="00493393"/>
    <w:rsid w:val="004937E5"/>
    <w:rsid w:val="00493DCD"/>
    <w:rsid w:val="00493E34"/>
    <w:rsid w:val="00494C0B"/>
    <w:rsid w:val="00494C0E"/>
    <w:rsid w:val="00494E20"/>
    <w:rsid w:val="004961C7"/>
    <w:rsid w:val="0049681D"/>
    <w:rsid w:val="00496A4E"/>
    <w:rsid w:val="00496D67"/>
    <w:rsid w:val="00496FF9"/>
    <w:rsid w:val="004978CC"/>
    <w:rsid w:val="00497AED"/>
    <w:rsid w:val="00497EF8"/>
    <w:rsid w:val="00497F12"/>
    <w:rsid w:val="004A0489"/>
    <w:rsid w:val="004A04E9"/>
    <w:rsid w:val="004A09A0"/>
    <w:rsid w:val="004A1076"/>
    <w:rsid w:val="004A1C7C"/>
    <w:rsid w:val="004A1CE7"/>
    <w:rsid w:val="004A1D21"/>
    <w:rsid w:val="004A21BF"/>
    <w:rsid w:val="004A23FF"/>
    <w:rsid w:val="004A266F"/>
    <w:rsid w:val="004A29E5"/>
    <w:rsid w:val="004A2A7E"/>
    <w:rsid w:val="004A2E2C"/>
    <w:rsid w:val="004A354A"/>
    <w:rsid w:val="004A3E61"/>
    <w:rsid w:val="004A42FA"/>
    <w:rsid w:val="004A4987"/>
    <w:rsid w:val="004A4C62"/>
    <w:rsid w:val="004A529C"/>
    <w:rsid w:val="004A576B"/>
    <w:rsid w:val="004A59CD"/>
    <w:rsid w:val="004A5E83"/>
    <w:rsid w:val="004A601A"/>
    <w:rsid w:val="004A65F2"/>
    <w:rsid w:val="004A6F34"/>
    <w:rsid w:val="004A7409"/>
    <w:rsid w:val="004B0AC9"/>
    <w:rsid w:val="004B15BF"/>
    <w:rsid w:val="004B16FF"/>
    <w:rsid w:val="004B1AB2"/>
    <w:rsid w:val="004B2325"/>
    <w:rsid w:val="004B2C56"/>
    <w:rsid w:val="004B2F47"/>
    <w:rsid w:val="004B3010"/>
    <w:rsid w:val="004B3151"/>
    <w:rsid w:val="004B3500"/>
    <w:rsid w:val="004B3B85"/>
    <w:rsid w:val="004B4144"/>
    <w:rsid w:val="004B433D"/>
    <w:rsid w:val="004B440D"/>
    <w:rsid w:val="004B4AD1"/>
    <w:rsid w:val="004B5237"/>
    <w:rsid w:val="004B5268"/>
    <w:rsid w:val="004B539E"/>
    <w:rsid w:val="004B5564"/>
    <w:rsid w:val="004B5A3C"/>
    <w:rsid w:val="004B5FEC"/>
    <w:rsid w:val="004B6042"/>
    <w:rsid w:val="004B6718"/>
    <w:rsid w:val="004B6994"/>
    <w:rsid w:val="004B6C68"/>
    <w:rsid w:val="004B6E00"/>
    <w:rsid w:val="004B73B7"/>
    <w:rsid w:val="004B7A60"/>
    <w:rsid w:val="004B7FC2"/>
    <w:rsid w:val="004C0143"/>
    <w:rsid w:val="004C037B"/>
    <w:rsid w:val="004C0807"/>
    <w:rsid w:val="004C0A4B"/>
    <w:rsid w:val="004C2410"/>
    <w:rsid w:val="004C2818"/>
    <w:rsid w:val="004C29C5"/>
    <w:rsid w:val="004C2BFF"/>
    <w:rsid w:val="004C3CC2"/>
    <w:rsid w:val="004C3EC7"/>
    <w:rsid w:val="004C4055"/>
    <w:rsid w:val="004C41FC"/>
    <w:rsid w:val="004C4303"/>
    <w:rsid w:val="004C4848"/>
    <w:rsid w:val="004C57C4"/>
    <w:rsid w:val="004C59DA"/>
    <w:rsid w:val="004C5D32"/>
    <w:rsid w:val="004C632A"/>
    <w:rsid w:val="004C6DE9"/>
    <w:rsid w:val="004C6E58"/>
    <w:rsid w:val="004D076F"/>
    <w:rsid w:val="004D13FF"/>
    <w:rsid w:val="004D2653"/>
    <w:rsid w:val="004D36EF"/>
    <w:rsid w:val="004D3809"/>
    <w:rsid w:val="004D3B09"/>
    <w:rsid w:val="004D3F0B"/>
    <w:rsid w:val="004D4183"/>
    <w:rsid w:val="004D41D1"/>
    <w:rsid w:val="004D4311"/>
    <w:rsid w:val="004D4547"/>
    <w:rsid w:val="004D4588"/>
    <w:rsid w:val="004D492A"/>
    <w:rsid w:val="004D4953"/>
    <w:rsid w:val="004D4FE7"/>
    <w:rsid w:val="004D50A3"/>
    <w:rsid w:val="004D546D"/>
    <w:rsid w:val="004D5EEC"/>
    <w:rsid w:val="004D6570"/>
    <w:rsid w:val="004D769B"/>
    <w:rsid w:val="004D77CE"/>
    <w:rsid w:val="004D7C8B"/>
    <w:rsid w:val="004D7E85"/>
    <w:rsid w:val="004E0427"/>
    <w:rsid w:val="004E0689"/>
    <w:rsid w:val="004E0911"/>
    <w:rsid w:val="004E188C"/>
    <w:rsid w:val="004E1A6B"/>
    <w:rsid w:val="004E1A9A"/>
    <w:rsid w:val="004E1DB0"/>
    <w:rsid w:val="004E1F72"/>
    <w:rsid w:val="004E21A3"/>
    <w:rsid w:val="004E21B7"/>
    <w:rsid w:val="004E234C"/>
    <w:rsid w:val="004E2715"/>
    <w:rsid w:val="004E2848"/>
    <w:rsid w:val="004E29CD"/>
    <w:rsid w:val="004E2E1C"/>
    <w:rsid w:val="004E2EA5"/>
    <w:rsid w:val="004E2EBE"/>
    <w:rsid w:val="004E306E"/>
    <w:rsid w:val="004E3506"/>
    <w:rsid w:val="004E3AE5"/>
    <w:rsid w:val="004E4567"/>
    <w:rsid w:val="004E4E2A"/>
    <w:rsid w:val="004E50B8"/>
    <w:rsid w:val="004E5974"/>
    <w:rsid w:val="004E5B6B"/>
    <w:rsid w:val="004E5BCC"/>
    <w:rsid w:val="004E6071"/>
    <w:rsid w:val="004E6BA6"/>
    <w:rsid w:val="004E7856"/>
    <w:rsid w:val="004E786F"/>
    <w:rsid w:val="004E7C1B"/>
    <w:rsid w:val="004F0602"/>
    <w:rsid w:val="004F0917"/>
    <w:rsid w:val="004F0D8A"/>
    <w:rsid w:val="004F0FCD"/>
    <w:rsid w:val="004F17DA"/>
    <w:rsid w:val="004F1F70"/>
    <w:rsid w:val="004F1F85"/>
    <w:rsid w:val="004F2106"/>
    <w:rsid w:val="004F34CF"/>
    <w:rsid w:val="004F3ABC"/>
    <w:rsid w:val="004F4449"/>
    <w:rsid w:val="004F56C6"/>
    <w:rsid w:val="004F6A4F"/>
    <w:rsid w:val="004F6D54"/>
    <w:rsid w:val="004F7968"/>
    <w:rsid w:val="004F7E0A"/>
    <w:rsid w:val="00501E2F"/>
    <w:rsid w:val="0050264F"/>
    <w:rsid w:val="0050277E"/>
    <w:rsid w:val="00502C85"/>
    <w:rsid w:val="00503544"/>
    <w:rsid w:val="00503747"/>
    <w:rsid w:val="00503CFD"/>
    <w:rsid w:val="00504A86"/>
    <w:rsid w:val="005050DC"/>
    <w:rsid w:val="0050518C"/>
    <w:rsid w:val="00505542"/>
    <w:rsid w:val="00505D98"/>
    <w:rsid w:val="005063B1"/>
    <w:rsid w:val="005067F2"/>
    <w:rsid w:val="00507B25"/>
    <w:rsid w:val="00507B48"/>
    <w:rsid w:val="00507FEE"/>
    <w:rsid w:val="00510422"/>
    <w:rsid w:val="00510A3E"/>
    <w:rsid w:val="00510E29"/>
    <w:rsid w:val="00511A25"/>
    <w:rsid w:val="00512232"/>
    <w:rsid w:val="00512386"/>
    <w:rsid w:val="00512A98"/>
    <w:rsid w:val="005135D8"/>
    <w:rsid w:val="00513BF3"/>
    <w:rsid w:val="00513CB0"/>
    <w:rsid w:val="00514288"/>
    <w:rsid w:val="00514DA2"/>
    <w:rsid w:val="005152FF"/>
    <w:rsid w:val="0051588E"/>
    <w:rsid w:val="00516360"/>
    <w:rsid w:val="00516531"/>
    <w:rsid w:val="00516749"/>
    <w:rsid w:val="00516C95"/>
    <w:rsid w:val="00516E40"/>
    <w:rsid w:val="00516F8C"/>
    <w:rsid w:val="005178D5"/>
    <w:rsid w:val="00517CC8"/>
    <w:rsid w:val="00517E89"/>
    <w:rsid w:val="005205CD"/>
    <w:rsid w:val="00520676"/>
    <w:rsid w:val="0052119C"/>
    <w:rsid w:val="005215C1"/>
    <w:rsid w:val="005218EA"/>
    <w:rsid w:val="005223B6"/>
    <w:rsid w:val="005224E1"/>
    <w:rsid w:val="00523708"/>
    <w:rsid w:val="005237E4"/>
    <w:rsid w:val="00524D4D"/>
    <w:rsid w:val="00525D0F"/>
    <w:rsid w:val="005266FB"/>
    <w:rsid w:val="00526EF2"/>
    <w:rsid w:val="00526F47"/>
    <w:rsid w:val="00526FE4"/>
    <w:rsid w:val="00527756"/>
    <w:rsid w:val="00527D8A"/>
    <w:rsid w:val="00527DAD"/>
    <w:rsid w:val="00527EB5"/>
    <w:rsid w:val="005301CF"/>
    <w:rsid w:val="005301DA"/>
    <w:rsid w:val="005304B0"/>
    <w:rsid w:val="00530788"/>
    <w:rsid w:val="00530C94"/>
    <w:rsid w:val="0053171B"/>
    <w:rsid w:val="0053175E"/>
    <w:rsid w:val="0053177D"/>
    <w:rsid w:val="00531896"/>
    <w:rsid w:val="00531A34"/>
    <w:rsid w:val="00531B2D"/>
    <w:rsid w:val="00531FD3"/>
    <w:rsid w:val="00533123"/>
    <w:rsid w:val="005335EF"/>
    <w:rsid w:val="00533A62"/>
    <w:rsid w:val="00533A89"/>
    <w:rsid w:val="00533E1F"/>
    <w:rsid w:val="00533E62"/>
    <w:rsid w:val="00533F4F"/>
    <w:rsid w:val="0053433B"/>
    <w:rsid w:val="005353DC"/>
    <w:rsid w:val="00535A81"/>
    <w:rsid w:val="00535DC0"/>
    <w:rsid w:val="00535DF9"/>
    <w:rsid w:val="00536375"/>
    <w:rsid w:val="00536B05"/>
    <w:rsid w:val="0053769E"/>
    <w:rsid w:val="00537830"/>
    <w:rsid w:val="005378AA"/>
    <w:rsid w:val="00537B9B"/>
    <w:rsid w:val="00537ECA"/>
    <w:rsid w:val="00537F80"/>
    <w:rsid w:val="0054017E"/>
    <w:rsid w:val="005403CB"/>
    <w:rsid w:val="0054081D"/>
    <w:rsid w:val="005409CD"/>
    <w:rsid w:val="00540C67"/>
    <w:rsid w:val="0054115F"/>
    <w:rsid w:val="005411F0"/>
    <w:rsid w:val="005413C8"/>
    <w:rsid w:val="0054167C"/>
    <w:rsid w:val="005417C1"/>
    <w:rsid w:val="00541E3E"/>
    <w:rsid w:val="005420A7"/>
    <w:rsid w:val="005425FE"/>
    <w:rsid w:val="005428C5"/>
    <w:rsid w:val="0054322F"/>
    <w:rsid w:val="00543335"/>
    <w:rsid w:val="00543B79"/>
    <w:rsid w:val="00543E74"/>
    <w:rsid w:val="00543F36"/>
    <w:rsid w:val="005448E9"/>
    <w:rsid w:val="00544D11"/>
    <w:rsid w:val="00544D72"/>
    <w:rsid w:val="005452DB"/>
    <w:rsid w:val="00545B12"/>
    <w:rsid w:val="00545F13"/>
    <w:rsid w:val="0054600E"/>
    <w:rsid w:val="00546632"/>
    <w:rsid w:val="00546C5B"/>
    <w:rsid w:val="00550BCA"/>
    <w:rsid w:val="00550DB4"/>
    <w:rsid w:val="00550FF1"/>
    <w:rsid w:val="00550FF7"/>
    <w:rsid w:val="005514D7"/>
    <w:rsid w:val="00551BD8"/>
    <w:rsid w:val="00551DB5"/>
    <w:rsid w:val="00551E1C"/>
    <w:rsid w:val="00551F26"/>
    <w:rsid w:val="00551F5A"/>
    <w:rsid w:val="0055211E"/>
    <w:rsid w:val="005521F8"/>
    <w:rsid w:val="00552336"/>
    <w:rsid w:val="00552625"/>
    <w:rsid w:val="00552700"/>
    <w:rsid w:val="00552E4D"/>
    <w:rsid w:val="005532FD"/>
    <w:rsid w:val="00553E3C"/>
    <w:rsid w:val="005542DB"/>
    <w:rsid w:val="00554673"/>
    <w:rsid w:val="00554F20"/>
    <w:rsid w:val="005555BC"/>
    <w:rsid w:val="0055654F"/>
    <w:rsid w:val="005567CF"/>
    <w:rsid w:val="00557E62"/>
    <w:rsid w:val="00557E99"/>
    <w:rsid w:val="0056059B"/>
    <w:rsid w:val="00560627"/>
    <w:rsid w:val="005607BB"/>
    <w:rsid w:val="00560E7A"/>
    <w:rsid w:val="005614F2"/>
    <w:rsid w:val="00561C5D"/>
    <w:rsid w:val="00561FF1"/>
    <w:rsid w:val="00562263"/>
    <w:rsid w:val="00562C43"/>
    <w:rsid w:val="00562E25"/>
    <w:rsid w:val="00563F97"/>
    <w:rsid w:val="00564950"/>
    <w:rsid w:val="00564B24"/>
    <w:rsid w:val="00564C41"/>
    <w:rsid w:val="00564C6F"/>
    <w:rsid w:val="005658E0"/>
    <w:rsid w:val="00566E88"/>
    <w:rsid w:val="0056725B"/>
    <w:rsid w:val="005672B7"/>
    <w:rsid w:val="005679F2"/>
    <w:rsid w:val="00570707"/>
    <w:rsid w:val="005707C1"/>
    <w:rsid w:val="00570A59"/>
    <w:rsid w:val="00571CB8"/>
    <w:rsid w:val="005725F0"/>
    <w:rsid w:val="005726BC"/>
    <w:rsid w:val="005729CB"/>
    <w:rsid w:val="0057341A"/>
    <w:rsid w:val="00573C89"/>
    <w:rsid w:val="0057467D"/>
    <w:rsid w:val="00574943"/>
    <w:rsid w:val="00575109"/>
    <w:rsid w:val="00575A52"/>
    <w:rsid w:val="005764F9"/>
    <w:rsid w:val="005769B5"/>
    <w:rsid w:val="00577381"/>
    <w:rsid w:val="0057784E"/>
    <w:rsid w:val="00577BD0"/>
    <w:rsid w:val="00580408"/>
    <w:rsid w:val="00581692"/>
    <w:rsid w:val="00581869"/>
    <w:rsid w:val="00581BEF"/>
    <w:rsid w:val="00581C0F"/>
    <w:rsid w:val="00581C12"/>
    <w:rsid w:val="005822E9"/>
    <w:rsid w:val="00582349"/>
    <w:rsid w:val="005823D7"/>
    <w:rsid w:val="005824FC"/>
    <w:rsid w:val="005828C4"/>
    <w:rsid w:val="00582B9E"/>
    <w:rsid w:val="00582BD4"/>
    <w:rsid w:val="0058317F"/>
    <w:rsid w:val="00583383"/>
    <w:rsid w:val="005833E9"/>
    <w:rsid w:val="0058349B"/>
    <w:rsid w:val="0058423C"/>
    <w:rsid w:val="005842A7"/>
    <w:rsid w:val="0058469A"/>
    <w:rsid w:val="00585A49"/>
    <w:rsid w:val="005864BC"/>
    <w:rsid w:val="00586EEA"/>
    <w:rsid w:val="005873A2"/>
    <w:rsid w:val="005873B5"/>
    <w:rsid w:val="005874F6"/>
    <w:rsid w:val="00590840"/>
    <w:rsid w:val="00591488"/>
    <w:rsid w:val="005914F4"/>
    <w:rsid w:val="00591EBF"/>
    <w:rsid w:val="00592FCA"/>
    <w:rsid w:val="0059301E"/>
    <w:rsid w:val="0059305D"/>
    <w:rsid w:val="00593444"/>
    <w:rsid w:val="00593571"/>
    <w:rsid w:val="0059421E"/>
    <w:rsid w:val="00594CCC"/>
    <w:rsid w:val="0059554D"/>
    <w:rsid w:val="0059592D"/>
    <w:rsid w:val="00595C66"/>
    <w:rsid w:val="005968A5"/>
    <w:rsid w:val="00596C2F"/>
    <w:rsid w:val="00596E8A"/>
    <w:rsid w:val="005A017C"/>
    <w:rsid w:val="005A0CD5"/>
    <w:rsid w:val="005A0D2E"/>
    <w:rsid w:val="005A0D65"/>
    <w:rsid w:val="005A0F27"/>
    <w:rsid w:val="005A1632"/>
    <w:rsid w:val="005A183D"/>
    <w:rsid w:val="005A2287"/>
    <w:rsid w:val="005A2369"/>
    <w:rsid w:val="005A2F6B"/>
    <w:rsid w:val="005A313D"/>
    <w:rsid w:val="005A377E"/>
    <w:rsid w:val="005A496F"/>
    <w:rsid w:val="005A4E09"/>
    <w:rsid w:val="005A6078"/>
    <w:rsid w:val="005A67DB"/>
    <w:rsid w:val="005A69A0"/>
    <w:rsid w:val="005A69CC"/>
    <w:rsid w:val="005A6B67"/>
    <w:rsid w:val="005A6C08"/>
    <w:rsid w:val="005A70C2"/>
    <w:rsid w:val="005B03B3"/>
    <w:rsid w:val="005B0734"/>
    <w:rsid w:val="005B0F07"/>
    <w:rsid w:val="005B1806"/>
    <w:rsid w:val="005B1F9A"/>
    <w:rsid w:val="005B234A"/>
    <w:rsid w:val="005B25D6"/>
    <w:rsid w:val="005B2849"/>
    <w:rsid w:val="005B3C57"/>
    <w:rsid w:val="005B4209"/>
    <w:rsid w:val="005B4831"/>
    <w:rsid w:val="005B6238"/>
    <w:rsid w:val="005B6395"/>
    <w:rsid w:val="005B6741"/>
    <w:rsid w:val="005B6A93"/>
    <w:rsid w:val="005B74CA"/>
    <w:rsid w:val="005B7C9F"/>
    <w:rsid w:val="005C0217"/>
    <w:rsid w:val="005C0413"/>
    <w:rsid w:val="005C0C5C"/>
    <w:rsid w:val="005C19EE"/>
    <w:rsid w:val="005C343D"/>
    <w:rsid w:val="005C371B"/>
    <w:rsid w:val="005C4166"/>
    <w:rsid w:val="005C4234"/>
    <w:rsid w:val="005C45C3"/>
    <w:rsid w:val="005C50BE"/>
    <w:rsid w:val="005C63A6"/>
    <w:rsid w:val="005C64F0"/>
    <w:rsid w:val="005C64F7"/>
    <w:rsid w:val="005C6A0E"/>
    <w:rsid w:val="005C6C52"/>
    <w:rsid w:val="005C6F58"/>
    <w:rsid w:val="005C7E9D"/>
    <w:rsid w:val="005C7F62"/>
    <w:rsid w:val="005C7FE3"/>
    <w:rsid w:val="005D009C"/>
    <w:rsid w:val="005D11D6"/>
    <w:rsid w:val="005D13B8"/>
    <w:rsid w:val="005D1534"/>
    <w:rsid w:val="005D1840"/>
    <w:rsid w:val="005D1B45"/>
    <w:rsid w:val="005D1F38"/>
    <w:rsid w:val="005D20F1"/>
    <w:rsid w:val="005D21FC"/>
    <w:rsid w:val="005D2576"/>
    <w:rsid w:val="005D2741"/>
    <w:rsid w:val="005D28B1"/>
    <w:rsid w:val="005D2B8C"/>
    <w:rsid w:val="005D3C72"/>
    <w:rsid w:val="005D3D7A"/>
    <w:rsid w:val="005D5282"/>
    <w:rsid w:val="005D6A62"/>
    <w:rsid w:val="005D7302"/>
    <w:rsid w:val="005D7A72"/>
    <w:rsid w:val="005D7ACF"/>
    <w:rsid w:val="005D7E77"/>
    <w:rsid w:val="005E03E5"/>
    <w:rsid w:val="005E05DA"/>
    <w:rsid w:val="005E0A5E"/>
    <w:rsid w:val="005E0BD3"/>
    <w:rsid w:val="005E1688"/>
    <w:rsid w:val="005E22F9"/>
    <w:rsid w:val="005E2340"/>
    <w:rsid w:val="005E25AF"/>
    <w:rsid w:val="005E2988"/>
    <w:rsid w:val="005E3C99"/>
    <w:rsid w:val="005E3CDC"/>
    <w:rsid w:val="005E4030"/>
    <w:rsid w:val="005E46C1"/>
    <w:rsid w:val="005E47B3"/>
    <w:rsid w:val="005E4DAA"/>
    <w:rsid w:val="005E54CA"/>
    <w:rsid w:val="005E560A"/>
    <w:rsid w:val="005E5682"/>
    <w:rsid w:val="005E5806"/>
    <w:rsid w:val="005E59C5"/>
    <w:rsid w:val="005E5E44"/>
    <w:rsid w:val="005E6617"/>
    <w:rsid w:val="005E68C9"/>
    <w:rsid w:val="005E74D6"/>
    <w:rsid w:val="005E759E"/>
    <w:rsid w:val="005E7733"/>
    <w:rsid w:val="005E7D04"/>
    <w:rsid w:val="005E7EC8"/>
    <w:rsid w:val="005F00A7"/>
    <w:rsid w:val="005F0896"/>
    <w:rsid w:val="005F101C"/>
    <w:rsid w:val="005F1221"/>
    <w:rsid w:val="005F1258"/>
    <w:rsid w:val="005F1860"/>
    <w:rsid w:val="005F1ADA"/>
    <w:rsid w:val="005F1F73"/>
    <w:rsid w:val="005F2C88"/>
    <w:rsid w:val="005F4113"/>
    <w:rsid w:val="005F4D0C"/>
    <w:rsid w:val="005F4FE0"/>
    <w:rsid w:val="005F5215"/>
    <w:rsid w:val="005F52E8"/>
    <w:rsid w:val="005F5752"/>
    <w:rsid w:val="005F5C8B"/>
    <w:rsid w:val="005F5DDD"/>
    <w:rsid w:val="005F63CF"/>
    <w:rsid w:val="005F671D"/>
    <w:rsid w:val="005F688D"/>
    <w:rsid w:val="005F77EE"/>
    <w:rsid w:val="005F79D2"/>
    <w:rsid w:val="0060062E"/>
    <w:rsid w:val="0060109E"/>
    <w:rsid w:val="0060115A"/>
    <w:rsid w:val="00601AA6"/>
    <w:rsid w:val="00601C39"/>
    <w:rsid w:val="00602047"/>
    <w:rsid w:val="0060246F"/>
    <w:rsid w:val="00602886"/>
    <w:rsid w:val="00602B18"/>
    <w:rsid w:val="00603227"/>
    <w:rsid w:val="0060345F"/>
    <w:rsid w:val="0060375A"/>
    <w:rsid w:val="00604200"/>
    <w:rsid w:val="00604B2E"/>
    <w:rsid w:val="00604CE4"/>
    <w:rsid w:val="00605AA5"/>
    <w:rsid w:val="00606158"/>
    <w:rsid w:val="0060624A"/>
    <w:rsid w:val="00606973"/>
    <w:rsid w:val="00606B02"/>
    <w:rsid w:val="006071B3"/>
    <w:rsid w:val="00607D32"/>
    <w:rsid w:val="006103F4"/>
    <w:rsid w:val="006104EF"/>
    <w:rsid w:val="00610E60"/>
    <w:rsid w:val="00611427"/>
    <w:rsid w:val="00611A24"/>
    <w:rsid w:val="00611B1F"/>
    <w:rsid w:val="006121DD"/>
    <w:rsid w:val="00612E3B"/>
    <w:rsid w:val="006130FF"/>
    <w:rsid w:val="00613D79"/>
    <w:rsid w:val="00614472"/>
    <w:rsid w:val="006147C4"/>
    <w:rsid w:val="00616853"/>
    <w:rsid w:val="00616C41"/>
    <w:rsid w:val="00616D19"/>
    <w:rsid w:val="00617423"/>
    <w:rsid w:val="00620911"/>
    <w:rsid w:val="00620D34"/>
    <w:rsid w:val="0062131A"/>
    <w:rsid w:val="00621582"/>
    <w:rsid w:val="006218C6"/>
    <w:rsid w:val="00621F75"/>
    <w:rsid w:val="006220AE"/>
    <w:rsid w:val="00622124"/>
    <w:rsid w:val="006225DB"/>
    <w:rsid w:val="00622AB2"/>
    <w:rsid w:val="00622D5F"/>
    <w:rsid w:val="006231CD"/>
    <w:rsid w:val="00623B3D"/>
    <w:rsid w:val="00623D69"/>
    <w:rsid w:val="00624441"/>
    <w:rsid w:val="0062458E"/>
    <w:rsid w:val="00624C9C"/>
    <w:rsid w:val="00625E24"/>
    <w:rsid w:val="00627016"/>
    <w:rsid w:val="0062705E"/>
    <w:rsid w:val="0062751E"/>
    <w:rsid w:val="0062785C"/>
    <w:rsid w:val="006279FA"/>
    <w:rsid w:val="00627EB3"/>
    <w:rsid w:val="0063037E"/>
    <w:rsid w:val="00630454"/>
    <w:rsid w:val="00630517"/>
    <w:rsid w:val="00631722"/>
    <w:rsid w:val="00631895"/>
    <w:rsid w:val="00631B60"/>
    <w:rsid w:val="00632000"/>
    <w:rsid w:val="006323C9"/>
    <w:rsid w:val="00632704"/>
    <w:rsid w:val="006330E3"/>
    <w:rsid w:val="006332DE"/>
    <w:rsid w:val="0063417F"/>
    <w:rsid w:val="00634CBE"/>
    <w:rsid w:val="006354F9"/>
    <w:rsid w:val="00635596"/>
    <w:rsid w:val="006360BA"/>
    <w:rsid w:val="006361C8"/>
    <w:rsid w:val="006364F3"/>
    <w:rsid w:val="0063659D"/>
    <w:rsid w:val="006370EB"/>
    <w:rsid w:val="006376FE"/>
    <w:rsid w:val="006377EB"/>
    <w:rsid w:val="00637B1E"/>
    <w:rsid w:val="00640606"/>
    <w:rsid w:val="00640E3D"/>
    <w:rsid w:val="00640E84"/>
    <w:rsid w:val="00640F86"/>
    <w:rsid w:val="006413B3"/>
    <w:rsid w:val="00642733"/>
    <w:rsid w:val="0064340E"/>
    <w:rsid w:val="0064452D"/>
    <w:rsid w:val="0064489A"/>
    <w:rsid w:val="006449B1"/>
    <w:rsid w:val="00644A18"/>
    <w:rsid w:val="00644C58"/>
    <w:rsid w:val="00644CC2"/>
    <w:rsid w:val="00644DA4"/>
    <w:rsid w:val="006452B9"/>
    <w:rsid w:val="00645404"/>
    <w:rsid w:val="0064558F"/>
    <w:rsid w:val="00645F22"/>
    <w:rsid w:val="00646ED4"/>
    <w:rsid w:val="00647D3E"/>
    <w:rsid w:val="006507C7"/>
    <w:rsid w:val="006509A6"/>
    <w:rsid w:val="006510C3"/>
    <w:rsid w:val="00651376"/>
    <w:rsid w:val="00651B10"/>
    <w:rsid w:val="006520FA"/>
    <w:rsid w:val="0065227A"/>
    <w:rsid w:val="00652288"/>
    <w:rsid w:val="006525BC"/>
    <w:rsid w:val="00653C59"/>
    <w:rsid w:val="00653F3F"/>
    <w:rsid w:val="006547A0"/>
    <w:rsid w:val="00654AFA"/>
    <w:rsid w:val="00654FE8"/>
    <w:rsid w:val="006552E9"/>
    <w:rsid w:val="0065531C"/>
    <w:rsid w:val="0065531D"/>
    <w:rsid w:val="00655533"/>
    <w:rsid w:val="00655D9F"/>
    <w:rsid w:val="006561F2"/>
    <w:rsid w:val="006568BB"/>
    <w:rsid w:val="00656CD8"/>
    <w:rsid w:val="00657004"/>
    <w:rsid w:val="00657A43"/>
    <w:rsid w:val="00657F3E"/>
    <w:rsid w:val="006602A3"/>
    <w:rsid w:val="006606C7"/>
    <w:rsid w:val="00660DB8"/>
    <w:rsid w:val="00660DF9"/>
    <w:rsid w:val="0066157B"/>
    <w:rsid w:val="00661868"/>
    <w:rsid w:val="0066261B"/>
    <w:rsid w:val="0066347F"/>
    <w:rsid w:val="006635EA"/>
    <w:rsid w:val="00663723"/>
    <w:rsid w:val="0066375D"/>
    <w:rsid w:val="00663E77"/>
    <w:rsid w:val="006642A0"/>
    <w:rsid w:val="00664770"/>
    <w:rsid w:val="00665228"/>
    <w:rsid w:val="006659A7"/>
    <w:rsid w:val="00665DAB"/>
    <w:rsid w:val="00666793"/>
    <w:rsid w:val="006667EF"/>
    <w:rsid w:val="00666A0F"/>
    <w:rsid w:val="00666DD3"/>
    <w:rsid w:val="00666E39"/>
    <w:rsid w:val="00667150"/>
    <w:rsid w:val="00667AB3"/>
    <w:rsid w:val="00670D01"/>
    <w:rsid w:val="00670E8A"/>
    <w:rsid w:val="00670F63"/>
    <w:rsid w:val="00672912"/>
    <w:rsid w:val="00672DBE"/>
    <w:rsid w:val="00673248"/>
    <w:rsid w:val="00673442"/>
    <w:rsid w:val="00673C96"/>
    <w:rsid w:val="00674179"/>
    <w:rsid w:val="006745EC"/>
    <w:rsid w:val="00674791"/>
    <w:rsid w:val="00674844"/>
    <w:rsid w:val="0067493E"/>
    <w:rsid w:val="00675027"/>
    <w:rsid w:val="00675319"/>
    <w:rsid w:val="00675735"/>
    <w:rsid w:val="00675DFF"/>
    <w:rsid w:val="006761B8"/>
    <w:rsid w:val="0067767F"/>
    <w:rsid w:val="006779DE"/>
    <w:rsid w:val="006804F9"/>
    <w:rsid w:val="006808C7"/>
    <w:rsid w:val="00680ADD"/>
    <w:rsid w:val="00680CD2"/>
    <w:rsid w:val="00680E9A"/>
    <w:rsid w:val="006811A0"/>
    <w:rsid w:val="00682183"/>
    <w:rsid w:val="0068225C"/>
    <w:rsid w:val="006827E0"/>
    <w:rsid w:val="00682A63"/>
    <w:rsid w:val="00682A9F"/>
    <w:rsid w:val="00682C7E"/>
    <w:rsid w:val="0068317E"/>
    <w:rsid w:val="00683AC7"/>
    <w:rsid w:val="00683DA6"/>
    <w:rsid w:val="0068402C"/>
    <w:rsid w:val="006847E3"/>
    <w:rsid w:val="00684BBA"/>
    <w:rsid w:val="00684F70"/>
    <w:rsid w:val="00685142"/>
    <w:rsid w:val="006851B1"/>
    <w:rsid w:val="00685AF6"/>
    <w:rsid w:val="00685EAF"/>
    <w:rsid w:val="006861B1"/>
    <w:rsid w:val="006863FB"/>
    <w:rsid w:val="006865B6"/>
    <w:rsid w:val="0068745C"/>
    <w:rsid w:val="006877B1"/>
    <w:rsid w:val="00687D2E"/>
    <w:rsid w:val="0069151C"/>
    <w:rsid w:val="006917A1"/>
    <w:rsid w:val="00691AAF"/>
    <w:rsid w:val="00691C8C"/>
    <w:rsid w:val="00692288"/>
    <w:rsid w:val="00692B7B"/>
    <w:rsid w:val="00692C4F"/>
    <w:rsid w:val="00693C23"/>
    <w:rsid w:val="00693F17"/>
    <w:rsid w:val="0069496A"/>
    <w:rsid w:val="00694AFF"/>
    <w:rsid w:val="00694DF4"/>
    <w:rsid w:val="00694E42"/>
    <w:rsid w:val="006952B3"/>
    <w:rsid w:val="00695541"/>
    <w:rsid w:val="00695D2A"/>
    <w:rsid w:val="00696176"/>
    <w:rsid w:val="0069704B"/>
    <w:rsid w:val="006973ED"/>
    <w:rsid w:val="00697CBA"/>
    <w:rsid w:val="006A00E3"/>
    <w:rsid w:val="006A04D8"/>
    <w:rsid w:val="006A1273"/>
    <w:rsid w:val="006A1A09"/>
    <w:rsid w:val="006A1B63"/>
    <w:rsid w:val="006A1BCD"/>
    <w:rsid w:val="006A1C86"/>
    <w:rsid w:val="006A210C"/>
    <w:rsid w:val="006A2377"/>
    <w:rsid w:val="006A2DF3"/>
    <w:rsid w:val="006A3A7D"/>
    <w:rsid w:val="006A43ED"/>
    <w:rsid w:val="006A50AF"/>
    <w:rsid w:val="006A51B8"/>
    <w:rsid w:val="006A5A94"/>
    <w:rsid w:val="006A6A52"/>
    <w:rsid w:val="006A6DE8"/>
    <w:rsid w:val="006A745C"/>
    <w:rsid w:val="006A7567"/>
    <w:rsid w:val="006A7D9C"/>
    <w:rsid w:val="006A7F6E"/>
    <w:rsid w:val="006B1101"/>
    <w:rsid w:val="006B14FD"/>
    <w:rsid w:val="006B16B0"/>
    <w:rsid w:val="006B1A2C"/>
    <w:rsid w:val="006B1B55"/>
    <w:rsid w:val="006B1D28"/>
    <w:rsid w:val="006B25DB"/>
    <w:rsid w:val="006B26A1"/>
    <w:rsid w:val="006B2E02"/>
    <w:rsid w:val="006B35A5"/>
    <w:rsid w:val="006B364D"/>
    <w:rsid w:val="006B3949"/>
    <w:rsid w:val="006B4AA1"/>
    <w:rsid w:val="006B4B29"/>
    <w:rsid w:val="006B52DD"/>
    <w:rsid w:val="006B5832"/>
    <w:rsid w:val="006B5C6F"/>
    <w:rsid w:val="006B5EA2"/>
    <w:rsid w:val="006B5ED4"/>
    <w:rsid w:val="006B6368"/>
    <w:rsid w:val="006B790C"/>
    <w:rsid w:val="006B7BE5"/>
    <w:rsid w:val="006B7BF0"/>
    <w:rsid w:val="006B7D42"/>
    <w:rsid w:val="006B7DF0"/>
    <w:rsid w:val="006B7FCC"/>
    <w:rsid w:val="006C02A3"/>
    <w:rsid w:val="006C0D94"/>
    <w:rsid w:val="006C12A9"/>
    <w:rsid w:val="006C16D7"/>
    <w:rsid w:val="006C209E"/>
    <w:rsid w:val="006C34D3"/>
    <w:rsid w:val="006C4616"/>
    <w:rsid w:val="006C4A28"/>
    <w:rsid w:val="006C5191"/>
    <w:rsid w:val="006C52E6"/>
    <w:rsid w:val="006C5B05"/>
    <w:rsid w:val="006C5CBB"/>
    <w:rsid w:val="006C5EEE"/>
    <w:rsid w:val="006C601C"/>
    <w:rsid w:val="006C6B7B"/>
    <w:rsid w:val="006C6CE9"/>
    <w:rsid w:val="006C7121"/>
    <w:rsid w:val="006C7D04"/>
    <w:rsid w:val="006C7E57"/>
    <w:rsid w:val="006D04DF"/>
    <w:rsid w:val="006D0A14"/>
    <w:rsid w:val="006D1199"/>
    <w:rsid w:val="006D13A1"/>
    <w:rsid w:val="006D2959"/>
    <w:rsid w:val="006D3564"/>
    <w:rsid w:val="006D46C4"/>
    <w:rsid w:val="006D515B"/>
    <w:rsid w:val="006D56FA"/>
    <w:rsid w:val="006D74FE"/>
    <w:rsid w:val="006D75DC"/>
    <w:rsid w:val="006D765D"/>
    <w:rsid w:val="006D7919"/>
    <w:rsid w:val="006E0607"/>
    <w:rsid w:val="006E06D1"/>
    <w:rsid w:val="006E0CE9"/>
    <w:rsid w:val="006E11F5"/>
    <w:rsid w:val="006E1908"/>
    <w:rsid w:val="006E19E0"/>
    <w:rsid w:val="006E1CC4"/>
    <w:rsid w:val="006E1F79"/>
    <w:rsid w:val="006E24F8"/>
    <w:rsid w:val="006E2F14"/>
    <w:rsid w:val="006E3052"/>
    <w:rsid w:val="006E33B9"/>
    <w:rsid w:val="006E3621"/>
    <w:rsid w:val="006E3D55"/>
    <w:rsid w:val="006E43A3"/>
    <w:rsid w:val="006E4654"/>
    <w:rsid w:val="006E47DA"/>
    <w:rsid w:val="006E51B1"/>
    <w:rsid w:val="006E590E"/>
    <w:rsid w:val="006E5972"/>
    <w:rsid w:val="006E7A3F"/>
    <w:rsid w:val="006E7E78"/>
    <w:rsid w:val="006F0244"/>
    <w:rsid w:val="006F06B9"/>
    <w:rsid w:val="006F09E7"/>
    <w:rsid w:val="006F121F"/>
    <w:rsid w:val="006F19F7"/>
    <w:rsid w:val="006F1DAE"/>
    <w:rsid w:val="006F23BB"/>
    <w:rsid w:val="006F2BA3"/>
    <w:rsid w:val="006F3177"/>
    <w:rsid w:val="006F44C7"/>
    <w:rsid w:val="006F4B92"/>
    <w:rsid w:val="006F4BC3"/>
    <w:rsid w:val="006F5A72"/>
    <w:rsid w:val="006F5EE5"/>
    <w:rsid w:val="006F6170"/>
    <w:rsid w:val="006F644D"/>
    <w:rsid w:val="006F6AB7"/>
    <w:rsid w:val="006F6BFA"/>
    <w:rsid w:val="006F71B7"/>
    <w:rsid w:val="006F722E"/>
    <w:rsid w:val="006F7B98"/>
    <w:rsid w:val="006F7C77"/>
    <w:rsid w:val="006F7F83"/>
    <w:rsid w:val="007001DE"/>
    <w:rsid w:val="00700845"/>
    <w:rsid w:val="00701473"/>
    <w:rsid w:val="0070149F"/>
    <w:rsid w:val="00702244"/>
    <w:rsid w:val="00702386"/>
    <w:rsid w:val="00702744"/>
    <w:rsid w:val="00702BD3"/>
    <w:rsid w:val="00702D99"/>
    <w:rsid w:val="00702DAD"/>
    <w:rsid w:val="00702DCA"/>
    <w:rsid w:val="007034FE"/>
    <w:rsid w:val="00703E4F"/>
    <w:rsid w:val="00704664"/>
    <w:rsid w:val="00704EF8"/>
    <w:rsid w:val="0070517E"/>
    <w:rsid w:val="00705A47"/>
    <w:rsid w:val="0070639F"/>
    <w:rsid w:val="00706D53"/>
    <w:rsid w:val="00710581"/>
    <w:rsid w:val="007105CC"/>
    <w:rsid w:val="00711D81"/>
    <w:rsid w:val="00713592"/>
    <w:rsid w:val="00713C7A"/>
    <w:rsid w:val="00713CF2"/>
    <w:rsid w:val="007146C7"/>
    <w:rsid w:val="00714BA2"/>
    <w:rsid w:val="00714EEC"/>
    <w:rsid w:val="0071594C"/>
    <w:rsid w:val="0071679C"/>
    <w:rsid w:val="00716876"/>
    <w:rsid w:val="007169DC"/>
    <w:rsid w:val="00716DD9"/>
    <w:rsid w:val="00716EC5"/>
    <w:rsid w:val="00717710"/>
    <w:rsid w:val="00717C9B"/>
    <w:rsid w:val="00717CD6"/>
    <w:rsid w:val="007201EE"/>
    <w:rsid w:val="00720692"/>
    <w:rsid w:val="00720EB6"/>
    <w:rsid w:val="00721183"/>
    <w:rsid w:val="0072146E"/>
    <w:rsid w:val="00722F75"/>
    <w:rsid w:val="00723FC7"/>
    <w:rsid w:val="00724A50"/>
    <w:rsid w:val="00724B79"/>
    <w:rsid w:val="00725B2A"/>
    <w:rsid w:val="00725BCF"/>
    <w:rsid w:val="00725EFF"/>
    <w:rsid w:val="007260C2"/>
    <w:rsid w:val="00726600"/>
    <w:rsid w:val="007305E5"/>
    <w:rsid w:val="00730BFA"/>
    <w:rsid w:val="00730CB2"/>
    <w:rsid w:val="00730DB5"/>
    <w:rsid w:val="00730DC0"/>
    <w:rsid w:val="007310CE"/>
    <w:rsid w:val="00731653"/>
    <w:rsid w:val="00732595"/>
    <w:rsid w:val="00732B72"/>
    <w:rsid w:val="00732EBC"/>
    <w:rsid w:val="0073360E"/>
    <w:rsid w:val="00733C8A"/>
    <w:rsid w:val="007342E3"/>
    <w:rsid w:val="007344F8"/>
    <w:rsid w:val="007348E3"/>
    <w:rsid w:val="00734965"/>
    <w:rsid w:val="00734AD3"/>
    <w:rsid w:val="00735151"/>
    <w:rsid w:val="0073536E"/>
    <w:rsid w:val="00735737"/>
    <w:rsid w:val="00735AB7"/>
    <w:rsid w:val="00735F0A"/>
    <w:rsid w:val="00736510"/>
    <w:rsid w:val="00736C28"/>
    <w:rsid w:val="00737410"/>
    <w:rsid w:val="00737683"/>
    <w:rsid w:val="00737892"/>
    <w:rsid w:val="00737A96"/>
    <w:rsid w:val="00740682"/>
    <w:rsid w:val="00740E97"/>
    <w:rsid w:val="00740F8D"/>
    <w:rsid w:val="007411E9"/>
    <w:rsid w:val="0074144E"/>
    <w:rsid w:val="00741C46"/>
    <w:rsid w:val="00742241"/>
    <w:rsid w:val="007424F2"/>
    <w:rsid w:val="0074343B"/>
    <w:rsid w:val="007438B7"/>
    <w:rsid w:val="00744197"/>
    <w:rsid w:val="00744A0D"/>
    <w:rsid w:val="00744FDE"/>
    <w:rsid w:val="007456D9"/>
    <w:rsid w:val="00745DCB"/>
    <w:rsid w:val="00745DFF"/>
    <w:rsid w:val="00747091"/>
    <w:rsid w:val="00747154"/>
    <w:rsid w:val="0074722B"/>
    <w:rsid w:val="0074773D"/>
    <w:rsid w:val="00747A66"/>
    <w:rsid w:val="00747ADD"/>
    <w:rsid w:val="00750369"/>
    <w:rsid w:val="007504B2"/>
    <w:rsid w:val="00750558"/>
    <w:rsid w:val="0075094C"/>
    <w:rsid w:val="007510B9"/>
    <w:rsid w:val="00751449"/>
    <w:rsid w:val="00751598"/>
    <w:rsid w:val="00751634"/>
    <w:rsid w:val="007519F1"/>
    <w:rsid w:val="00751BBE"/>
    <w:rsid w:val="00753565"/>
    <w:rsid w:val="007568BA"/>
    <w:rsid w:val="0075724F"/>
    <w:rsid w:val="00757BC0"/>
    <w:rsid w:val="00760935"/>
    <w:rsid w:val="00761434"/>
    <w:rsid w:val="007614E8"/>
    <w:rsid w:val="00761CC8"/>
    <w:rsid w:val="00761F3C"/>
    <w:rsid w:val="00762AE0"/>
    <w:rsid w:val="007630B8"/>
    <w:rsid w:val="00763111"/>
    <w:rsid w:val="00763C9F"/>
    <w:rsid w:val="00763FDB"/>
    <w:rsid w:val="00764250"/>
    <w:rsid w:val="00764319"/>
    <w:rsid w:val="00764809"/>
    <w:rsid w:val="00764BB5"/>
    <w:rsid w:val="007652A4"/>
    <w:rsid w:val="00765BC5"/>
    <w:rsid w:val="00767069"/>
    <w:rsid w:val="00770A83"/>
    <w:rsid w:val="00770EF1"/>
    <w:rsid w:val="007717B0"/>
    <w:rsid w:val="0077180E"/>
    <w:rsid w:val="00771BDC"/>
    <w:rsid w:val="00773D94"/>
    <w:rsid w:val="00773E80"/>
    <w:rsid w:val="00773E84"/>
    <w:rsid w:val="0077403F"/>
    <w:rsid w:val="007741CD"/>
    <w:rsid w:val="00774472"/>
    <w:rsid w:val="007748A9"/>
    <w:rsid w:val="007749E1"/>
    <w:rsid w:val="00774CCC"/>
    <w:rsid w:val="00775894"/>
    <w:rsid w:val="00775CD0"/>
    <w:rsid w:val="007761D7"/>
    <w:rsid w:val="00776E3C"/>
    <w:rsid w:val="00776FE8"/>
    <w:rsid w:val="00777CFF"/>
    <w:rsid w:val="00777ED0"/>
    <w:rsid w:val="00777EFD"/>
    <w:rsid w:val="0078180E"/>
    <w:rsid w:val="00781CCD"/>
    <w:rsid w:val="00781E83"/>
    <w:rsid w:val="007820C6"/>
    <w:rsid w:val="007821BC"/>
    <w:rsid w:val="00782C0A"/>
    <w:rsid w:val="00782D24"/>
    <w:rsid w:val="00782D4B"/>
    <w:rsid w:val="007831C9"/>
    <w:rsid w:val="00783CEC"/>
    <w:rsid w:val="007846F8"/>
    <w:rsid w:val="007859AC"/>
    <w:rsid w:val="00785E13"/>
    <w:rsid w:val="007862B2"/>
    <w:rsid w:val="007863E0"/>
    <w:rsid w:val="00786607"/>
    <w:rsid w:val="00786C49"/>
    <w:rsid w:val="007874AD"/>
    <w:rsid w:val="00787529"/>
    <w:rsid w:val="00787805"/>
    <w:rsid w:val="00787F7B"/>
    <w:rsid w:val="00787FAC"/>
    <w:rsid w:val="00790119"/>
    <w:rsid w:val="007902B7"/>
    <w:rsid w:val="007902F3"/>
    <w:rsid w:val="00790900"/>
    <w:rsid w:val="00790DD6"/>
    <w:rsid w:val="00791026"/>
    <w:rsid w:val="007910A3"/>
    <w:rsid w:val="00791839"/>
    <w:rsid w:val="00791F0C"/>
    <w:rsid w:val="00791F9F"/>
    <w:rsid w:val="0079246F"/>
    <w:rsid w:val="007926DC"/>
    <w:rsid w:val="00792D68"/>
    <w:rsid w:val="00792E4E"/>
    <w:rsid w:val="0079344A"/>
    <w:rsid w:val="00793E93"/>
    <w:rsid w:val="00793ED5"/>
    <w:rsid w:val="007944A1"/>
    <w:rsid w:val="007951A2"/>
    <w:rsid w:val="007951B0"/>
    <w:rsid w:val="007951C0"/>
    <w:rsid w:val="0079617E"/>
    <w:rsid w:val="00796977"/>
    <w:rsid w:val="00796C1B"/>
    <w:rsid w:val="0079710D"/>
    <w:rsid w:val="00797418"/>
    <w:rsid w:val="00797B74"/>
    <w:rsid w:val="00797F82"/>
    <w:rsid w:val="007A005B"/>
    <w:rsid w:val="007A04A9"/>
    <w:rsid w:val="007A0593"/>
    <w:rsid w:val="007A05ED"/>
    <w:rsid w:val="007A079B"/>
    <w:rsid w:val="007A0C0E"/>
    <w:rsid w:val="007A1713"/>
    <w:rsid w:val="007A1DA1"/>
    <w:rsid w:val="007A20CF"/>
    <w:rsid w:val="007A215E"/>
    <w:rsid w:val="007A21BD"/>
    <w:rsid w:val="007A2202"/>
    <w:rsid w:val="007A23D5"/>
    <w:rsid w:val="007A2513"/>
    <w:rsid w:val="007A26E6"/>
    <w:rsid w:val="007A291E"/>
    <w:rsid w:val="007A4327"/>
    <w:rsid w:val="007A4921"/>
    <w:rsid w:val="007A4C60"/>
    <w:rsid w:val="007A503A"/>
    <w:rsid w:val="007A50E6"/>
    <w:rsid w:val="007A6EB6"/>
    <w:rsid w:val="007A724D"/>
    <w:rsid w:val="007A7623"/>
    <w:rsid w:val="007A76B4"/>
    <w:rsid w:val="007B0210"/>
    <w:rsid w:val="007B02CF"/>
    <w:rsid w:val="007B0554"/>
    <w:rsid w:val="007B0E2F"/>
    <w:rsid w:val="007B18F0"/>
    <w:rsid w:val="007B19D9"/>
    <w:rsid w:val="007B222F"/>
    <w:rsid w:val="007B2282"/>
    <w:rsid w:val="007B22C6"/>
    <w:rsid w:val="007B247C"/>
    <w:rsid w:val="007B2854"/>
    <w:rsid w:val="007B2DA6"/>
    <w:rsid w:val="007B2DE0"/>
    <w:rsid w:val="007B3240"/>
    <w:rsid w:val="007B33CC"/>
    <w:rsid w:val="007B36EA"/>
    <w:rsid w:val="007B396F"/>
    <w:rsid w:val="007B4128"/>
    <w:rsid w:val="007B4CAF"/>
    <w:rsid w:val="007B51B3"/>
    <w:rsid w:val="007B6902"/>
    <w:rsid w:val="007B6915"/>
    <w:rsid w:val="007B69C9"/>
    <w:rsid w:val="007B6D2B"/>
    <w:rsid w:val="007B7CC8"/>
    <w:rsid w:val="007C0000"/>
    <w:rsid w:val="007C00A6"/>
    <w:rsid w:val="007C0343"/>
    <w:rsid w:val="007C100F"/>
    <w:rsid w:val="007C146A"/>
    <w:rsid w:val="007C1961"/>
    <w:rsid w:val="007C1D56"/>
    <w:rsid w:val="007C1DE5"/>
    <w:rsid w:val="007C2041"/>
    <w:rsid w:val="007C2761"/>
    <w:rsid w:val="007C2FE8"/>
    <w:rsid w:val="007C36CE"/>
    <w:rsid w:val="007C3D05"/>
    <w:rsid w:val="007C4C66"/>
    <w:rsid w:val="007C4FC7"/>
    <w:rsid w:val="007C51BE"/>
    <w:rsid w:val="007C57DB"/>
    <w:rsid w:val="007C5A08"/>
    <w:rsid w:val="007C5E5C"/>
    <w:rsid w:val="007C60F6"/>
    <w:rsid w:val="007C64E9"/>
    <w:rsid w:val="007C6CB1"/>
    <w:rsid w:val="007C6D4F"/>
    <w:rsid w:val="007C6DC6"/>
    <w:rsid w:val="007C7043"/>
    <w:rsid w:val="007C7104"/>
    <w:rsid w:val="007D04D2"/>
    <w:rsid w:val="007D0FE3"/>
    <w:rsid w:val="007D1076"/>
    <w:rsid w:val="007D183B"/>
    <w:rsid w:val="007D190A"/>
    <w:rsid w:val="007D21AA"/>
    <w:rsid w:val="007D3777"/>
    <w:rsid w:val="007D3905"/>
    <w:rsid w:val="007D3918"/>
    <w:rsid w:val="007D3B9A"/>
    <w:rsid w:val="007D3E25"/>
    <w:rsid w:val="007D40AE"/>
    <w:rsid w:val="007D4486"/>
    <w:rsid w:val="007D53E1"/>
    <w:rsid w:val="007D587B"/>
    <w:rsid w:val="007D66D1"/>
    <w:rsid w:val="007D682F"/>
    <w:rsid w:val="007D6D64"/>
    <w:rsid w:val="007D6FD7"/>
    <w:rsid w:val="007D71B0"/>
    <w:rsid w:val="007D7254"/>
    <w:rsid w:val="007D73DE"/>
    <w:rsid w:val="007D7983"/>
    <w:rsid w:val="007D7EDF"/>
    <w:rsid w:val="007D7EFA"/>
    <w:rsid w:val="007D7FA9"/>
    <w:rsid w:val="007E1ABC"/>
    <w:rsid w:val="007E1F16"/>
    <w:rsid w:val="007E207A"/>
    <w:rsid w:val="007E226E"/>
    <w:rsid w:val="007E56C0"/>
    <w:rsid w:val="007E5BB2"/>
    <w:rsid w:val="007E5DAB"/>
    <w:rsid w:val="007E5EB0"/>
    <w:rsid w:val="007E61A6"/>
    <w:rsid w:val="007E62B5"/>
    <w:rsid w:val="007E637C"/>
    <w:rsid w:val="007E64E0"/>
    <w:rsid w:val="007E75EE"/>
    <w:rsid w:val="007E7D95"/>
    <w:rsid w:val="007E7EE1"/>
    <w:rsid w:val="007E7F9E"/>
    <w:rsid w:val="007F0087"/>
    <w:rsid w:val="007F009B"/>
    <w:rsid w:val="007F05FF"/>
    <w:rsid w:val="007F0B42"/>
    <w:rsid w:val="007F1193"/>
    <w:rsid w:val="007F1A88"/>
    <w:rsid w:val="007F1CAB"/>
    <w:rsid w:val="007F364F"/>
    <w:rsid w:val="007F381C"/>
    <w:rsid w:val="007F3E75"/>
    <w:rsid w:val="007F50C7"/>
    <w:rsid w:val="007F518A"/>
    <w:rsid w:val="007F6C75"/>
    <w:rsid w:val="007F6E52"/>
    <w:rsid w:val="007F6EA2"/>
    <w:rsid w:val="007F6FB4"/>
    <w:rsid w:val="007F7463"/>
    <w:rsid w:val="007F7817"/>
    <w:rsid w:val="007F7C90"/>
    <w:rsid w:val="0080053D"/>
    <w:rsid w:val="008008FF"/>
    <w:rsid w:val="00800F76"/>
    <w:rsid w:val="0080125A"/>
    <w:rsid w:val="00801374"/>
    <w:rsid w:val="00801391"/>
    <w:rsid w:val="00801D91"/>
    <w:rsid w:val="00801E5F"/>
    <w:rsid w:val="00802045"/>
    <w:rsid w:val="0080242C"/>
    <w:rsid w:val="0080255B"/>
    <w:rsid w:val="00802A9C"/>
    <w:rsid w:val="00803438"/>
    <w:rsid w:val="00803811"/>
    <w:rsid w:val="00803878"/>
    <w:rsid w:val="00803ABC"/>
    <w:rsid w:val="00803FA8"/>
    <w:rsid w:val="00804180"/>
    <w:rsid w:val="00804183"/>
    <w:rsid w:val="0080563A"/>
    <w:rsid w:val="0080591C"/>
    <w:rsid w:val="00805EF6"/>
    <w:rsid w:val="0080638F"/>
    <w:rsid w:val="0080722B"/>
    <w:rsid w:val="00807373"/>
    <w:rsid w:val="008078C0"/>
    <w:rsid w:val="00807CB3"/>
    <w:rsid w:val="00810B00"/>
    <w:rsid w:val="00810B69"/>
    <w:rsid w:val="00810DDC"/>
    <w:rsid w:val="00811286"/>
    <w:rsid w:val="008113DD"/>
    <w:rsid w:val="0081149E"/>
    <w:rsid w:val="00811764"/>
    <w:rsid w:val="00811CBC"/>
    <w:rsid w:val="00812957"/>
    <w:rsid w:val="008129D0"/>
    <w:rsid w:val="00812C44"/>
    <w:rsid w:val="00812E3E"/>
    <w:rsid w:val="00813AA1"/>
    <w:rsid w:val="00813C4E"/>
    <w:rsid w:val="00814645"/>
    <w:rsid w:val="008148C5"/>
    <w:rsid w:val="008149EF"/>
    <w:rsid w:val="00814CB8"/>
    <w:rsid w:val="008154B6"/>
    <w:rsid w:val="00815EBE"/>
    <w:rsid w:val="00816B6A"/>
    <w:rsid w:val="00816DA1"/>
    <w:rsid w:val="00816F51"/>
    <w:rsid w:val="00817504"/>
    <w:rsid w:val="0081796C"/>
    <w:rsid w:val="00817BB1"/>
    <w:rsid w:val="0082002A"/>
    <w:rsid w:val="00820122"/>
    <w:rsid w:val="008202BD"/>
    <w:rsid w:val="00820E64"/>
    <w:rsid w:val="00820EED"/>
    <w:rsid w:val="00821026"/>
    <w:rsid w:val="008211D2"/>
    <w:rsid w:val="0082140F"/>
    <w:rsid w:val="0082152A"/>
    <w:rsid w:val="00821B4B"/>
    <w:rsid w:val="00822120"/>
    <w:rsid w:val="00822ABD"/>
    <w:rsid w:val="00823DD2"/>
    <w:rsid w:val="00823E31"/>
    <w:rsid w:val="008243D7"/>
    <w:rsid w:val="0082473A"/>
    <w:rsid w:val="00824A3F"/>
    <w:rsid w:val="00825084"/>
    <w:rsid w:val="00825AD9"/>
    <w:rsid w:val="00826130"/>
    <w:rsid w:val="00826CDD"/>
    <w:rsid w:val="00827139"/>
    <w:rsid w:val="00827714"/>
    <w:rsid w:val="00827B04"/>
    <w:rsid w:val="00830777"/>
    <w:rsid w:val="008317BE"/>
    <w:rsid w:val="00832247"/>
    <w:rsid w:val="00832280"/>
    <w:rsid w:val="008327EC"/>
    <w:rsid w:val="00832C73"/>
    <w:rsid w:val="00833022"/>
    <w:rsid w:val="00833300"/>
    <w:rsid w:val="008334C6"/>
    <w:rsid w:val="008339A7"/>
    <w:rsid w:val="00833DF8"/>
    <w:rsid w:val="00834B15"/>
    <w:rsid w:val="00834B36"/>
    <w:rsid w:val="00834D55"/>
    <w:rsid w:val="00834E66"/>
    <w:rsid w:val="008350E4"/>
    <w:rsid w:val="00835E6A"/>
    <w:rsid w:val="00835F9C"/>
    <w:rsid w:val="0083611C"/>
    <w:rsid w:val="008364F1"/>
    <w:rsid w:val="00836C84"/>
    <w:rsid w:val="008404A6"/>
    <w:rsid w:val="00840584"/>
    <w:rsid w:val="00840BB8"/>
    <w:rsid w:val="00841370"/>
    <w:rsid w:val="00841541"/>
    <w:rsid w:val="008415FC"/>
    <w:rsid w:val="00842927"/>
    <w:rsid w:val="00842B21"/>
    <w:rsid w:val="00842FA4"/>
    <w:rsid w:val="00843083"/>
    <w:rsid w:val="00844763"/>
    <w:rsid w:val="00844FE1"/>
    <w:rsid w:val="00845348"/>
    <w:rsid w:val="00846809"/>
    <w:rsid w:val="00846AF5"/>
    <w:rsid w:val="00847740"/>
    <w:rsid w:val="00847803"/>
    <w:rsid w:val="0085141E"/>
    <w:rsid w:val="00851F37"/>
    <w:rsid w:val="00852870"/>
    <w:rsid w:val="00853BF3"/>
    <w:rsid w:val="00853C11"/>
    <w:rsid w:val="008541A8"/>
    <w:rsid w:val="008543F6"/>
    <w:rsid w:val="0085498C"/>
    <w:rsid w:val="008549BD"/>
    <w:rsid w:val="008549FC"/>
    <w:rsid w:val="00854FBE"/>
    <w:rsid w:val="008557D4"/>
    <w:rsid w:val="00855D78"/>
    <w:rsid w:val="008564FF"/>
    <w:rsid w:val="00856DE1"/>
    <w:rsid w:val="00856EC8"/>
    <w:rsid w:val="00856F92"/>
    <w:rsid w:val="00857176"/>
    <w:rsid w:val="008571AF"/>
    <w:rsid w:val="00857370"/>
    <w:rsid w:val="00857460"/>
    <w:rsid w:val="008575E6"/>
    <w:rsid w:val="00857CCC"/>
    <w:rsid w:val="00857E36"/>
    <w:rsid w:val="008602BF"/>
    <w:rsid w:val="0086073D"/>
    <w:rsid w:val="00860899"/>
    <w:rsid w:val="008609A7"/>
    <w:rsid w:val="00860A7C"/>
    <w:rsid w:val="00860EF7"/>
    <w:rsid w:val="00861CE8"/>
    <w:rsid w:val="00861F08"/>
    <w:rsid w:val="008622FB"/>
    <w:rsid w:val="008624E5"/>
    <w:rsid w:val="008627EF"/>
    <w:rsid w:val="00863241"/>
    <w:rsid w:val="008634AB"/>
    <w:rsid w:val="00863E1D"/>
    <w:rsid w:val="00864BC6"/>
    <w:rsid w:val="00864D38"/>
    <w:rsid w:val="00864EA3"/>
    <w:rsid w:val="0086553A"/>
    <w:rsid w:val="00865862"/>
    <w:rsid w:val="00865D84"/>
    <w:rsid w:val="00865DD6"/>
    <w:rsid w:val="00865DE7"/>
    <w:rsid w:val="008668A7"/>
    <w:rsid w:val="00866A4F"/>
    <w:rsid w:val="00866A9F"/>
    <w:rsid w:val="00866D4F"/>
    <w:rsid w:val="008671DE"/>
    <w:rsid w:val="00870AC3"/>
    <w:rsid w:val="00870D67"/>
    <w:rsid w:val="00870DF4"/>
    <w:rsid w:val="0087179B"/>
    <w:rsid w:val="00872399"/>
    <w:rsid w:val="0087247E"/>
    <w:rsid w:val="008739E1"/>
    <w:rsid w:val="008741A1"/>
    <w:rsid w:val="0087481C"/>
    <w:rsid w:val="00874D5E"/>
    <w:rsid w:val="00874F1C"/>
    <w:rsid w:val="00874FED"/>
    <w:rsid w:val="00875168"/>
    <w:rsid w:val="008755DB"/>
    <w:rsid w:val="00875844"/>
    <w:rsid w:val="00875FAF"/>
    <w:rsid w:val="008764D5"/>
    <w:rsid w:val="00876670"/>
    <w:rsid w:val="00876A57"/>
    <w:rsid w:val="00876C64"/>
    <w:rsid w:val="008773E7"/>
    <w:rsid w:val="0087770F"/>
    <w:rsid w:val="0087778A"/>
    <w:rsid w:val="00877898"/>
    <w:rsid w:val="008779DC"/>
    <w:rsid w:val="00877DDA"/>
    <w:rsid w:val="008806E7"/>
    <w:rsid w:val="008813FD"/>
    <w:rsid w:val="00881913"/>
    <w:rsid w:val="00881956"/>
    <w:rsid w:val="00881BBA"/>
    <w:rsid w:val="00881EBE"/>
    <w:rsid w:val="008823D1"/>
    <w:rsid w:val="00882482"/>
    <w:rsid w:val="008829B8"/>
    <w:rsid w:val="00883970"/>
    <w:rsid w:val="00883D65"/>
    <w:rsid w:val="00883DC6"/>
    <w:rsid w:val="00883F93"/>
    <w:rsid w:val="00884777"/>
    <w:rsid w:val="0088482C"/>
    <w:rsid w:val="008852B4"/>
    <w:rsid w:val="00885520"/>
    <w:rsid w:val="00885F94"/>
    <w:rsid w:val="00886719"/>
    <w:rsid w:val="00887100"/>
    <w:rsid w:val="00887703"/>
    <w:rsid w:val="00887F83"/>
    <w:rsid w:val="008903A3"/>
    <w:rsid w:val="00890828"/>
    <w:rsid w:val="00890A89"/>
    <w:rsid w:val="00890CBB"/>
    <w:rsid w:val="00892609"/>
    <w:rsid w:val="008926F2"/>
    <w:rsid w:val="00892C0B"/>
    <w:rsid w:val="00892CC2"/>
    <w:rsid w:val="00892DC7"/>
    <w:rsid w:val="008930EE"/>
    <w:rsid w:val="00893A1C"/>
    <w:rsid w:val="00894011"/>
    <w:rsid w:val="0089433E"/>
    <w:rsid w:val="00894E55"/>
    <w:rsid w:val="008953CF"/>
    <w:rsid w:val="008955DE"/>
    <w:rsid w:val="00896410"/>
    <w:rsid w:val="008A019E"/>
    <w:rsid w:val="008A02A3"/>
    <w:rsid w:val="008A1234"/>
    <w:rsid w:val="008A1E23"/>
    <w:rsid w:val="008A317A"/>
    <w:rsid w:val="008A3913"/>
    <w:rsid w:val="008A4016"/>
    <w:rsid w:val="008A41C9"/>
    <w:rsid w:val="008A4254"/>
    <w:rsid w:val="008A50D1"/>
    <w:rsid w:val="008A52A9"/>
    <w:rsid w:val="008A55FE"/>
    <w:rsid w:val="008A57AE"/>
    <w:rsid w:val="008A5B13"/>
    <w:rsid w:val="008A65C9"/>
    <w:rsid w:val="008A6881"/>
    <w:rsid w:val="008A6ED4"/>
    <w:rsid w:val="008A73AB"/>
    <w:rsid w:val="008A7D87"/>
    <w:rsid w:val="008B1922"/>
    <w:rsid w:val="008B1C4C"/>
    <w:rsid w:val="008B2464"/>
    <w:rsid w:val="008B24B6"/>
    <w:rsid w:val="008B27B3"/>
    <w:rsid w:val="008B29DC"/>
    <w:rsid w:val="008B3021"/>
    <w:rsid w:val="008B31E1"/>
    <w:rsid w:val="008B3341"/>
    <w:rsid w:val="008B35F5"/>
    <w:rsid w:val="008B36ED"/>
    <w:rsid w:val="008B3B26"/>
    <w:rsid w:val="008B3E1C"/>
    <w:rsid w:val="008B42D7"/>
    <w:rsid w:val="008B436D"/>
    <w:rsid w:val="008B484A"/>
    <w:rsid w:val="008B49F5"/>
    <w:rsid w:val="008B557D"/>
    <w:rsid w:val="008B5702"/>
    <w:rsid w:val="008B659C"/>
    <w:rsid w:val="008B68EA"/>
    <w:rsid w:val="008B709B"/>
    <w:rsid w:val="008B71A6"/>
    <w:rsid w:val="008B7357"/>
    <w:rsid w:val="008B79A4"/>
    <w:rsid w:val="008B7A5B"/>
    <w:rsid w:val="008B7E03"/>
    <w:rsid w:val="008C04FD"/>
    <w:rsid w:val="008C09D4"/>
    <w:rsid w:val="008C1433"/>
    <w:rsid w:val="008C23EA"/>
    <w:rsid w:val="008C27B0"/>
    <w:rsid w:val="008C2991"/>
    <w:rsid w:val="008C2A94"/>
    <w:rsid w:val="008C3193"/>
    <w:rsid w:val="008C33FE"/>
    <w:rsid w:val="008C39BD"/>
    <w:rsid w:val="008C4135"/>
    <w:rsid w:val="008C4C29"/>
    <w:rsid w:val="008C5164"/>
    <w:rsid w:val="008C5327"/>
    <w:rsid w:val="008C59C1"/>
    <w:rsid w:val="008C7CFA"/>
    <w:rsid w:val="008D0B6E"/>
    <w:rsid w:val="008D147E"/>
    <w:rsid w:val="008D2E12"/>
    <w:rsid w:val="008D2E8B"/>
    <w:rsid w:val="008D3105"/>
    <w:rsid w:val="008D310C"/>
    <w:rsid w:val="008D3166"/>
    <w:rsid w:val="008D3561"/>
    <w:rsid w:val="008D3B1D"/>
    <w:rsid w:val="008D42D6"/>
    <w:rsid w:val="008D472F"/>
    <w:rsid w:val="008D5C7A"/>
    <w:rsid w:val="008D61A7"/>
    <w:rsid w:val="008D6227"/>
    <w:rsid w:val="008D6300"/>
    <w:rsid w:val="008D6355"/>
    <w:rsid w:val="008D6D9E"/>
    <w:rsid w:val="008D6E39"/>
    <w:rsid w:val="008D733F"/>
    <w:rsid w:val="008D73D2"/>
    <w:rsid w:val="008D7686"/>
    <w:rsid w:val="008D799E"/>
    <w:rsid w:val="008D7A12"/>
    <w:rsid w:val="008D7E60"/>
    <w:rsid w:val="008E1360"/>
    <w:rsid w:val="008E1C54"/>
    <w:rsid w:val="008E1D69"/>
    <w:rsid w:val="008E1F42"/>
    <w:rsid w:val="008E2059"/>
    <w:rsid w:val="008E2859"/>
    <w:rsid w:val="008E2C1C"/>
    <w:rsid w:val="008E34B4"/>
    <w:rsid w:val="008E34DD"/>
    <w:rsid w:val="008E3C97"/>
    <w:rsid w:val="008E4058"/>
    <w:rsid w:val="008E40D2"/>
    <w:rsid w:val="008E4432"/>
    <w:rsid w:val="008E46DA"/>
    <w:rsid w:val="008E4CF4"/>
    <w:rsid w:val="008E4ED3"/>
    <w:rsid w:val="008E559F"/>
    <w:rsid w:val="008E5CA1"/>
    <w:rsid w:val="008E6302"/>
    <w:rsid w:val="008E64DA"/>
    <w:rsid w:val="008E6F89"/>
    <w:rsid w:val="008E79A7"/>
    <w:rsid w:val="008E7AB7"/>
    <w:rsid w:val="008E7B88"/>
    <w:rsid w:val="008E7C5C"/>
    <w:rsid w:val="008E7F72"/>
    <w:rsid w:val="008F0641"/>
    <w:rsid w:val="008F0924"/>
    <w:rsid w:val="008F1397"/>
    <w:rsid w:val="008F14E3"/>
    <w:rsid w:val="008F19CA"/>
    <w:rsid w:val="008F2028"/>
    <w:rsid w:val="008F21AC"/>
    <w:rsid w:val="008F2286"/>
    <w:rsid w:val="008F251C"/>
    <w:rsid w:val="008F2792"/>
    <w:rsid w:val="008F31DA"/>
    <w:rsid w:val="008F33EF"/>
    <w:rsid w:val="008F3851"/>
    <w:rsid w:val="008F3C6C"/>
    <w:rsid w:val="008F3D11"/>
    <w:rsid w:val="008F469A"/>
    <w:rsid w:val="008F4EF8"/>
    <w:rsid w:val="008F6486"/>
    <w:rsid w:val="008F6592"/>
    <w:rsid w:val="008F6AFF"/>
    <w:rsid w:val="008F7505"/>
    <w:rsid w:val="008F7885"/>
    <w:rsid w:val="00900528"/>
    <w:rsid w:val="009007B7"/>
    <w:rsid w:val="0090136A"/>
    <w:rsid w:val="009013BB"/>
    <w:rsid w:val="00901795"/>
    <w:rsid w:val="009017A4"/>
    <w:rsid w:val="00901A80"/>
    <w:rsid w:val="00902188"/>
    <w:rsid w:val="009022FC"/>
    <w:rsid w:val="009025B8"/>
    <w:rsid w:val="00902984"/>
    <w:rsid w:val="00902C78"/>
    <w:rsid w:val="00903DCF"/>
    <w:rsid w:val="009041CC"/>
    <w:rsid w:val="00904383"/>
    <w:rsid w:val="009044B3"/>
    <w:rsid w:val="009046BC"/>
    <w:rsid w:val="00904C86"/>
    <w:rsid w:val="0090514E"/>
    <w:rsid w:val="00905A79"/>
    <w:rsid w:val="00906861"/>
    <w:rsid w:val="009070A9"/>
    <w:rsid w:val="00907295"/>
    <w:rsid w:val="0090732B"/>
    <w:rsid w:val="00907577"/>
    <w:rsid w:val="00907796"/>
    <w:rsid w:val="00907A7E"/>
    <w:rsid w:val="00907FFE"/>
    <w:rsid w:val="009100BE"/>
    <w:rsid w:val="009118D7"/>
    <w:rsid w:val="00911905"/>
    <w:rsid w:val="0091231A"/>
    <w:rsid w:val="00912DD2"/>
    <w:rsid w:val="009135A3"/>
    <w:rsid w:val="00913654"/>
    <w:rsid w:val="00913720"/>
    <w:rsid w:val="00913C92"/>
    <w:rsid w:val="00914340"/>
    <w:rsid w:val="009145E0"/>
    <w:rsid w:val="009145F8"/>
    <w:rsid w:val="009155D4"/>
    <w:rsid w:val="0091564B"/>
    <w:rsid w:val="00915FE4"/>
    <w:rsid w:val="0091665D"/>
    <w:rsid w:val="00916993"/>
    <w:rsid w:val="00916A75"/>
    <w:rsid w:val="00916C5A"/>
    <w:rsid w:val="00917082"/>
    <w:rsid w:val="00920405"/>
    <w:rsid w:val="00920BF5"/>
    <w:rsid w:val="00920CAB"/>
    <w:rsid w:val="009210B2"/>
    <w:rsid w:val="00921A5A"/>
    <w:rsid w:val="00921D8C"/>
    <w:rsid w:val="00921FD5"/>
    <w:rsid w:val="0092239E"/>
    <w:rsid w:val="00922413"/>
    <w:rsid w:val="00922E57"/>
    <w:rsid w:val="009233BC"/>
    <w:rsid w:val="0092378F"/>
    <w:rsid w:val="00924243"/>
    <w:rsid w:val="009244D3"/>
    <w:rsid w:val="00924B98"/>
    <w:rsid w:val="009251BD"/>
    <w:rsid w:val="00925723"/>
    <w:rsid w:val="009257DB"/>
    <w:rsid w:val="00925C98"/>
    <w:rsid w:val="00925E96"/>
    <w:rsid w:val="00926070"/>
    <w:rsid w:val="00926471"/>
    <w:rsid w:val="00926478"/>
    <w:rsid w:val="009264FB"/>
    <w:rsid w:val="00926F9D"/>
    <w:rsid w:val="00927114"/>
    <w:rsid w:val="00927758"/>
    <w:rsid w:val="009278A5"/>
    <w:rsid w:val="009279C3"/>
    <w:rsid w:val="00927BA3"/>
    <w:rsid w:val="00930000"/>
    <w:rsid w:val="00930ADA"/>
    <w:rsid w:val="00931373"/>
    <w:rsid w:val="0093155D"/>
    <w:rsid w:val="00932A94"/>
    <w:rsid w:val="00932FCC"/>
    <w:rsid w:val="00933128"/>
    <w:rsid w:val="00933242"/>
    <w:rsid w:val="009334B9"/>
    <w:rsid w:val="0093391E"/>
    <w:rsid w:val="00934148"/>
    <w:rsid w:val="00934169"/>
    <w:rsid w:val="00934596"/>
    <w:rsid w:val="00934963"/>
    <w:rsid w:val="009358F1"/>
    <w:rsid w:val="00935AF9"/>
    <w:rsid w:val="00936ECB"/>
    <w:rsid w:val="0093755C"/>
    <w:rsid w:val="00940EDA"/>
    <w:rsid w:val="0094114D"/>
    <w:rsid w:val="009411E0"/>
    <w:rsid w:val="009421AC"/>
    <w:rsid w:val="0094240F"/>
    <w:rsid w:val="0094261F"/>
    <w:rsid w:val="0094277C"/>
    <w:rsid w:val="0094287C"/>
    <w:rsid w:val="00942D7C"/>
    <w:rsid w:val="00942EAF"/>
    <w:rsid w:val="00942F8F"/>
    <w:rsid w:val="009442E4"/>
    <w:rsid w:val="009443F2"/>
    <w:rsid w:val="00944FC1"/>
    <w:rsid w:val="009450F2"/>
    <w:rsid w:val="00945119"/>
    <w:rsid w:val="009457C0"/>
    <w:rsid w:val="00945CA1"/>
    <w:rsid w:val="0094607E"/>
    <w:rsid w:val="009464D8"/>
    <w:rsid w:val="00946953"/>
    <w:rsid w:val="00946E2C"/>
    <w:rsid w:val="009470F3"/>
    <w:rsid w:val="0094715D"/>
    <w:rsid w:val="00947ACD"/>
    <w:rsid w:val="00947B1F"/>
    <w:rsid w:val="00947DE0"/>
    <w:rsid w:val="00947E47"/>
    <w:rsid w:val="00947E4D"/>
    <w:rsid w:val="009500D0"/>
    <w:rsid w:val="0095075A"/>
    <w:rsid w:val="00950D08"/>
    <w:rsid w:val="0095161A"/>
    <w:rsid w:val="00951DBF"/>
    <w:rsid w:val="00952571"/>
    <w:rsid w:val="00952EC4"/>
    <w:rsid w:val="0095393A"/>
    <w:rsid w:val="00953C2A"/>
    <w:rsid w:val="009540FD"/>
    <w:rsid w:val="00954873"/>
    <w:rsid w:val="00954ADA"/>
    <w:rsid w:val="00954F0A"/>
    <w:rsid w:val="009559B2"/>
    <w:rsid w:val="00955AC1"/>
    <w:rsid w:val="00955B32"/>
    <w:rsid w:val="00955E6D"/>
    <w:rsid w:val="00955E7A"/>
    <w:rsid w:val="0095656A"/>
    <w:rsid w:val="00957B93"/>
    <w:rsid w:val="00960930"/>
    <w:rsid w:val="00960C39"/>
    <w:rsid w:val="00960E33"/>
    <w:rsid w:val="0096116F"/>
    <w:rsid w:val="009630BA"/>
    <w:rsid w:val="0096323B"/>
    <w:rsid w:val="00963875"/>
    <w:rsid w:val="00964468"/>
    <w:rsid w:val="009646FF"/>
    <w:rsid w:val="00964746"/>
    <w:rsid w:val="00965273"/>
    <w:rsid w:val="009652CB"/>
    <w:rsid w:val="0096597C"/>
    <w:rsid w:val="00965D9A"/>
    <w:rsid w:val="00965ECE"/>
    <w:rsid w:val="00970238"/>
    <w:rsid w:val="009706BF"/>
    <w:rsid w:val="009709EB"/>
    <w:rsid w:val="00971098"/>
    <w:rsid w:val="009718A7"/>
    <w:rsid w:val="009724BF"/>
    <w:rsid w:val="0097404C"/>
    <w:rsid w:val="00975025"/>
    <w:rsid w:val="0097520D"/>
    <w:rsid w:val="00975446"/>
    <w:rsid w:val="009755FC"/>
    <w:rsid w:val="00975834"/>
    <w:rsid w:val="00976160"/>
    <w:rsid w:val="0097658E"/>
    <w:rsid w:val="009766D1"/>
    <w:rsid w:val="00976780"/>
    <w:rsid w:val="00976B66"/>
    <w:rsid w:val="009770C7"/>
    <w:rsid w:val="00977A3C"/>
    <w:rsid w:val="00977D68"/>
    <w:rsid w:val="00981258"/>
    <w:rsid w:val="00982705"/>
    <w:rsid w:val="00982A46"/>
    <w:rsid w:val="00982A4E"/>
    <w:rsid w:val="00983A83"/>
    <w:rsid w:val="0098467E"/>
    <w:rsid w:val="009849CC"/>
    <w:rsid w:val="00984B92"/>
    <w:rsid w:val="0098510B"/>
    <w:rsid w:val="009853A4"/>
    <w:rsid w:val="0098581F"/>
    <w:rsid w:val="00985CEB"/>
    <w:rsid w:val="00985EC9"/>
    <w:rsid w:val="00986F5F"/>
    <w:rsid w:val="0098753D"/>
    <w:rsid w:val="009876A7"/>
    <w:rsid w:val="009876AD"/>
    <w:rsid w:val="00987889"/>
    <w:rsid w:val="00990185"/>
    <w:rsid w:val="00990D0D"/>
    <w:rsid w:val="00990E9F"/>
    <w:rsid w:val="0099121C"/>
    <w:rsid w:val="009916D1"/>
    <w:rsid w:val="00991BBA"/>
    <w:rsid w:val="00992036"/>
    <w:rsid w:val="00992AF2"/>
    <w:rsid w:val="00993A94"/>
    <w:rsid w:val="00993CB6"/>
    <w:rsid w:val="00993F24"/>
    <w:rsid w:val="0099416C"/>
    <w:rsid w:val="00994363"/>
    <w:rsid w:val="009944CA"/>
    <w:rsid w:val="00994957"/>
    <w:rsid w:val="009959AA"/>
    <w:rsid w:val="00996496"/>
    <w:rsid w:val="009964DC"/>
    <w:rsid w:val="00996DEC"/>
    <w:rsid w:val="009A0548"/>
    <w:rsid w:val="009A0776"/>
    <w:rsid w:val="009A21E0"/>
    <w:rsid w:val="009A23B9"/>
    <w:rsid w:val="009A292D"/>
    <w:rsid w:val="009A2E22"/>
    <w:rsid w:val="009A2EED"/>
    <w:rsid w:val="009A3D71"/>
    <w:rsid w:val="009A3ECB"/>
    <w:rsid w:val="009A4F4A"/>
    <w:rsid w:val="009A5451"/>
    <w:rsid w:val="009A5987"/>
    <w:rsid w:val="009A6351"/>
    <w:rsid w:val="009A63E8"/>
    <w:rsid w:val="009A64DC"/>
    <w:rsid w:val="009A6B75"/>
    <w:rsid w:val="009A72F7"/>
    <w:rsid w:val="009A73B1"/>
    <w:rsid w:val="009A7D14"/>
    <w:rsid w:val="009B063F"/>
    <w:rsid w:val="009B113E"/>
    <w:rsid w:val="009B1495"/>
    <w:rsid w:val="009B1B05"/>
    <w:rsid w:val="009B2E45"/>
    <w:rsid w:val="009B3251"/>
    <w:rsid w:val="009B3422"/>
    <w:rsid w:val="009B3485"/>
    <w:rsid w:val="009B389B"/>
    <w:rsid w:val="009B3B91"/>
    <w:rsid w:val="009B3CAA"/>
    <w:rsid w:val="009B3FEF"/>
    <w:rsid w:val="009B4047"/>
    <w:rsid w:val="009B4054"/>
    <w:rsid w:val="009B43E7"/>
    <w:rsid w:val="009B4937"/>
    <w:rsid w:val="009B4DB3"/>
    <w:rsid w:val="009B51C1"/>
    <w:rsid w:val="009B584D"/>
    <w:rsid w:val="009B591B"/>
    <w:rsid w:val="009B59B6"/>
    <w:rsid w:val="009B6279"/>
    <w:rsid w:val="009B6C15"/>
    <w:rsid w:val="009B709F"/>
    <w:rsid w:val="009B7947"/>
    <w:rsid w:val="009B7CF5"/>
    <w:rsid w:val="009C0011"/>
    <w:rsid w:val="009C0665"/>
    <w:rsid w:val="009C07E0"/>
    <w:rsid w:val="009C09FF"/>
    <w:rsid w:val="009C0A17"/>
    <w:rsid w:val="009C0AD0"/>
    <w:rsid w:val="009C139A"/>
    <w:rsid w:val="009C1C9A"/>
    <w:rsid w:val="009C22DA"/>
    <w:rsid w:val="009C25EB"/>
    <w:rsid w:val="009C2E0D"/>
    <w:rsid w:val="009C3C3D"/>
    <w:rsid w:val="009C4191"/>
    <w:rsid w:val="009C44C9"/>
    <w:rsid w:val="009C48EB"/>
    <w:rsid w:val="009C5333"/>
    <w:rsid w:val="009C53DE"/>
    <w:rsid w:val="009C5754"/>
    <w:rsid w:val="009C5DA3"/>
    <w:rsid w:val="009C5EB3"/>
    <w:rsid w:val="009C6896"/>
    <w:rsid w:val="009C6C65"/>
    <w:rsid w:val="009C6E40"/>
    <w:rsid w:val="009C6E81"/>
    <w:rsid w:val="009C7941"/>
    <w:rsid w:val="009C7AB6"/>
    <w:rsid w:val="009C7E7B"/>
    <w:rsid w:val="009D07B8"/>
    <w:rsid w:val="009D0C10"/>
    <w:rsid w:val="009D104F"/>
    <w:rsid w:val="009D2228"/>
    <w:rsid w:val="009D27E9"/>
    <w:rsid w:val="009D2AF6"/>
    <w:rsid w:val="009D32AF"/>
    <w:rsid w:val="009D409C"/>
    <w:rsid w:val="009D4A63"/>
    <w:rsid w:val="009D4D99"/>
    <w:rsid w:val="009D4FD5"/>
    <w:rsid w:val="009D52CD"/>
    <w:rsid w:val="009D5348"/>
    <w:rsid w:val="009D58B6"/>
    <w:rsid w:val="009D5E51"/>
    <w:rsid w:val="009D604C"/>
    <w:rsid w:val="009D6A3E"/>
    <w:rsid w:val="009D7039"/>
    <w:rsid w:val="009D71EE"/>
    <w:rsid w:val="009D7454"/>
    <w:rsid w:val="009D7AF6"/>
    <w:rsid w:val="009D7CA1"/>
    <w:rsid w:val="009D7DB1"/>
    <w:rsid w:val="009E0055"/>
    <w:rsid w:val="009E022E"/>
    <w:rsid w:val="009E086B"/>
    <w:rsid w:val="009E0C99"/>
    <w:rsid w:val="009E0D66"/>
    <w:rsid w:val="009E16F6"/>
    <w:rsid w:val="009E1B0A"/>
    <w:rsid w:val="009E1B80"/>
    <w:rsid w:val="009E2B1C"/>
    <w:rsid w:val="009E2D2D"/>
    <w:rsid w:val="009E3257"/>
    <w:rsid w:val="009E365C"/>
    <w:rsid w:val="009E3C04"/>
    <w:rsid w:val="009E3F8C"/>
    <w:rsid w:val="009E49CF"/>
    <w:rsid w:val="009E5001"/>
    <w:rsid w:val="009E5458"/>
    <w:rsid w:val="009E5572"/>
    <w:rsid w:val="009E55B2"/>
    <w:rsid w:val="009E56FA"/>
    <w:rsid w:val="009E5A89"/>
    <w:rsid w:val="009E6658"/>
    <w:rsid w:val="009E6FAB"/>
    <w:rsid w:val="009E7351"/>
    <w:rsid w:val="009E76D3"/>
    <w:rsid w:val="009F01C6"/>
    <w:rsid w:val="009F0208"/>
    <w:rsid w:val="009F0472"/>
    <w:rsid w:val="009F0F44"/>
    <w:rsid w:val="009F154F"/>
    <w:rsid w:val="009F15C5"/>
    <w:rsid w:val="009F1826"/>
    <w:rsid w:val="009F1EA9"/>
    <w:rsid w:val="009F25A7"/>
    <w:rsid w:val="009F290D"/>
    <w:rsid w:val="009F32F1"/>
    <w:rsid w:val="009F39D5"/>
    <w:rsid w:val="009F3E60"/>
    <w:rsid w:val="009F4338"/>
    <w:rsid w:val="009F47C4"/>
    <w:rsid w:val="009F4975"/>
    <w:rsid w:val="009F4BCE"/>
    <w:rsid w:val="009F4C2F"/>
    <w:rsid w:val="009F4F12"/>
    <w:rsid w:val="009F4F23"/>
    <w:rsid w:val="009F58DC"/>
    <w:rsid w:val="009F6A44"/>
    <w:rsid w:val="009F6B4C"/>
    <w:rsid w:val="009F72BD"/>
    <w:rsid w:val="009F7822"/>
    <w:rsid w:val="009F7D7E"/>
    <w:rsid w:val="009F7FE1"/>
    <w:rsid w:val="009F7FEE"/>
    <w:rsid w:val="00A00075"/>
    <w:rsid w:val="00A00B88"/>
    <w:rsid w:val="00A016AE"/>
    <w:rsid w:val="00A01956"/>
    <w:rsid w:val="00A02C92"/>
    <w:rsid w:val="00A02E49"/>
    <w:rsid w:val="00A0332D"/>
    <w:rsid w:val="00A03503"/>
    <w:rsid w:val="00A041B5"/>
    <w:rsid w:val="00A04E21"/>
    <w:rsid w:val="00A051FE"/>
    <w:rsid w:val="00A0524D"/>
    <w:rsid w:val="00A05855"/>
    <w:rsid w:val="00A05A60"/>
    <w:rsid w:val="00A05DDF"/>
    <w:rsid w:val="00A0625D"/>
    <w:rsid w:val="00A06451"/>
    <w:rsid w:val="00A0647D"/>
    <w:rsid w:val="00A06C08"/>
    <w:rsid w:val="00A06FAE"/>
    <w:rsid w:val="00A074F9"/>
    <w:rsid w:val="00A07668"/>
    <w:rsid w:val="00A07EF3"/>
    <w:rsid w:val="00A10099"/>
    <w:rsid w:val="00A103FA"/>
    <w:rsid w:val="00A10C9B"/>
    <w:rsid w:val="00A1141B"/>
    <w:rsid w:val="00A114C8"/>
    <w:rsid w:val="00A122E9"/>
    <w:rsid w:val="00A1255E"/>
    <w:rsid w:val="00A132EB"/>
    <w:rsid w:val="00A13437"/>
    <w:rsid w:val="00A13C31"/>
    <w:rsid w:val="00A13F07"/>
    <w:rsid w:val="00A13FA1"/>
    <w:rsid w:val="00A1447E"/>
    <w:rsid w:val="00A1459E"/>
    <w:rsid w:val="00A1500F"/>
    <w:rsid w:val="00A15749"/>
    <w:rsid w:val="00A15A21"/>
    <w:rsid w:val="00A16D20"/>
    <w:rsid w:val="00A1714E"/>
    <w:rsid w:val="00A17251"/>
    <w:rsid w:val="00A175FC"/>
    <w:rsid w:val="00A178C4"/>
    <w:rsid w:val="00A20D1B"/>
    <w:rsid w:val="00A20D9C"/>
    <w:rsid w:val="00A2112D"/>
    <w:rsid w:val="00A22000"/>
    <w:rsid w:val="00A22436"/>
    <w:rsid w:val="00A22546"/>
    <w:rsid w:val="00A225C1"/>
    <w:rsid w:val="00A22AB0"/>
    <w:rsid w:val="00A22CF1"/>
    <w:rsid w:val="00A22E60"/>
    <w:rsid w:val="00A23045"/>
    <w:rsid w:val="00A2311E"/>
    <w:rsid w:val="00A2325A"/>
    <w:rsid w:val="00A239F0"/>
    <w:rsid w:val="00A23A4F"/>
    <w:rsid w:val="00A24B50"/>
    <w:rsid w:val="00A2698D"/>
    <w:rsid w:val="00A273D6"/>
    <w:rsid w:val="00A2787A"/>
    <w:rsid w:val="00A27E2D"/>
    <w:rsid w:val="00A27FA2"/>
    <w:rsid w:val="00A3009E"/>
    <w:rsid w:val="00A304BC"/>
    <w:rsid w:val="00A311E6"/>
    <w:rsid w:val="00A31277"/>
    <w:rsid w:val="00A31CB3"/>
    <w:rsid w:val="00A32326"/>
    <w:rsid w:val="00A3262A"/>
    <w:rsid w:val="00A32947"/>
    <w:rsid w:val="00A33198"/>
    <w:rsid w:val="00A33543"/>
    <w:rsid w:val="00A33676"/>
    <w:rsid w:val="00A33855"/>
    <w:rsid w:val="00A33EAA"/>
    <w:rsid w:val="00A3491C"/>
    <w:rsid w:val="00A35947"/>
    <w:rsid w:val="00A359F5"/>
    <w:rsid w:val="00A36626"/>
    <w:rsid w:val="00A3723F"/>
    <w:rsid w:val="00A37786"/>
    <w:rsid w:val="00A37E38"/>
    <w:rsid w:val="00A40154"/>
    <w:rsid w:val="00A40555"/>
    <w:rsid w:val="00A40647"/>
    <w:rsid w:val="00A40F97"/>
    <w:rsid w:val="00A41123"/>
    <w:rsid w:val="00A41465"/>
    <w:rsid w:val="00A41689"/>
    <w:rsid w:val="00A41A6B"/>
    <w:rsid w:val="00A42129"/>
    <w:rsid w:val="00A42884"/>
    <w:rsid w:val="00A429AB"/>
    <w:rsid w:val="00A42CA2"/>
    <w:rsid w:val="00A431F7"/>
    <w:rsid w:val="00A43741"/>
    <w:rsid w:val="00A438C8"/>
    <w:rsid w:val="00A43E5A"/>
    <w:rsid w:val="00A43EF5"/>
    <w:rsid w:val="00A443C6"/>
    <w:rsid w:val="00A44562"/>
    <w:rsid w:val="00A44807"/>
    <w:rsid w:val="00A44E78"/>
    <w:rsid w:val="00A45365"/>
    <w:rsid w:val="00A45FF7"/>
    <w:rsid w:val="00A461C1"/>
    <w:rsid w:val="00A46809"/>
    <w:rsid w:val="00A46ACE"/>
    <w:rsid w:val="00A46B7E"/>
    <w:rsid w:val="00A473EC"/>
    <w:rsid w:val="00A47B65"/>
    <w:rsid w:val="00A47D3D"/>
    <w:rsid w:val="00A514F4"/>
    <w:rsid w:val="00A516EA"/>
    <w:rsid w:val="00A51971"/>
    <w:rsid w:val="00A52532"/>
    <w:rsid w:val="00A52A1D"/>
    <w:rsid w:val="00A52BAD"/>
    <w:rsid w:val="00A52CC6"/>
    <w:rsid w:val="00A537B2"/>
    <w:rsid w:val="00A54BD8"/>
    <w:rsid w:val="00A55167"/>
    <w:rsid w:val="00A555F0"/>
    <w:rsid w:val="00A557E5"/>
    <w:rsid w:val="00A55BBE"/>
    <w:rsid w:val="00A55F27"/>
    <w:rsid w:val="00A56094"/>
    <w:rsid w:val="00A56140"/>
    <w:rsid w:val="00A561E8"/>
    <w:rsid w:val="00A566D5"/>
    <w:rsid w:val="00A568B1"/>
    <w:rsid w:val="00A60D60"/>
    <w:rsid w:val="00A60F5D"/>
    <w:rsid w:val="00A610CA"/>
    <w:rsid w:val="00A61532"/>
    <w:rsid w:val="00A619F6"/>
    <w:rsid w:val="00A61B2A"/>
    <w:rsid w:val="00A61DCC"/>
    <w:rsid w:val="00A61F96"/>
    <w:rsid w:val="00A62055"/>
    <w:rsid w:val="00A62437"/>
    <w:rsid w:val="00A628C8"/>
    <w:rsid w:val="00A62C3F"/>
    <w:rsid w:val="00A639F0"/>
    <w:rsid w:val="00A63EC1"/>
    <w:rsid w:val="00A63F52"/>
    <w:rsid w:val="00A63FEA"/>
    <w:rsid w:val="00A64905"/>
    <w:rsid w:val="00A64D65"/>
    <w:rsid w:val="00A6540A"/>
    <w:rsid w:val="00A65631"/>
    <w:rsid w:val="00A66794"/>
    <w:rsid w:val="00A66AF4"/>
    <w:rsid w:val="00A66B28"/>
    <w:rsid w:val="00A66B61"/>
    <w:rsid w:val="00A66C95"/>
    <w:rsid w:val="00A66EE9"/>
    <w:rsid w:val="00A67575"/>
    <w:rsid w:val="00A702EE"/>
    <w:rsid w:val="00A71407"/>
    <w:rsid w:val="00A71AB1"/>
    <w:rsid w:val="00A71B88"/>
    <w:rsid w:val="00A722C5"/>
    <w:rsid w:val="00A7291A"/>
    <w:rsid w:val="00A7320A"/>
    <w:rsid w:val="00A734B5"/>
    <w:rsid w:val="00A735B9"/>
    <w:rsid w:val="00A736DE"/>
    <w:rsid w:val="00A739FD"/>
    <w:rsid w:val="00A73AFC"/>
    <w:rsid w:val="00A74328"/>
    <w:rsid w:val="00A74386"/>
    <w:rsid w:val="00A74913"/>
    <w:rsid w:val="00A74EEE"/>
    <w:rsid w:val="00A7511C"/>
    <w:rsid w:val="00A751C7"/>
    <w:rsid w:val="00A7555D"/>
    <w:rsid w:val="00A75F40"/>
    <w:rsid w:val="00A777DA"/>
    <w:rsid w:val="00A7798D"/>
    <w:rsid w:val="00A77A98"/>
    <w:rsid w:val="00A77B20"/>
    <w:rsid w:val="00A80032"/>
    <w:rsid w:val="00A807E8"/>
    <w:rsid w:val="00A80EBA"/>
    <w:rsid w:val="00A814A9"/>
    <w:rsid w:val="00A816F5"/>
    <w:rsid w:val="00A81795"/>
    <w:rsid w:val="00A81B2D"/>
    <w:rsid w:val="00A81D92"/>
    <w:rsid w:val="00A8215A"/>
    <w:rsid w:val="00A82364"/>
    <w:rsid w:val="00A82747"/>
    <w:rsid w:val="00A832E9"/>
    <w:rsid w:val="00A833F8"/>
    <w:rsid w:val="00A83530"/>
    <w:rsid w:val="00A83D2E"/>
    <w:rsid w:val="00A83FF4"/>
    <w:rsid w:val="00A8493B"/>
    <w:rsid w:val="00A84968"/>
    <w:rsid w:val="00A849F1"/>
    <w:rsid w:val="00A85626"/>
    <w:rsid w:val="00A857D2"/>
    <w:rsid w:val="00A85D61"/>
    <w:rsid w:val="00A85FEF"/>
    <w:rsid w:val="00A86328"/>
    <w:rsid w:val="00A867BC"/>
    <w:rsid w:val="00A8750A"/>
    <w:rsid w:val="00A87797"/>
    <w:rsid w:val="00A87D90"/>
    <w:rsid w:val="00A87DE3"/>
    <w:rsid w:val="00A9053E"/>
    <w:rsid w:val="00A9081A"/>
    <w:rsid w:val="00A909F0"/>
    <w:rsid w:val="00A90B5E"/>
    <w:rsid w:val="00A91A19"/>
    <w:rsid w:val="00A91AB8"/>
    <w:rsid w:val="00A92A81"/>
    <w:rsid w:val="00A92AEB"/>
    <w:rsid w:val="00A938FD"/>
    <w:rsid w:val="00A93DD8"/>
    <w:rsid w:val="00A944F5"/>
    <w:rsid w:val="00A94F84"/>
    <w:rsid w:val="00A95212"/>
    <w:rsid w:val="00A95887"/>
    <w:rsid w:val="00A95933"/>
    <w:rsid w:val="00A95D03"/>
    <w:rsid w:val="00A9639E"/>
    <w:rsid w:val="00A967A4"/>
    <w:rsid w:val="00A9693B"/>
    <w:rsid w:val="00A96C70"/>
    <w:rsid w:val="00A974E4"/>
    <w:rsid w:val="00A9764C"/>
    <w:rsid w:val="00AA04B1"/>
    <w:rsid w:val="00AA05AD"/>
    <w:rsid w:val="00AA0BB9"/>
    <w:rsid w:val="00AA127F"/>
    <w:rsid w:val="00AA24EF"/>
    <w:rsid w:val="00AA2525"/>
    <w:rsid w:val="00AA258A"/>
    <w:rsid w:val="00AA25D7"/>
    <w:rsid w:val="00AA2C6C"/>
    <w:rsid w:val="00AA3550"/>
    <w:rsid w:val="00AA3AFF"/>
    <w:rsid w:val="00AA3B5D"/>
    <w:rsid w:val="00AA4055"/>
    <w:rsid w:val="00AA4F23"/>
    <w:rsid w:val="00AA4F7C"/>
    <w:rsid w:val="00AA4F93"/>
    <w:rsid w:val="00AA5175"/>
    <w:rsid w:val="00AA51A2"/>
    <w:rsid w:val="00AA5507"/>
    <w:rsid w:val="00AA5672"/>
    <w:rsid w:val="00AA5946"/>
    <w:rsid w:val="00AA645D"/>
    <w:rsid w:val="00AA67B0"/>
    <w:rsid w:val="00AB0162"/>
    <w:rsid w:val="00AB01D5"/>
    <w:rsid w:val="00AB040F"/>
    <w:rsid w:val="00AB0989"/>
    <w:rsid w:val="00AB0E22"/>
    <w:rsid w:val="00AB13EC"/>
    <w:rsid w:val="00AB1B04"/>
    <w:rsid w:val="00AB1C26"/>
    <w:rsid w:val="00AB2312"/>
    <w:rsid w:val="00AB3930"/>
    <w:rsid w:val="00AB3A68"/>
    <w:rsid w:val="00AB427C"/>
    <w:rsid w:val="00AB47ED"/>
    <w:rsid w:val="00AB493F"/>
    <w:rsid w:val="00AB4CA2"/>
    <w:rsid w:val="00AB531C"/>
    <w:rsid w:val="00AB56CD"/>
    <w:rsid w:val="00AB67D7"/>
    <w:rsid w:val="00AB6B31"/>
    <w:rsid w:val="00AB6DEB"/>
    <w:rsid w:val="00AB6FE5"/>
    <w:rsid w:val="00AB705F"/>
    <w:rsid w:val="00AB7725"/>
    <w:rsid w:val="00AB7ED0"/>
    <w:rsid w:val="00AB7EFA"/>
    <w:rsid w:val="00AC000B"/>
    <w:rsid w:val="00AC083D"/>
    <w:rsid w:val="00AC0A46"/>
    <w:rsid w:val="00AC0C41"/>
    <w:rsid w:val="00AC2B59"/>
    <w:rsid w:val="00AC2DE4"/>
    <w:rsid w:val="00AC304E"/>
    <w:rsid w:val="00AC41AA"/>
    <w:rsid w:val="00AC4377"/>
    <w:rsid w:val="00AC5579"/>
    <w:rsid w:val="00AC55B5"/>
    <w:rsid w:val="00AC6004"/>
    <w:rsid w:val="00AC61C9"/>
    <w:rsid w:val="00AC625F"/>
    <w:rsid w:val="00AC6499"/>
    <w:rsid w:val="00AC6833"/>
    <w:rsid w:val="00AC70F2"/>
    <w:rsid w:val="00AC762E"/>
    <w:rsid w:val="00AC7D27"/>
    <w:rsid w:val="00AD0F0F"/>
    <w:rsid w:val="00AD11C2"/>
    <w:rsid w:val="00AD12E4"/>
    <w:rsid w:val="00AD13AC"/>
    <w:rsid w:val="00AD1679"/>
    <w:rsid w:val="00AD16D4"/>
    <w:rsid w:val="00AD1721"/>
    <w:rsid w:val="00AD195A"/>
    <w:rsid w:val="00AD1C97"/>
    <w:rsid w:val="00AD1F0F"/>
    <w:rsid w:val="00AD2206"/>
    <w:rsid w:val="00AD2526"/>
    <w:rsid w:val="00AD2F11"/>
    <w:rsid w:val="00AD35E6"/>
    <w:rsid w:val="00AD3A6C"/>
    <w:rsid w:val="00AD425B"/>
    <w:rsid w:val="00AD427F"/>
    <w:rsid w:val="00AD43B1"/>
    <w:rsid w:val="00AD4498"/>
    <w:rsid w:val="00AD46F3"/>
    <w:rsid w:val="00AD4856"/>
    <w:rsid w:val="00AD4CC9"/>
    <w:rsid w:val="00AD5AAF"/>
    <w:rsid w:val="00AD6C50"/>
    <w:rsid w:val="00AD71B6"/>
    <w:rsid w:val="00AD71E4"/>
    <w:rsid w:val="00AD7C0A"/>
    <w:rsid w:val="00AD7F1C"/>
    <w:rsid w:val="00AE0F39"/>
    <w:rsid w:val="00AE125A"/>
    <w:rsid w:val="00AE1567"/>
    <w:rsid w:val="00AE1E0E"/>
    <w:rsid w:val="00AE1E60"/>
    <w:rsid w:val="00AE23BC"/>
    <w:rsid w:val="00AE25F9"/>
    <w:rsid w:val="00AE3032"/>
    <w:rsid w:val="00AE4A50"/>
    <w:rsid w:val="00AE51F8"/>
    <w:rsid w:val="00AE5E62"/>
    <w:rsid w:val="00AE5EBA"/>
    <w:rsid w:val="00AE5FA8"/>
    <w:rsid w:val="00AE5FF4"/>
    <w:rsid w:val="00AE6C32"/>
    <w:rsid w:val="00AE6F35"/>
    <w:rsid w:val="00AE7152"/>
    <w:rsid w:val="00AE7AF6"/>
    <w:rsid w:val="00AF0030"/>
    <w:rsid w:val="00AF07A0"/>
    <w:rsid w:val="00AF150D"/>
    <w:rsid w:val="00AF16CC"/>
    <w:rsid w:val="00AF22B9"/>
    <w:rsid w:val="00AF24FB"/>
    <w:rsid w:val="00AF2F4C"/>
    <w:rsid w:val="00AF3210"/>
    <w:rsid w:val="00AF3541"/>
    <w:rsid w:val="00AF4E36"/>
    <w:rsid w:val="00AF5C99"/>
    <w:rsid w:val="00AF5DC2"/>
    <w:rsid w:val="00AF5EB3"/>
    <w:rsid w:val="00AF70A1"/>
    <w:rsid w:val="00AF7968"/>
    <w:rsid w:val="00AF7DD4"/>
    <w:rsid w:val="00B00153"/>
    <w:rsid w:val="00B00AC7"/>
    <w:rsid w:val="00B0117E"/>
    <w:rsid w:val="00B0133C"/>
    <w:rsid w:val="00B022A4"/>
    <w:rsid w:val="00B0297A"/>
    <w:rsid w:val="00B02991"/>
    <w:rsid w:val="00B02E92"/>
    <w:rsid w:val="00B03481"/>
    <w:rsid w:val="00B03715"/>
    <w:rsid w:val="00B03AAA"/>
    <w:rsid w:val="00B03F23"/>
    <w:rsid w:val="00B046E7"/>
    <w:rsid w:val="00B04B29"/>
    <w:rsid w:val="00B04B5A"/>
    <w:rsid w:val="00B04F09"/>
    <w:rsid w:val="00B051E6"/>
    <w:rsid w:val="00B062F9"/>
    <w:rsid w:val="00B066D3"/>
    <w:rsid w:val="00B06B13"/>
    <w:rsid w:val="00B06B5D"/>
    <w:rsid w:val="00B0795A"/>
    <w:rsid w:val="00B10558"/>
    <w:rsid w:val="00B11AD4"/>
    <w:rsid w:val="00B11F76"/>
    <w:rsid w:val="00B120C3"/>
    <w:rsid w:val="00B125BF"/>
    <w:rsid w:val="00B129EA"/>
    <w:rsid w:val="00B13099"/>
    <w:rsid w:val="00B13510"/>
    <w:rsid w:val="00B13599"/>
    <w:rsid w:val="00B13685"/>
    <w:rsid w:val="00B13BEF"/>
    <w:rsid w:val="00B143DA"/>
    <w:rsid w:val="00B1477F"/>
    <w:rsid w:val="00B14AA4"/>
    <w:rsid w:val="00B14C58"/>
    <w:rsid w:val="00B14FF9"/>
    <w:rsid w:val="00B15E72"/>
    <w:rsid w:val="00B16801"/>
    <w:rsid w:val="00B16992"/>
    <w:rsid w:val="00B16E1D"/>
    <w:rsid w:val="00B16F4B"/>
    <w:rsid w:val="00B1745B"/>
    <w:rsid w:val="00B17B47"/>
    <w:rsid w:val="00B207AE"/>
    <w:rsid w:val="00B20AFB"/>
    <w:rsid w:val="00B2183C"/>
    <w:rsid w:val="00B220FC"/>
    <w:rsid w:val="00B2214F"/>
    <w:rsid w:val="00B22575"/>
    <w:rsid w:val="00B22E9E"/>
    <w:rsid w:val="00B22EAB"/>
    <w:rsid w:val="00B240A6"/>
    <w:rsid w:val="00B24483"/>
    <w:rsid w:val="00B245F5"/>
    <w:rsid w:val="00B25135"/>
    <w:rsid w:val="00B2514C"/>
    <w:rsid w:val="00B251D6"/>
    <w:rsid w:val="00B252A9"/>
    <w:rsid w:val="00B25B71"/>
    <w:rsid w:val="00B26A0E"/>
    <w:rsid w:val="00B26BDD"/>
    <w:rsid w:val="00B271A3"/>
    <w:rsid w:val="00B2738C"/>
    <w:rsid w:val="00B306B2"/>
    <w:rsid w:val="00B309D0"/>
    <w:rsid w:val="00B30EA2"/>
    <w:rsid w:val="00B3154B"/>
    <w:rsid w:val="00B315D9"/>
    <w:rsid w:val="00B31649"/>
    <w:rsid w:val="00B31E34"/>
    <w:rsid w:val="00B31F87"/>
    <w:rsid w:val="00B32902"/>
    <w:rsid w:val="00B3290A"/>
    <w:rsid w:val="00B32971"/>
    <w:rsid w:val="00B32CEE"/>
    <w:rsid w:val="00B32EEC"/>
    <w:rsid w:val="00B33529"/>
    <w:rsid w:val="00B33A26"/>
    <w:rsid w:val="00B34B22"/>
    <w:rsid w:val="00B34F54"/>
    <w:rsid w:val="00B35057"/>
    <w:rsid w:val="00B35077"/>
    <w:rsid w:val="00B35A86"/>
    <w:rsid w:val="00B35C6C"/>
    <w:rsid w:val="00B35CB0"/>
    <w:rsid w:val="00B36823"/>
    <w:rsid w:val="00B37635"/>
    <w:rsid w:val="00B37891"/>
    <w:rsid w:val="00B37AB7"/>
    <w:rsid w:val="00B40599"/>
    <w:rsid w:val="00B407C8"/>
    <w:rsid w:val="00B411C3"/>
    <w:rsid w:val="00B41749"/>
    <w:rsid w:val="00B41B36"/>
    <w:rsid w:val="00B41BBB"/>
    <w:rsid w:val="00B41CC3"/>
    <w:rsid w:val="00B423F9"/>
    <w:rsid w:val="00B42511"/>
    <w:rsid w:val="00B426A5"/>
    <w:rsid w:val="00B434A3"/>
    <w:rsid w:val="00B4417A"/>
    <w:rsid w:val="00B44497"/>
    <w:rsid w:val="00B44B0F"/>
    <w:rsid w:val="00B456C6"/>
    <w:rsid w:val="00B45A40"/>
    <w:rsid w:val="00B460BE"/>
    <w:rsid w:val="00B460C3"/>
    <w:rsid w:val="00B46756"/>
    <w:rsid w:val="00B46A0E"/>
    <w:rsid w:val="00B46C1F"/>
    <w:rsid w:val="00B46CA9"/>
    <w:rsid w:val="00B474BC"/>
    <w:rsid w:val="00B475C1"/>
    <w:rsid w:val="00B47C08"/>
    <w:rsid w:val="00B47E44"/>
    <w:rsid w:val="00B47E74"/>
    <w:rsid w:val="00B5019F"/>
    <w:rsid w:val="00B503A5"/>
    <w:rsid w:val="00B50767"/>
    <w:rsid w:val="00B508ED"/>
    <w:rsid w:val="00B50EC3"/>
    <w:rsid w:val="00B510FC"/>
    <w:rsid w:val="00B513F9"/>
    <w:rsid w:val="00B516DA"/>
    <w:rsid w:val="00B52578"/>
    <w:rsid w:val="00B5283B"/>
    <w:rsid w:val="00B52C9B"/>
    <w:rsid w:val="00B53D03"/>
    <w:rsid w:val="00B5406A"/>
    <w:rsid w:val="00B54B1E"/>
    <w:rsid w:val="00B5514A"/>
    <w:rsid w:val="00B558E5"/>
    <w:rsid w:val="00B55BE7"/>
    <w:rsid w:val="00B55D8C"/>
    <w:rsid w:val="00B560DB"/>
    <w:rsid w:val="00B561D0"/>
    <w:rsid w:val="00B566E1"/>
    <w:rsid w:val="00B56C05"/>
    <w:rsid w:val="00B56C15"/>
    <w:rsid w:val="00B56CB1"/>
    <w:rsid w:val="00B57580"/>
    <w:rsid w:val="00B607D6"/>
    <w:rsid w:val="00B60B4F"/>
    <w:rsid w:val="00B60DA3"/>
    <w:rsid w:val="00B61110"/>
    <w:rsid w:val="00B6192E"/>
    <w:rsid w:val="00B622E0"/>
    <w:rsid w:val="00B623BE"/>
    <w:rsid w:val="00B6267C"/>
    <w:rsid w:val="00B627C8"/>
    <w:rsid w:val="00B631A7"/>
    <w:rsid w:val="00B633BD"/>
    <w:rsid w:val="00B6348F"/>
    <w:rsid w:val="00B63613"/>
    <w:rsid w:val="00B63832"/>
    <w:rsid w:val="00B63B19"/>
    <w:rsid w:val="00B63EDD"/>
    <w:rsid w:val="00B6422A"/>
    <w:rsid w:val="00B645B2"/>
    <w:rsid w:val="00B6490C"/>
    <w:rsid w:val="00B64BE4"/>
    <w:rsid w:val="00B6525F"/>
    <w:rsid w:val="00B65786"/>
    <w:rsid w:val="00B65866"/>
    <w:rsid w:val="00B65E96"/>
    <w:rsid w:val="00B667F7"/>
    <w:rsid w:val="00B6684B"/>
    <w:rsid w:val="00B66F49"/>
    <w:rsid w:val="00B6721D"/>
    <w:rsid w:val="00B67913"/>
    <w:rsid w:val="00B67DC2"/>
    <w:rsid w:val="00B703DF"/>
    <w:rsid w:val="00B70727"/>
    <w:rsid w:val="00B70A24"/>
    <w:rsid w:val="00B70F95"/>
    <w:rsid w:val="00B71B7A"/>
    <w:rsid w:val="00B720E9"/>
    <w:rsid w:val="00B72308"/>
    <w:rsid w:val="00B734A2"/>
    <w:rsid w:val="00B738A9"/>
    <w:rsid w:val="00B73930"/>
    <w:rsid w:val="00B746C6"/>
    <w:rsid w:val="00B746FE"/>
    <w:rsid w:val="00B75119"/>
    <w:rsid w:val="00B75124"/>
    <w:rsid w:val="00B779CD"/>
    <w:rsid w:val="00B77D78"/>
    <w:rsid w:val="00B80B2C"/>
    <w:rsid w:val="00B80F5A"/>
    <w:rsid w:val="00B813ED"/>
    <w:rsid w:val="00B815E4"/>
    <w:rsid w:val="00B81E12"/>
    <w:rsid w:val="00B82023"/>
    <w:rsid w:val="00B8243C"/>
    <w:rsid w:val="00B82741"/>
    <w:rsid w:val="00B82771"/>
    <w:rsid w:val="00B82AA8"/>
    <w:rsid w:val="00B82ADE"/>
    <w:rsid w:val="00B82E4B"/>
    <w:rsid w:val="00B82E56"/>
    <w:rsid w:val="00B82FE8"/>
    <w:rsid w:val="00B83C14"/>
    <w:rsid w:val="00B84CFE"/>
    <w:rsid w:val="00B84ED4"/>
    <w:rsid w:val="00B85CAB"/>
    <w:rsid w:val="00B860CD"/>
    <w:rsid w:val="00B87181"/>
    <w:rsid w:val="00B87680"/>
    <w:rsid w:val="00B87D61"/>
    <w:rsid w:val="00B87F94"/>
    <w:rsid w:val="00B903E8"/>
    <w:rsid w:val="00B90523"/>
    <w:rsid w:val="00B92186"/>
    <w:rsid w:val="00B921C5"/>
    <w:rsid w:val="00B92919"/>
    <w:rsid w:val="00B937A1"/>
    <w:rsid w:val="00B947E9"/>
    <w:rsid w:val="00B94EF3"/>
    <w:rsid w:val="00B9515F"/>
    <w:rsid w:val="00B95390"/>
    <w:rsid w:val="00B96579"/>
    <w:rsid w:val="00B9663B"/>
    <w:rsid w:val="00B9672D"/>
    <w:rsid w:val="00B967B2"/>
    <w:rsid w:val="00B9697D"/>
    <w:rsid w:val="00B97298"/>
    <w:rsid w:val="00B97558"/>
    <w:rsid w:val="00B97A39"/>
    <w:rsid w:val="00B97BFC"/>
    <w:rsid w:val="00B97F8E"/>
    <w:rsid w:val="00BA007A"/>
    <w:rsid w:val="00BA0818"/>
    <w:rsid w:val="00BA0912"/>
    <w:rsid w:val="00BA15FF"/>
    <w:rsid w:val="00BA17C6"/>
    <w:rsid w:val="00BA19D0"/>
    <w:rsid w:val="00BA205A"/>
    <w:rsid w:val="00BA2244"/>
    <w:rsid w:val="00BA2740"/>
    <w:rsid w:val="00BA2943"/>
    <w:rsid w:val="00BA2F3F"/>
    <w:rsid w:val="00BA2F71"/>
    <w:rsid w:val="00BA3060"/>
    <w:rsid w:val="00BA3615"/>
    <w:rsid w:val="00BA3863"/>
    <w:rsid w:val="00BA387A"/>
    <w:rsid w:val="00BA3F3E"/>
    <w:rsid w:val="00BA405E"/>
    <w:rsid w:val="00BA4793"/>
    <w:rsid w:val="00BA47C1"/>
    <w:rsid w:val="00BA49B0"/>
    <w:rsid w:val="00BA4AB9"/>
    <w:rsid w:val="00BA4FBA"/>
    <w:rsid w:val="00BA534E"/>
    <w:rsid w:val="00BA582B"/>
    <w:rsid w:val="00BA6821"/>
    <w:rsid w:val="00BA7031"/>
    <w:rsid w:val="00BA72DE"/>
    <w:rsid w:val="00BA7B93"/>
    <w:rsid w:val="00BB1548"/>
    <w:rsid w:val="00BB17C5"/>
    <w:rsid w:val="00BB198F"/>
    <w:rsid w:val="00BB20E3"/>
    <w:rsid w:val="00BB297D"/>
    <w:rsid w:val="00BB2B52"/>
    <w:rsid w:val="00BB38FF"/>
    <w:rsid w:val="00BB3913"/>
    <w:rsid w:val="00BB3BAC"/>
    <w:rsid w:val="00BB46C8"/>
    <w:rsid w:val="00BB49AB"/>
    <w:rsid w:val="00BB4D03"/>
    <w:rsid w:val="00BB5021"/>
    <w:rsid w:val="00BB53A8"/>
    <w:rsid w:val="00BB5F95"/>
    <w:rsid w:val="00BB714D"/>
    <w:rsid w:val="00BB7969"/>
    <w:rsid w:val="00BB7A32"/>
    <w:rsid w:val="00BC04FC"/>
    <w:rsid w:val="00BC1BD0"/>
    <w:rsid w:val="00BC2281"/>
    <w:rsid w:val="00BC283F"/>
    <w:rsid w:val="00BC2BD3"/>
    <w:rsid w:val="00BC2CB4"/>
    <w:rsid w:val="00BC3CC6"/>
    <w:rsid w:val="00BC3E93"/>
    <w:rsid w:val="00BC4A1A"/>
    <w:rsid w:val="00BC4AFF"/>
    <w:rsid w:val="00BC4D91"/>
    <w:rsid w:val="00BC52AA"/>
    <w:rsid w:val="00BC52B6"/>
    <w:rsid w:val="00BC60AD"/>
    <w:rsid w:val="00BC60CF"/>
    <w:rsid w:val="00BC6925"/>
    <w:rsid w:val="00BC6AEB"/>
    <w:rsid w:val="00BC6DAC"/>
    <w:rsid w:val="00BC7EDE"/>
    <w:rsid w:val="00BD00C2"/>
    <w:rsid w:val="00BD0C51"/>
    <w:rsid w:val="00BD0F9B"/>
    <w:rsid w:val="00BD115A"/>
    <w:rsid w:val="00BD29FD"/>
    <w:rsid w:val="00BD3217"/>
    <w:rsid w:val="00BD3394"/>
    <w:rsid w:val="00BD34B5"/>
    <w:rsid w:val="00BD38AB"/>
    <w:rsid w:val="00BD39A8"/>
    <w:rsid w:val="00BD3A02"/>
    <w:rsid w:val="00BD3FB3"/>
    <w:rsid w:val="00BD488C"/>
    <w:rsid w:val="00BD513F"/>
    <w:rsid w:val="00BD532F"/>
    <w:rsid w:val="00BD5F92"/>
    <w:rsid w:val="00BD700D"/>
    <w:rsid w:val="00BD7A89"/>
    <w:rsid w:val="00BD7BFD"/>
    <w:rsid w:val="00BD7C77"/>
    <w:rsid w:val="00BE0262"/>
    <w:rsid w:val="00BE0894"/>
    <w:rsid w:val="00BE0E2F"/>
    <w:rsid w:val="00BE16E5"/>
    <w:rsid w:val="00BE22AF"/>
    <w:rsid w:val="00BE2576"/>
    <w:rsid w:val="00BE29A0"/>
    <w:rsid w:val="00BE2A3C"/>
    <w:rsid w:val="00BE3B19"/>
    <w:rsid w:val="00BE462F"/>
    <w:rsid w:val="00BE4769"/>
    <w:rsid w:val="00BE47B1"/>
    <w:rsid w:val="00BE48FC"/>
    <w:rsid w:val="00BE4AD0"/>
    <w:rsid w:val="00BE4F35"/>
    <w:rsid w:val="00BE5164"/>
    <w:rsid w:val="00BE547C"/>
    <w:rsid w:val="00BE62E2"/>
    <w:rsid w:val="00BE6387"/>
    <w:rsid w:val="00BE66F0"/>
    <w:rsid w:val="00BE6E3E"/>
    <w:rsid w:val="00BE6ED7"/>
    <w:rsid w:val="00BE7052"/>
    <w:rsid w:val="00BE70A8"/>
    <w:rsid w:val="00BE7B1B"/>
    <w:rsid w:val="00BE7CC3"/>
    <w:rsid w:val="00BE7DFF"/>
    <w:rsid w:val="00BE7F2C"/>
    <w:rsid w:val="00BF04A2"/>
    <w:rsid w:val="00BF0E28"/>
    <w:rsid w:val="00BF1414"/>
    <w:rsid w:val="00BF1B06"/>
    <w:rsid w:val="00BF1CCC"/>
    <w:rsid w:val="00BF1D86"/>
    <w:rsid w:val="00BF297A"/>
    <w:rsid w:val="00BF3307"/>
    <w:rsid w:val="00BF3388"/>
    <w:rsid w:val="00BF3434"/>
    <w:rsid w:val="00BF35A4"/>
    <w:rsid w:val="00BF37AB"/>
    <w:rsid w:val="00BF41C0"/>
    <w:rsid w:val="00BF4E99"/>
    <w:rsid w:val="00BF5306"/>
    <w:rsid w:val="00BF73FF"/>
    <w:rsid w:val="00BF7951"/>
    <w:rsid w:val="00C00B56"/>
    <w:rsid w:val="00C01047"/>
    <w:rsid w:val="00C012F6"/>
    <w:rsid w:val="00C01319"/>
    <w:rsid w:val="00C018AC"/>
    <w:rsid w:val="00C01AA6"/>
    <w:rsid w:val="00C0201B"/>
    <w:rsid w:val="00C02177"/>
    <w:rsid w:val="00C02B85"/>
    <w:rsid w:val="00C02D88"/>
    <w:rsid w:val="00C036BE"/>
    <w:rsid w:val="00C03FB0"/>
    <w:rsid w:val="00C04529"/>
    <w:rsid w:val="00C04994"/>
    <w:rsid w:val="00C05171"/>
    <w:rsid w:val="00C06311"/>
    <w:rsid w:val="00C069BB"/>
    <w:rsid w:val="00C070CA"/>
    <w:rsid w:val="00C075F0"/>
    <w:rsid w:val="00C0795E"/>
    <w:rsid w:val="00C07BDC"/>
    <w:rsid w:val="00C101C1"/>
    <w:rsid w:val="00C10871"/>
    <w:rsid w:val="00C10FD4"/>
    <w:rsid w:val="00C113E8"/>
    <w:rsid w:val="00C125C3"/>
    <w:rsid w:val="00C12953"/>
    <w:rsid w:val="00C12964"/>
    <w:rsid w:val="00C129BF"/>
    <w:rsid w:val="00C12CC2"/>
    <w:rsid w:val="00C13A09"/>
    <w:rsid w:val="00C13A16"/>
    <w:rsid w:val="00C13C07"/>
    <w:rsid w:val="00C140D4"/>
    <w:rsid w:val="00C1443A"/>
    <w:rsid w:val="00C146CF"/>
    <w:rsid w:val="00C14D74"/>
    <w:rsid w:val="00C14F82"/>
    <w:rsid w:val="00C150A6"/>
    <w:rsid w:val="00C153EF"/>
    <w:rsid w:val="00C1580C"/>
    <w:rsid w:val="00C15919"/>
    <w:rsid w:val="00C16635"/>
    <w:rsid w:val="00C17C5D"/>
    <w:rsid w:val="00C20218"/>
    <w:rsid w:val="00C20412"/>
    <w:rsid w:val="00C20D58"/>
    <w:rsid w:val="00C212C9"/>
    <w:rsid w:val="00C22647"/>
    <w:rsid w:val="00C22798"/>
    <w:rsid w:val="00C23E63"/>
    <w:rsid w:val="00C24062"/>
    <w:rsid w:val="00C24B24"/>
    <w:rsid w:val="00C24E29"/>
    <w:rsid w:val="00C25F6D"/>
    <w:rsid w:val="00C26035"/>
    <w:rsid w:val="00C26195"/>
    <w:rsid w:val="00C26199"/>
    <w:rsid w:val="00C26296"/>
    <w:rsid w:val="00C263E7"/>
    <w:rsid w:val="00C26435"/>
    <w:rsid w:val="00C266A7"/>
    <w:rsid w:val="00C27225"/>
    <w:rsid w:val="00C27636"/>
    <w:rsid w:val="00C27EB0"/>
    <w:rsid w:val="00C3012F"/>
    <w:rsid w:val="00C30515"/>
    <w:rsid w:val="00C3093E"/>
    <w:rsid w:val="00C30D17"/>
    <w:rsid w:val="00C31069"/>
    <w:rsid w:val="00C3108E"/>
    <w:rsid w:val="00C31311"/>
    <w:rsid w:val="00C318AF"/>
    <w:rsid w:val="00C318B7"/>
    <w:rsid w:val="00C32841"/>
    <w:rsid w:val="00C33631"/>
    <w:rsid w:val="00C34B4E"/>
    <w:rsid w:val="00C353C0"/>
    <w:rsid w:val="00C36488"/>
    <w:rsid w:val="00C364FE"/>
    <w:rsid w:val="00C36BA7"/>
    <w:rsid w:val="00C370CE"/>
    <w:rsid w:val="00C4034C"/>
    <w:rsid w:val="00C4098D"/>
    <w:rsid w:val="00C40B7D"/>
    <w:rsid w:val="00C41180"/>
    <w:rsid w:val="00C41B6A"/>
    <w:rsid w:val="00C420AC"/>
    <w:rsid w:val="00C424A7"/>
    <w:rsid w:val="00C424DD"/>
    <w:rsid w:val="00C43C40"/>
    <w:rsid w:val="00C44348"/>
    <w:rsid w:val="00C44EDC"/>
    <w:rsid w:val="00C45523"/>
    <w:rsid w:val="00C45806"/>
    <w:rsid w:val="00C461A5"/>
    <w:rsid w:val="00C46288"/>
    <w:rsid w:val="00C46852"/>
    <w:rsid w:val="00C46A4E"/>
    <w:rsid w:val="00C46BC8"/>
    <w:rsid w:val="00C46C3A"/>
    <w:rsid w:val="00C46CCE"/>
    <w:rsid w:val="00C47223"/>
    <w:rsid w:val="00C47A56"/>
    <w:rsid w:val="00C50AD1"/>
    <w:rsid w:val="00C51208"/>
    <w:rsid w:val="00C5132F"/>
    <w:rsid w:val="00C51913"/>
    <w:rsid w:val="00C521FC"/>
    <w:rsid w:val="00C52440"/>
    <w:rsid w:val="00C52969"/>
    <w:rsid w:val="00C53AA3"/>
    <w:rsid w:val="00C54369"/>
    <w:rsid w:val="00C54940"/>
    <w:rsid w:val="00C5519C"/>
    <w:rsid w:val="00C55360"/>
    <w:rsid w:val="00C55509"/>
    <w:rsid w:val="00C5578A"/>
    <w:rsid w:val="00C557DA"/>
    <w:rsid w:val="00C55CD2"/>
    <w:rsid w:val="00C57026"/>
    <w:rsid w:val="00C57150"/>
    <w:rsid w:val="00C57586"/>
    <w:rsid w:val="00C57A3B"/>
    <w:rsid w:val="00C60C7B"/>
    <w:rsid w:val="00C61510"/>
    <w:rsid w:val="00C61AF2"/>
    <w:rsid w:val="00C61B23"/>
    <w:rsid w:val="00C61BD2"/>
    <w:rsid w:val="00C61E55"/>
    <w:rsid w:val="00C627EE"/>
    <w:rsid w:val="00C62838"/>
    <w:rsid w:val="00C63C54"/>
    <w:rsid w:val="00C64192"/>
    <w:rsid w:val="00C64FA1"/>
    <w:rsid w:val="00C6568B"/>
    <w:rsid w:val="00C657A7"/>
    <w:rsid w:val="00C66CB5"/>
    <w:rsid w:val="00C67109"/>
    <w:rsid w:val="00C671F3"/>
    <w:rsid w:val="00C677FA"/>
    <w:rsid w:val="00C67A61"/>
    <w:rsid w:val="00C70152"/>
    <w:rsid w:val="00C70246"/>
    <w:rsid w:val="00C7097B"/>
    <w:rsid w:val="00C7167F"/>
    <w:rsid w:val="00C71C6B"/>
    <w:rsid w:val="00C7242B"/>
    <w:rsid w:val="00C7250D"/>
    <w:rsid w:val="00C72836"/>
    <w:rsid w:val="00C730C8"/>
    <w:rsid w:val="00C735A2"/>
    <w:rsid w:val="00C73B50"/>
    <w:rsid w:val="00C73D41"/>
    <w:rsid w:val="00C75BB2"/>
    <w:rsid w:val="00C77AC8"/>
    <w:rsid w:val="00C8041F"/>
    <w:rsid w:val="00C80A03"/>
    <w:rsid w:val="00C80CC2"/>
    <w:rsid w:val="00C80D32"/>
    <w:rsid w:val="00C81467"/>
    <w:rsid w:val="00C817EF"/>
    <w:rsid w:val="00C81813"/>
    <w:rsid w:val="00C81C22"/>
    <w:rsid w:val="00C81EED"/>
    <w:rsid w:val="00C82D38"/>
    <w:rsid w:val="00C83C43"/>
    <w:rsid w:val="00C849F8"/>
    <w:rsid w:val="00C84F26"/>
    <w:rsid w:val="00C85401"/>
    <w:rsid w:val="00C85645"/>
    <w:rsid w:val="00C85DF7"/>
    <w:rsid w:val="00C860CF"/>
    <w:rsid w:val="00C86452"/>
    <w:rsid w:val="00C86512"/>
    <w:rsid w:val="00C86ADB"/>
    <w:rsid w:val="00C871DE"/>
    <w:rsid w:val="00C871E7"/>
    <w:rsid w:val="00C87899"/>
    <w:rsid w:val="00C90738"/>
    <w:rsid w:val="00C90ED7"/>
    <w:rsid w:val="00C90F77"/>
    <w:rsid w:val="00C929CB"/>
    <w:rsid w:val="00C92CDB"/>
    <w:rsid w:val="00C9346B"/>
    <w:rsid w:val="00C939C2"/>
    <w:rsid w:val="00C93F76"/>
    <w:rsid w:val="00C94513"/>
    <w:rsid w:val="00C94BE5"/>
    <w:rsid w:val="00C94C9F"/>
    <w:rsid w:val="00C94E6F"/>
    <w:rsid w:val="00C9524D"/>
    <w:rsid w:val="00C955D0"/>
    <w:rsid w:val="00C957E5"/>
    <w:rsid w:val="00C96249"/>
    <w:rsid w:val="00C97C11"/>
    <w:rsid w:val="00CA0045"/>
    <w:rsid w:val="00CA0272"/>
    <w:rsid w:val="00CA0850"/>
    <w:rsid w:val="00CA0D5E"/>
    <w:rsid w:val="00CA1D6E"/>
    <w:rsid w:val="00CA26EA"/>
    <w:rsid w:val="00CA369E"/>
    <w:rsid w:val="00CA36BA"/>
    <w:rsid w:val="00CA37A8"/>
    <w:rsid w:val="00CA3F64"/>
    <w:rsid w:val="00CA4185"/>
    <w:rsid w:val="00CA502B"/>
    <w:rsid w:val="00CA542A"/>
    <w:rsid w:val="00CA5A40"/>
    <w:rsid w:val="00CA61D8"/>
    <w:rsid w:val="00CA65B3"/>
    <w:rsid w:val="00CA68A3"/>
    <w:rsid w:val="00CA6D8E"/>
    <w:rsid w:val="00CA7245"/>
    <w:rsid w:val="00CB0AA2"/>
    <w:rsid w:val="00CB0DF0"/>
    <w:rsid w:val="00CB1345"/>
    <w:rsid w:val="00CB1FC8"/>
    <w:rsid w:val="00CB2DD2"/>
    <w:rsid w:val="00CB308B"/>
    <w:rsid w:val="00CB3211"/>
    <w:rsid w:val="00CB3F18"/>
    <w:rsid w:val="00CB49F1"/>
    <w:rsid w:val="00CB549B"/>
    <w:rsid w:val="00CB56CE"/>
    <w:rsid w:val="00CB5B92"/>
    <w:rsid w:val="00CB5C4A"/>
    <w:rsid w:val="00CB6925"/>
    <w:rsid w:val="00CB6C9E"/>
    <w:rsid w:val="00CB6DA9"/>
    <w:rsid w:val="00CB77C1"/>
    <w:rsid w:val="00CB789C"/>
    <w:rsid w:val="00CC04B7"/>
    <w:rsid w:val="00CC140E"/>
    <w:rsid w:val="00CC211D"/>
    <w:rsid w:val="00CC345F"/>
    <w:rsid w:val="00CC3464"/>
    <w:rsid w:val="00CC3CCA"/>
    <w:rsid w:val="00CC401A"/>
    <w:rsid w:val="00CC428E"/>
    <w:rsid w:val="00CC4549"/>
    <w:rsid w:val="00CC4D7B"/>
    <w:rsid w:val="00CC5A70"/>
    <w:rsid w:val="00CC5EED"/>
    <w:rsid w:val="00CC63D4"/>
    <w:rsid w:val="00CC64D1"/>
    <w:rsid w:val="00CC67A2"/>
    <w:rsid w:val="00CC7C2D"/>
    <w:rsid w:val="00CD02F4"/>
    <w:rsid w:val="00CD0742"/>
    <w:rsid w:val="00CD0C03"/>
    <w:rsid w:val="00CD0D95"/>
    <w:rsid w:val="00CD12A2"/>
    <w:rsid w:val="00CD1533"/>
    <w:rsid w:val="00CD18FF"/>
    <w:rsid w:val="00CD1930"/>
    <w:rsid w:val="00CD1A46"/>
    <w:rsid w:val="00CD1BA5"/>
    <w:rsid w:val="00CD1BAD"/>
    <w:rsid w:val="00CD2389"/>
    <w:rsid w:val="00CD2780"/>
    <w:rsid w:val="00CD2CB5"/>
    <w:rsid w:val="00CD3414"/>
    <w:rsid w:val="00CD3A35"/>
    <w:rsid w:val="00CD4558"/>
    <w:rsid w:val="00CD45C0"/>
    <w:rsid w:val="00CD488A"/>
    <w:rsid w:val="00CD4BA9"/>
    <w:rsid w:val="00CD4C6E"/>
    <w:rsid w:val="00CD4D28"/>
    <w:rsid w:val="00CD5515"/>
    <w:rsid w:val="00CD5715"/>
    <w:rsid w:val="00CD5C74"/>
    <w:rsid w:val="00CD5EA0"/>
    <w:rsid w:val="00CD60D5"/>
    <w:rsid w:val="00CD6553"/>
    <w:rsid w:val="00CD71EA"/>
    <w:rsid w:val="00CD7462"/>
    <w:rsid w:val="00CD7534"/>
    <w:rsid w:val="00CD7AAF"/>
    <w:rsid w:val="00CD7D5B"/>
    <w:rsid w:val="00CE01F2"/>
    <w:rsid w:val="00CE0364"/>
    <w:rsid w:val="00CE160A"/>
    <w:rsid w:val="00CE17FA"/>
    <w:rsid w:val="00CE189B"/>
    <w:rsid w:val="00CE2213"/>
    <w:rsid w:val="00CE3740"/>
    <w:rsid w:val="00CE477A"/>
    <w:rsid w:val="00CE481C"/>
    <w:rsid w:val="00CE608B"/>
    <w:rsid w:val="00CE6BC9"/>
    <w:rsid w:val="00CE6C8D"/>
    <w:rsid w:val="00CE710A"/>
    <w:rsid w:val="00CE71BE"/>
    <w:rsid w:val="00CE7531"/>
    <w:rsid w:val="00CE7A8B"/>
    <w:rsid w:val="00CF0AC1"/>
    <w:rsid w:val="00CF0B33"/>
    <w:rsid w:val="00CF0E4A"/>
    <w:rsid w:val="00CF0F72"/>
    <w:rsid w:val="00CF1182"/>
    <w:rsid w:val="00CF1653"/>
    <w:rsid w:val="00CF1903"/>
    <w:rsid w:val="00CF19B6"/>
    <w:rsid w:val="00CF1D0C"/>
    <w:rsid w:val="00CF1E92"/>
    <w:rsid w:val="00CF20EB"/>
    <w:rsid w:val="00CF21C4"/>
    <w:rsid w:val="00CF2362"/>
    <w:rsid w:val="00CF2C56"/>
    <w:rsid w:val="00CF2C86"/>
    <w:rsid w:val="00CF36BA"/>
    <w:rsid w:val="00CF3C14"/>
    <w:rsid w:val="00CF49AC"/>
    <w:rsid w:val="00CF4E86"/>
    <w:rsid w:val="00CF536D"/>
    <w:rsid w:val="00CF5401"/>
    <w:rsid w:val="00CF55B3"/>
    <w:rsid w:val="00CF5A1F"/>
    <w:rsid w:val="00CF5D1B"/>
    <w:rsid w:val="00CF5D5B"/>
    <w:rsid w:val="00CF5ECA"/>
    <w:rsid w:val="00CF6107"/>
    <w:rsid w:val="00CF6855"/>
    <w:rsid w:val="00CF74C4"/>
    <w:rsid w:val="00CF7B96"/>
    <w:rsid w:val="00CF7FEA"/>
    <w:rsid w:val="00D000F5"/>
    <w:rsid w:val="00D0058B"/>
    <w:rsid w:val="00D00DB6"/>
    <w:rsid w:val="00D01DCB"/>
    <w:rsid w:val="00D044A5"/>
    <w:rsid w:val="00D046F5"/>
    <w:rsid w:val="00D048E0"/>
    <w:rsid w:val="00D04EFA"/>
    <w:rsid w:val="00D05502"/>
    <w:rsid w:val="00D05A65"/>
    <w:rsid w:val="00D05E9B"/>
    <w:rsid w:val="00D0671F"/>
    <w:rsid w:val="00D07653"/>
    <w:rsid w:val="00D1028F"/>
    <w:rsid w:val="00D10B06"/>
    <w:rsid w:val="00D11721"/>
    <w:rsid w:val="00D11C58"/>
    <w:rsid w:val="00D11D38"/>
    <w:rsid w:val="00D12616"/>
    <w:rsid w:val="00D12649"/>
    <w:rsid w:val="00D12BBC"/>
    <w:rsid w:val="00D12CEF"/>
    <w:rsid w:val="00D12DB4"/>
    <w:rsid w:val="00D13369"/>
    <w:rsid w:val="00D133A0"/>
    <w:rsid w:val="00D13762"/>
    <w:rsid w:val="00D14298"/>
    <w:rsid w:val="00D1457A"/>
    <w:rsid w:val="00D1596C"/>
    <w:rsid w:val="00D15A9C"/>
    <w:rsid w:val="00D15E2B"/>
    <w:rsid w:val="00D15EC6"/>
    <w:rsid w:val="00D1615A"/>
    <w:rsid w:val="00D16467"/>
    <w:rsid w:val="00D17397"/>
    <w:rsid w:val="00D20068"/>
    <w:rsid w:val="00D204A7"/>
    <w:rsid w:val="00D21170"/>
    <w:rsid w:val="00D219B0"/>
    <w:rsid w:val="00D21F7D"/>
    <w:rsid w:val="00D2216F"/>
    <w:rsid w:val="00D22DB7"/>
    <w:rsid w:val="00D2306A"/>
    <w:rsid w:val="00D232DC"/>
    <w:rsid w:val="00D2351D"/>
    <w:rsid w:val="00D2430C"/>
    <w:rsid w:val="00D24A47"/>
    <w:rsid w:val="00D24E13"/>
    <w:rsid w:val="00D2612D"/>
    <w:rsid w:val="00D2630E"/>
    <w:rsid w:val="00D2637C"/>
    <w:rsid w:val="00D26BE4"/>
    <w:rsid w:val="00D26DF4"/>
    <w:rsid w:val="00D276FE"/>
    <w:rsid w:val="00D27C78"/>
    <w:rsid w:val="00D27FE9"/>
    <w:rsid w:val="00D30D7D"/>
    <w:rsid w:val="00D310D5"/>
    <w:rsid w:val="00D310DF"/>
    <w:rsid w:val="00D31864"/>
    <w:rsid w:val="00D31D53"/>
    <w:rsid w:val="00D32333"/>
    <w:rsid w:val="00D32B73"/>
    <w:rsid w:val="00D33180"/>
    <w:rsid w:val="00D33D6D"/>
    <w:rsid w:val="00D33FD7"/>
    <w:rsid w:val="00D34826"/>
    <w:rsid w:val="00D34886"/>
    <w:rsid w:val="00D34B05"/>
    <w:rsid w:val="00D34B11"/>
    <w:rsid w:val="00D34F55"/>
    <w:rsid w:val="00D35150"/>
    <w:rsid w:val="00D352D3"/>
    <w:rsid w:val="00D3562D"/>
    <w:rsid w:val="00D368A7"/>
    <w:rsid w:val="00D36D54"/>
    <w:rsid w:val="00D37083"/>
    <w:rsid w:val="00D37DDD"/>
    <w:rsid w:val="00D37EA7"/>
    <w:rsid w:val="00D40400"/>
    <w:rsid w:val="00D408A9"/>
    <w:rsid w:val="00D4189E"/>
    <w:rsid w:val="00D4195C"/>
    <w:rsid w:val="00D41EFB"/>
    <w:rsid w:val="00D42355"/>
    <w:rsid w:val="00D42444"/>
    <w:rsid w:val="00D43240"/>
    <w:rsid w:val="00D43285"/>
    <w:rsid w:val="00D43637"/>
    <w:rsid w:val="00D4386F"/>
    <w:rsid w:val="00D439D8"/>
    <w:rsid w:val="00D4406F"/>
    <w:rsid w:val="00D44544"/>
    <w:rsid w:val="00D44AF9"/>
    <w:rsid w:val="00D44F02"/>
    <w:rsid w:val="00D4582A"/>
    <w:rsid w:val="00D45A45"/>
    <w:rsid w:val="00D465EB"/>
    <w:rsid w:val="00D4670B"/>
    <w:rsid w:val="00D468F4"/>
    <w:rsid w:val="00D46CE2"/>
    <w:rsid w:val="00D47871"/>
    <w:rsid w:val="00D478FC"/>
    <w:rsid w:val="00D50164"/>
    <w:rsid w:val="00D50A02"/>
    <w:rsid w:val="00D50B2E"/>
    <w:rsid w:val="00D50F05"/>
    <w:rsid w:val="00D50F27"/>
    <w:rsid w:val="00D51164"/>
    <w:rsid w:val="00D51A2F"/>
    <w:rsid w:val="00D51A97"/>
    <w:rsid w:val="00D51C5A"/>
    <w:rsid w:val="00D51CF2"/>
    <w:rsid w:val="00D51E16"/>
    <w:rsid w:val="00D52BAE"/>
    <w:rsid w:val="00D52E5F"/>
    <w:rsid w:val="00D53048"/>
    <w:rsid w:val="00D53767"/>
    <w:rsid w:val="00D53927"/>
    <w:rsid w:val="00D54F69"/>
    <w:rsid w:val="00D5540C"/>
    <w:rsid w:val="00D5577A"/>
    <w:rsid w:val="00D55A05"/>
    <w:rsid w:val="00D55F77"/>
    <w:rsid w:val="00D568C7"/>
    <w:rsid w:val="00D569A4"/>
    <w:rsid w:val="00D56A77"/>
    <w:rsid w:val="00D57097"/>
    <w:rsid w:val="00D57884"/>
    <w:rsid w:val="00D605FF"/>
    <w:rsid w:val="00D60C91"/>
    <w:rsid w:val="00D6109A"/>
    <w:rsid w:val="00D61BAF"/>
    <w:rsid w:val="00D62315"/>
    <w:rsid w:val="00D6252E"/>
    <w:rsid w:val="00D6270C"/>
    <w:rsid w:val="00D62CDD"/>
    <w:rsid w:val="00D62D88"/>
    <w:rsid w:val="00D62E5E"/>
    <w:rsid w:val="00D632AE"/>
    <w:rsid w:val="00D63564"/>
    <w:rsid w:val="00D63613"/>
    <w:rsid w:val="00D636EC"/>
    <w:rsid w:val="00D63914"/>
    <w:rsid w:val="00D642B0"/>
    <w:rsid w:val="00D643BC"/>
    <w:rsid w:val="00D64700"/>
    <w:rsid w:val="00D64C55"/>
    <w:rsid w:val="00D64D6C"/>
    <w:rsid w:val="00D65594"/>
    <w:rsid w:val="00D65FB8"/>
    <w:rsid w:val="00D66851"/>
    <w:rsid w:val="00D675EE"/>
    <w:rsid w:val="00D67EB3"/>
    <w:rsid w:val="00D700F3"/>
    <w:rsid w:val="00D70A6E"/>
    <w:rsid w:val="00D711CB"/>
    <w:rsid w:val="00D712EA"/>
    <w:rsid w:val="00D72061"/>
    <w:rsid w:val="00D72126"/>
    <w:rsid w:val="00D72354"/>
    <w:rsid w:val="00D723EF"/>
    <w:rsid w:val="00D72571"/>
    <w:rsid w:val="00D72723"/>
    <w:rsid w:val="00D7311E"/>
    <w:rsid w:val="00D73F2D"/>
    <w:rsid w:val="00D74034"/>
    <w:rsid w:val="00D74509"/>
    <w:rsid w:val="00D74AD1"/>
    <w:rsid w:val="00D74E93"/>
    <w:rsid w:val="00D75447"/>
    <w:rsid w:val="00D755EF"/>
    <w:rsid w:val="00D75D10"/>
    <w:rsid w:val="00D75EE0"/>
    <w:rsid w:val="00D76688"/>
    <w:rsid w:val="00D766B4"/>
    <w:rsid w:val="00D769A0"/>
    <w:rsid w:val="00D76D12"/>
    <w:rsid w:val="00D77378"/>
    <w:rsid w:val="00D775C6"/>
    <w:rsid w:val="00D779E5"/>
    <w:rsid w:val="00D77C88"/>
    <w:rsid w:val="00D8010F"/>
    <w:rsid w:val="00D802DF"/>
    <w:rsid w:val="00D80981"/>
    <w:rsid w:val="00D8107F"/>
    <w:rsid w:val="00D81411"/>
    <w:rsid w:val="00D81676"/>
    <w:rsid w:val="00D81B27"/>
    <w:rsid w:val="00D82408"/>
    <w:rsid w:val="00D82665"/>
    <w:rsid w:val="00D82F0D"/>
    <w:rsid w:val="00D83B49"/>
    <w:rsid w:val="00D83B8A"/>
    <w:rsid w:val="00D8496C"/>
    <w:rsid w:val="00D84BAC"/>
    <w:rsid w:val="00D85082"/>
    <w:rsid w:val="00D85459"/>
    <w:rsid w:val="00D856B2"/>
    <w:rsid w:val="00D859C0"/>
    <w:rsid w:val="00D8669F"/>
    <w:rsid w:val="00D870B4"/>
    <w:rsid w:val="00D87514"/>
    <w:rsid w:val="00D87605"/>
    <w:rsid w:val="00D8780E"/>
    <w:rsid w:val="00D8792E"/>
    <w:rsid w:val="00D90662"/>
    <w:rsid w:val="00D90803"/>
    <w:rsid w:val="00D90F16"/>
    <w:rsid w:val="00D91524"/>
    <w:rsid w:val="00D915A5"/>
    <w:rsid w:val="00D915F4"/>
    <w:rsid w:val="00D91D8C"/>
    <w:rsid w:val="00D923D9"/>
    <w:rsid w:val="00D924D2"/>
    <w:rsid w:val="00D92976"/>
    <w:rsid w:val="00D92DE4"/>
    <w:rsid w:val="00D92EBE"/>
    <w:rsid w:val="00D932E2"/>
    <w:rsid w:val="00D9343F"/>
    <w:rsid w:val="00D93483"/>
    <w:rsid w:val="00D934A9"/>
    <w:rsid w:val="00D934E0"/>
    <w:rsid w:val="00D9369A"/>
    <w:rsid w:val="00D937A3"/>
    <w:rsid w:val="00D93AF0"/>
    <w:rsid w:val="00D94C4E"/>
    <w:rsid w:val="00D950E7"/>
    <w:rsid w:val="00D95AB7"/>
    <w:rsid w:val="00D95B49"/>
    <w:rsid w:val="00D95C8A"/>
    <w:rsid w:val="00D95CBB"/>
    <w:rsid w:val="00D9644B"/>
    <w:rsid w:val="00D96AA2"/>
    <w:rsid w:val="00D97B37"/>
    <w:rsid w:val="00D97B73"/>
    <w:rsid w:val="00DA046D"/>
    <w:rsid w:val="00DA081E"/>
    <w:rsid w:val="00DA0975"/>
    <w:rsid w:val="00DA0E11"/>
    <w:rsid w:val="00DA0EA6"/>
    <w:rsid w:val="00DA194F"/>
    <w:rsid w:val="00DA1A45"/>
    <w:rsid w:val="00DA29CD"/>
    <w:rsid w:val="00DA336F"/>
    <w:rsid w:val="00DA346B"/>
    <w:rsid w:val="00DA3616"/>
    <w:rsid w:val="00DA3B9C"/>
    <w:rsid w:val="00DA438A"/>
    <w:rsid w:val="00DA5236"/>
    <w:rsid w:val="00DA53DC"/>
    <w:rsid w:val="00DA5516"/>
    <w:rsid w:val="00DA5682"/>
    <w:rsid w:val="00DA5D64"/>
    <w:rsid w:val="00DA641A"/>
    <w:rsid w:val="00DA6739"/>
    <w:rsid w:val="00DA68AE"/>
    <w:rsid w:val="00DA6992"/>
    <w:rsid w:val="00DA6FC6"/>
    <w:rsid w:val="00DA77AE"/>
    <w:rsid w:val="00DA7949"/>
    <w:rsid w:val="00DA7E93"/>
    <w:rsid w:val="00DA7F30"/>
    <w:rsid w:val="00DB06A4"/>
    <w:rsid w:val="00DB102C"/>
    <w:rsid w:val="00DB10BF"/>
    <w:rsid w:val="00DB1DCD"/>
    <w:rsid w:val="00DB1EC8"/>
    <w:rsid w:val="00DB21A2"/>
    <w:rsid w:val="00DB25FC"/>
    <w:rsid w:val="00DB2CAE"/>
    <w:rsid w:val="00DB2D21"/>
    <w:rsid w:val="00DB3690"/>
    <w:rsid w:val="00DB3F08"/>
    <w:rsid w:val="00DB40CA"/>
    <w:rsid w:val="00DB4104"/>
    <w:rsid w:val="00DB42B8"/>
    <w:rsid w:val="00DB493A"/>
    <w:rsid w:val="00DB5083"/>
    <w:rsid w:val="00DB50B8"/>
    <w:rsid w:val="00DB586B"/>
    <w:rsid w:val="00DB5BE6"/>
    <w:rsid w:val="00DB6723"/>
    <w:rsid w:val="00DB69B6"/>
    <w:rsid w:val="00DB6E0D"/>
    <w:rsid w:val="00DB716E"/>
    <w:rsid w:val="00DB78EC"/>
    <w:rsid w:val="00DB793B"/>
    <w:rsid w:val="00DC01CF"/>
    <w:rsid w:val="00DC030A"/>
    <w:rsid w:val="00DC053A"/>
    <w:rsid w:val="00DC0BA7"/>
    <w:rsid w:val="00DC15AC"/>
    <w:rsid w:val="00DC2055"/>
    <w:rsid w:val="00DC2480"/>
    <w:rsid w:val="00DC2764"/>
    <w:rsid w:val="00DC2B4A"/>
    <w:rsid w:val="00DC3506"/>
    <w:rsid w:val="00DC353D"/>
    <w:rsid w:val="00DC3702"/>
    <w:rsid w:val="00DC3EF5"/>
    <w:rsid w:val="00DC4435"/>
    <w:rsid w:val="00DC455E"/>
    <w:rsid w:val="00DC4F4A"/>
    <w:rsid w:val="00DC5380"/>
    <w:rsid w:val="00DC54C1"/>
    <w:rsid w:val="00DC589E"/>
    <w:rsid w:val="00DC5C0F"/>
    <w:rsid w:val="00DC66A9"/>
    <w:rsid w:val="00DC675F"/>
    <w:rsid w:val="00DC6791"/>
    <w:rsid w:val="00DC67D7"/>
    <w:rsid w:val="00DC710B"/>
    <w:rsid w:val="00DC7D4B"/>
    <w:rsid w:val="00DD00AB"/>
    <w:rsid w:val="00DD0CE0"/>
    <w:rsid w:val="00DD10B6"/>
    <w:rsid w:val="00DD1262"/>
    <w:rsid w:val="00DD1931"/>
    <w:rsid w:val="00DD1A8C"/>
    <w:rsid w:val="00DD2F9B"/>
    <w:rsid w:val="00DD3752"/>
    <w:rsid w:val="00DD3ACC"/>
    <w:rsid w:val="00DD4351"/>
    <w:rsid w:val="00DD4468"/>
    <w:rsid w:val="00DD45A9"/>
    <w:rsid w:val="00DD45E2"/>
    <w:rsid w:val="00DD551B"/>
    <w:rsid w:val="00DD639D"/>
    <w:rsid w:val="00DD65E2"/>
    <w:rsid w:val="00DD6BBB"/>
    <w:rsid w:val="00DD7175"/>
    <w:rsid w:val="00DD76CB"/>
    <w:rsid w:val="00DD79EB"/>
    <w:rsid w:val="00DE15B5"/>
    <w:rsid w:val="00DE2014"/>
    <w:rsid w:val="00DE2BF8"/>
    <w:rsid w:val="00DE34F7"/>
    <w:rsid w:val="00DE372D"/>
    <w:rsid w:val="00DE3ABD"/>
    <w:rsid w:val="00DE3C61"/>
    <w:rsid w:val="00DE3E3A"/>
    <w:rsid w:val="00DE3E4F"/>
    <w:rsid w:val="00DE4053"/>
    <w:rsid w:val="00DE4967"/>
    <w:rsid w:val="00DE5402"/>
    <w:rsid w:val="00DE552A"/>
    <w:rsid w:val="00DE5B3F"/>
    <w:rsid w:val="00DE6090"/>
    <w:rsid w:val="00DE6278"/>
    <w:rsid w:val="00DE6E84"/>
    <w:rsid w:val="00DE7272"/>
    <w:rsid w:val="00DE789A"/>
    <w:rsid w:val="00DF0795"/>
    <w:rsid w:val="00DF07CE"/>
    <w:rsid w:val="00DF0895"/>
    <w:rsid w:val="00DF0D81"/>
    <w:rsid w:val="00DF11C1"/>
    <w:rsid w:val="00DF12D2"/>
    <w:rsid w:val="00DF12F1"/>
    <w:rsid w:val="00DF1651"/>
    <w:rsid w:val="00DF20C0"/>
    <w:rsid w:val="00DF227C"/>
    <w:rsid w:val="00DF2D2F"/>
    <w:rsid w:val="00DF2F2E"/>
    <w:rsid w:val="00DF3D1F"/>
    <w:rsid w:val="00DF4023"/>
    <w:rsid w:val="00DF403D"/>
    <w:rsid w:val="00DF4384"/>
    <w:rsid w:val="00DF4F79"/>
    <w:rsid w:val="00DF5562"/>
    <w:rsid w:val="00DF55A6"/>
    <w:rsid w:val="00DF58E4"/>
    <w:rsid w:val="00DF593E"/>
    <w:rsid w:val="00DF5B71"/>
    <w:rsid w:val="00DF67EB"/>
    <w:rsid w:val="00DF6A2B"/>
    <w:rsid w:val="00DF6B31"/>
    <w:rsid w:val="00DF6D67"/>
    <w:rsid w:val="00DF7524"/>
    <w:rsid w:val="00DF77ED"/>
    <w:rsid w:val="00E00A52"/>
    <w:rsid w:val="00E0178F"/>
    <w:rsid w:val="00E01C7A"/>
    <w:rsid w:val="00E02795"/>
    <w:rsid w:val="00E02820"/>
    <w:rsid w:val="00E0284F"/>
    <w:rsid w:val="00E02B50"/>
    <w:rsid w:val="00E040F1"/>
    <w:rsid w:val="00E04CDB"/>
    <w:rsid w:val="00E04E7C"/>
    <w:rsid w:val="00E0558F"/>
    <w:rsid w:val="00E05784"/>
    <w:rsid w:val="00E05B96"/>
    <w:rsid w:val="00E05CEF"/>
    <w:rsid w:val="00E05D51"/>
    <w:rsid w:val="00E06577"/>
    <w:rsid w:val="00E06B69"/>
    <w:rsid w:val="00E06F20"/>
    <w:rsid w:val="00E06FC5"/>
    <w:rsid w:val="00E07AD8"/>
    <w:rsid w:val="00E07C8A"/>
    <w:rsid w:val="00E07E72"/>
    <w:rsid w:val="00E10162"/>
    <w:rsid w:val="00E10A8F"/>
    <w:rsid w:val="00E12065"/>
    <w:rsid w:val="00E12422"/>
    <w:rsid w:val="00E12F17"/>
    <w:rsid w:val="00E13C54"/>
    <w:rsid w:val="00E13D94"/>
    <w:rsid w:val="00E13F73"/>
    <w:rsid w:val="00E14347"/>
    <w:rsid w:val="00E16219"/>
    <w:rsid w:val="00E16285"/>
    <w:rsid w:val="00E166C6"/>
    <w:rsid w:val="00E167B9"/>
    <w:rsid w:val="00E169FE"/>
    <w:rsid w:val="00E16A36"/>
    <w:rsid w:val="00E172ED"/>
    <w:rsid w:val="00E1743E"/>
    <w:rsid w:val="00E17EFF"/>
    <w:rsid w:val="00E20091"/>
    <w:rsid w:val="00E20144"/>
    <w:rsid w:val="00E20309"/>
    <w:rsid w:val="00E2078B"/>
    <w:rsid w:val="00E20944"/>
    <w:rsid w:val="00E20AC3"/>
    <w:rsid w:val="00E20F4E"/>
    <w:rsid w:val="00E211E9"/>
    <w:rsid w:val="00E21655"/>
    <w:rsid w:val="00E218D6"/>
    <w:rsid w:val="00E21AB7"/>
    <w:rsid w:val="00E21BBE"/>
    <w:rsid w:val="00E2217A"/>
    <w:rsid w:val="00E222EE"/>
    <w:rsid w:val="00E2243E"/>
    <w:rsid w:val="00E2275E"/>
    <w:rsid w:val="00E235F2"/>
    <w:rsid w:val="00E247FC"/>
    <w:rsid w:val="00E248EA"/>
    <w:rsid w:val="00E25256"/>
    <w:rsid w:val="00E25647"/>
    <w:rsid w:val="00E25E94"/>
    <w:rsid w:val="00E2616B"/>
    <w:rsid w:val="00E26946"/>
    <w:rsid w:val="00E2746B"/>
    <w:rsid w:val="00E307B9"/>
    <w:rsid w:val="00E30955"/>
    <w:rsid w:val="00E30C21"/>
    <w:rsid w:val="00E30DB8"/>
    <w:rsid w:val="00E32810"/>
    <w:rsid w:val="00E34B8D"/>
    <w:rsid w:val="00E34E88"/>
    <w:rsid w:val="00E356DD"/>
    <w:rsid w:val="00E36966"/>
    <w:rsid w:val="00E36F0A"/>
    <w:rsid w:val="00E37338"/>
    <w:rsid w:val="00E401D0"/>
    <w:rsid w:val="00E40A5E"/>
    <w:rsid w:val="00E40F7B"/>
    <w:rsid w:val="00E41B16"/>
    <w:rsid w:val="00E41BDB"/>
    <w:rsid w:val="00E421DD"/>
    <w:rsid w:val="00E42B51"/>
    <w:rsid w:val="00E42B71"/>
    <w:rsid w:val="00E430CB"/>
    <w:rsid w:val="00E43281"/>
    <w:rsid w:val="00E432DB"/>
    <w:rsid w:val="00E44214"/>
    <w:rsid w:val="00E44E14"/>
    <w:rsid w:val="00E463E6"/>
    <w:rsid w:val="00E472D2"/>
    <w:rsid w:val="00E477F6"/>
    <w:rsid w:val="00E47998"/>
    <w:rsid w:val="00E50A1E"/>
    <w:rsid w:val="00E50BD9"/>
    <w:rsid w:val="00E5119D"/>
    <w:rsid w:val="00E512EC"/>
    <w:rsid w:val="00E51EFA"/>
    <w:rsid w:val="00E51F31"/>
    <w:rsid w:val="00E51F9C"/>
    <w:rsid w:val="00E52BCD"/>
    <w:rsid w:val="00E52FC6"/>
    <w:rsid w:val="00E53893"/>
    <w:rsid w:val="00E53C5E"/>
    <w:rsid w:val="00E53CD0"/>
    <w:rsid w:val="00E55253"/>
    <w:rsid w:val="00E55C16"/>
    <w:rsid w:val="00E573F2"/>
    <w:rsid w:val="00E574DC"/>
    <w:rsid w:val="00E57A97"/>
    <w:rsid w:val="00E607A8"/>
    <w:rsid w:val="00E60A76"/>
    <w:rsid w:val="00E6145E"/>
    <w:rsid w:val="00E6149E"/>
    <w:rsid w:val="00E61EED"/>
    <w:rsid w:val="00E629F1"/>
    <w:rsid w:val="00E62B68"/>
    <w:rsid w:val="00E632D0"/>
    <w:rsid w:val="00E6331C"/>
    <w:rsid w:val="00E63370"/>
    <w:rsid w:val="00E63D62"/>
    <w:rsid w:val="00E63D7B"/>
    <w:rsid w:val="00E63E6E"/>
    <w:rsid w:val="00E6456A"/>
    <w:rsid w:val="00E65345"/>
    <w:rsid w:val="00E65448"/>
    <w:rsid w:val="00E657F6"/>
    <w:rsid w:val="00E65B5E"/>
    <w:rsid w:val="00E66218"/>
    <w:rsid w:val="00E66395"/>
    <w:rsid w:val="00E66D93"/>
    <w:rsid w:val="00E66E7B"/>
    <w:rsid w:val="00E6722E"/>
    <w:rsid w:val="00E67F1A"/>
    <w:rsid w:val="00E704C4"/>
    <w:rsid w:val="00E7063E"/>
    <w:rsid w:val="00E70640"/>
    <w:rsid w:val="00E7189B"/>
    <w:rsid w:val="00E71E25"/>
    <w:rsid w:val="00E73077"/>
    <w:rsid w:val="00E7308D"/>
    <w:rsid w:val="00E73108"/>
    <w:rsid w:val="00E73289"/>
    <w:rsid w:val="00E732EA"/>
    <w:rsid w:val="00E73350"/>
    <w:rsid w:val="00E73672"/>
    <w:rsid w:val="00E736A7"/>
    <w:rsid w:val="00E73880"/>
    <w:rsid w:val="00E73912"/>
    <w:rsid w:val="00E74057"/>
    <w:rsid w:val="00E749E2"/>
    <w:rsid w:val="00E75360"/>
    <w:rsid w:val="00E75D6B"/>
    <w:rsid w:val="00E76035"/>
    <w:rsid w:val="00E761A9"/>
    <w:rsid w:val="00E76365"/>
    <w:rsid w:val="00E76375"/>
    <w:rsid w:val="00E76961"/>
    <w:rsid w:val="00E76AA9"/>
    <w:rsid w:val="00E7766B"/>
    <w:rsid w:val="00E778EE"/>
    <w:rsid w:val="00E802E0"/>
    <w:rsid w:val="00E80752"/>
    <w:rsid w:val="00E80912"/>
    <w:rsid w:val="00E80BEA"/>
    <w:rsid w:val="00E80CED"/>
    <w:rsid w:val="00E80D1D"/>
    <w:rsid w:val="00E81729"/>
    <w:rsid w:val="00E81C25"/>
    <w:rsid w:val="00E81D59"/>
    <w:rsid w:val="00E82020"/>
    <w:rsid w:val="00E82F4D"/>
    <w:rsid w:val="00E83125"/>
    <w:rsid w:val="00E83A7C"/>
    <w:rsid w:val="00E83C1F"/>
    <w:rsid w:val="00E83E64"/>
    <w:rsid w:val="00E84167"/>
    <w:rsid w:val="00E841F5"/>
    <w:rsid w:val="00E8478F"/>
    <w:rsid w:val="00E84D02"/>
    <w:rsid w:val="00E8502D"/>
    <w:rsid w:val="00E86A7B"/>
    <w:rsid w:val="00E86CF8"/>
    <w:rsid w:val="00E872F3"/>
    <w:rsid w:val="00E8749E"/>
    <w:rsid w:val="00E874E7"/>
    <w:rsid w:val="00E87E17"/>
    <w:rsid w:val="00E90024"/>
    <w:rsid w:val="00E9066B"/>
    <w:rsid w:val="00E90884"/>
    <w:rsid w:val="00E91B0C"/>
    <w:rsid w:val="00E91D5D"/>
    <w:rsid w:val="00E91DC6"/>
    <w:rsid w:val="00E91E5A"/>
    <w:rsid w:val="00E926E9"/>
    <w:rsid w:val="00E9283B"/>
    <w:rsid w:val="00E92DB3"/>
    <w:rsid w:val="00E93805"/>
    <w:rsid w:val="00E93A39"/>
    <w:rsid w:val="00E93B20"/>
    <w:rsid w:val="00E93D39"/>
    <w:rsid w:val="00E93FA7"/>
    <w:rsid w:val="00E944E5"/>
    <w:rsid w:val="00E94B9B"/>
    <w:rsid w:val="00E94EDB"/>
    <w:rsid w:val="00E95323"/>
    <w:rsid w:val="00E955C3"/>
    <w:rsid w:val="00E95628"/>
    <w:rsid w:val="00E95804"/>
    <w:rsid w:val="00E96105"/>
    <w:rsid w:val="00E964FE"/>
    <w:rsid w:val="00E96503"/>
    <w:rsid w:val="00E9653E"/>
    <w:rsid w:val="00E965BE"/>
    <w:rsid w:val="00E967FA"/>
    <w:rsid w:val="00E96E06"/>
    <w:rsid w:val="00E97385"/>
    <w:rsid w:val="00E976BE"/>
    <w:rsid w:val="00E976DC"/>
    <w:rsid w:val="00E97861"/>
    <w:rsid w:val="00E97C45"/>
    <w:rsid w:val="00EA00D6"/>
    <w:rsid w:val="00EA0527"/>
    <w:rsid w:val="00EA0CF5"/>
    <w:rsid w:val="00EA1270"/>
    <w:rsid w:val="00EA1C06"/>
    <w:rsid w:val="00EA2B76"/>
    <w:rsid w:val="00EA2C66"/>
    <w:rsid w:val="00EA32E1"/>
    <w:rsid w:val="00EA3743"/>
    <w:rsid w:val="00EA39CD"/>
    <w:rsid w:val="00EA3E77"/>
    <w:rsid w:val="00EA45EF"/>
    <w:rsid w:val="00EA4FC8"/>
    <w:rsid w:val="00EA523B"/>
    <w:rsid w:val="00EA5FF0"/>
    <w:rsid w:val="00EA678D"/>
    <w:rsid w:val="00EA6E83"/>
    <w:rsid w:val="00EA738A"/>
    <w:rsid w:val="00EA7500"/>
    <w:rsid w:val="00EB06FB"/>
    <w:rsid w:val="00EB08EC"/>
    <w:rsid w:val="00EB1401"/>
    <w:rsid w:val="00EB1B28"/>
    <w:rsid w:val="00EB2316"/>
    <w:rsid w:val="00EB3260"/>
    <w:rsid w:val="00EB3C59"/>
    <w:rsid w:val="00EB446E"/>
    <w:rsid w:val="00EB4BD1"/>
    <w:rsid w:val="00EB4F56"/>
    <w:rsid w:val="00EB5A08"/>
    <w:rsid w:val="00EB60AA"/>
    <w:rsid w:val="00EB6E57"/>
    <w:rsid w:val="00EB6ED1"/>
    <w:rsid w:val="00EB71F4"/>
    <w:rsid w:val="00EB73A8"/>
    <w:rsid w:val="00EB7E1B"/>
    <w:rsid w:val="00EC0929"/>
    <w:rsid w:val="00EC0BA7"/>
    <w:rsid w:val="00EC13C9"/>
    <w:rsid w:val="00EC1429"/>
    <w:rsid w:val="00EC193F"/>
    <w:rsid w:val="00EC1E45"/>
    <w:rsid w:val="00EC1E51"/>
    <w:rsid w:val="00EC2A8D"/>
    <w:rsid w:val="00EC2D64"/>
    <w:rsid w:val="00EC32B8"/>
    <w:rsid w:val="00EC35BB"/>
    <w:rsid w:val="00EC3E6F"/>
    <w:rsid w:val="00EC4094"/>
    <w:rsid w:val="00EC46CE"/>
    <w:rsid w:val="00EC6EE6"/>
    <w:rsid w:val="00EC70B5"/>
    <w:rsid w:val="00EC7A31"/>
    <w:rsid w:val="00ED01C9"/>
    <w:rsid w:val="00ED082D"/>
    <w:rsid w:val="00ED1317"/>
    <w:rsid w:val="00ED1EA7"/>
    <w:rsid w:val="00ED21FE"/>
    <w:rsid w:val="00ED24FE"/>
    <w:rsid w:val="00ED2A55"/>
    <w:rsid w:val="00ED3A70"/>
    <w:rsid w:val="00ED41F9"/>
    <w:rsid w:val="00ED4453"/>
    <w:rsid w:val="00ED46E6"/>
    <w:rsid w:val="00ED50F7"/>
    <w:rsid w:val="00ED5974"/>
    <w:rsid w:val="00ED6360"/>
    <w:rsid w:val="00ED65B7"/>
    <w:rsid w:val="00ED6890"/>
    <w:rsid w:val="00ED7064"/>
    <w:rsid w:val="00ED7076"/>
    <w:rsid w:val="00ED771B"/>
    <w:rsid w:val="00ED7F9A"/>
    <w:rsid w:val="00EE0622"/>
    <w:rsid w:val="00EE135C"/>
    <w:rsid w:val="00EE1E4C"/>
    <w:rsid w:val="00EE1ED2"/>
    <w:rsid w:val="00EE1FEB"/>
    <w:rsid w:val="00EE25BE"/>
    <w:rsid w:val="00EE296E"/>
    <w:rsid w:val="00EE29EE"/>
    <w:rsid w:val="00EE311D"/>
    <w:rsid w:val="00EE4656"/>
    <w:rsid w:val="00EE4707"/>
    <w:rsid w:val="00EE5F4D"/>
    <w:rsid w:val="00EE61A0"/>
    <w:rsid w:val="00EE6AAC"/>
    <w:rsid w:val="00EE6D54"/>
    <w:rsid w:val="00EE6F70"/>
    <w:rsid w:val="00EE7B51"/>
    <w:rsid w:val="00EE7C3A"/>
    <w:rsid w:val="00EE7F25"/>
    <w:rsid w:val="00EE7F39"/>
    <w:rsid w:val="00EF0974"/>
    <w:rsid w:val="00EF1E53"/>
    <w:rsid w:val="00EF1EC8"/>
    <w:rsid w:val="00EF1EFA"/>
    <w:rsid w:val="00EF2465"/>
    <w:rsid w:val="00EF2DB4"/>
    <w:rsid w:val="00EF2E2F"/>
    <w:rsid w:val="00EF344A"/>
    <w:rsid w:val="00EF351D"/>
    <w:rsid w:val="00EF3618"/>
    <w:rsid w:val="00EF37BD"/>
    <w:rsid w:val="00EF5B9C"/>
    <w:rsid w:val="00EF6864"/>
    <w:rsid w:val="00EF6D97"/>
    <w:rsid w:val="00EF6F90"/>
    <w:rsid w:val="00EF7899"/>
    <w:rsid w:val="00EF789C"/>
    <w:rsid w:val="00EF7E79"/>
    <w:rsid w:val="00F0097C"/>
    <w:rsid w:val="00F00DB8"/>
    <w:rsid w:val="00F01129"/>
    <w:rsid w:val="00F011C5"/>
    <w:rsid w:val="00F01647"/>
    <w:rsid w:val="00F0399A"/>
    <w:rsid w:val="00F03C25"/>
    <w:rsid w:val="00F03E60"/>
    <w:rsid w:val="00F03EA5"/>
    <w:rsid w:val="00F0420A"/>
    <w:rsid w:val="00F046BE"/>
    <w:rsid w:val="00F0477B"/>
    <w:rsid w:val="00F04A51"/>
    <w:rsid w:val="00F05391"/>
    <w:rsid w:val="00F05670"/>
    <w:rsid w:val="00F05725"/>
    <w:rsid w:val="00F0638F"/>
    <w:rsid w:val="00F07DC9"/>
    <w:rsid w:val="00F07DF2"/>
    <w:rsid w:val="00F106BA"/>
    <w:rsid w:val="00F1132F"/>
    <w:rsid w:val="00F11397"/>
    <w:rsid w:val="00F114E6"/>
    <w:rsid w:val="00F11792"/>
    <w:rsid w:val="00F12205"/>
    <w:rsid w:val="00F1269A"/>
    <w:rsid w:val="00F12F70"/>
    <w:rsid w:val="00F148EC"/>
    <w:rsid w:val="00F14D58"/>
    <w:rsid w:val="00F150FB"/>
    <w:rsid w:val="00F15323"/>
    <w:rsid w:val="00F1553E"/>
    <w:rsid w:val="00F15B6D"/>
    <w:rsid w:val="00F15ECB"/>
    <w:rsid w:val="00F17946"/>
    <w:rsid w:val="00F17F97"/>
    <w:rsid w:val="00F20037"/>
    <w:rsid w:val="00F20A23"/>
    <w:rsid w:val="00F213AA"/>
    <w:rsid w:val="00F21795"/>
    <w:rsid w:val="00F21869"/>
    <w:rsid w:val="00F21E46"/>
    <w:rsid w:val="00F223AA"/>
    <w:rsid w:val="00F228CE"/>
    <w:rsid w:val="00F22BC5"/>
    <w:rsid w:val="00F245D4"/>
    <w:rsid w:val="00F25D12"/>
    <w:rsid w:val="00F25EB5"/>
    <w:rsid w:val="00F26610"/>
    <w:rsid w:val="00F277FB"/>
    <w:rsid w:val="00F27A4F"/>
    <w:rsid w:val="00F30358"/>
    <w:rsid w:val="00F3051B"/>
    <w:rsid w:val="00F30909"/>
    <w:rsid w:val="00F30BA7"/>
    <w:rsid w:val="00F31423"/>
    <w:rsid w:val="00F31B21"/>
    <w:rsid w:val="00F31DCF"/>
    <w:rsid w:val="00F321B6"/>
    <w:rsid w:val="00F32D0A"/>
    <w:rsid w:val="00F334D1"/>
    <w:rsid w:val="00F33DF3"/>
    <w:rsid w:val="00F34334"/>
    <w:rsid w:val="00F3454D"/>
    <w:rsid w:val="00F345D4"/>
    <w:rsid w:val="00F34C07"/>
    <w:rsid w:val="00F354A0"/>
    <w:rsid w:val="00F3554D"/>
    <w:rsid w:val="00F35C5D"/>
    <w:rsid w:val="00F35CC1"/>
    <w:rsid w:val="00F36DB5"/>
    <w:rsid w:val="00F3725B"/>
    <w:rsid w:val="00F37C04"/>
    <w:rsid w:val="00F405CB"/>
    <w:rsid w:val="00F405D2"/>
    <w:rsid w:val="00F40617"/>
    <w:rsid w:val="00F40921"/>
    <w:rsid w:val="00F40A29"/>
    <w:rsid w:val="00F40A41"/>
    <w:rsid w:val="00F41751"/>
    <w:rsid w:val="00F417E0"/>
    <w:rsid w:val="00F42D77"/>
    <w:rsid w:val="00F43586"/>
    <w:rsid w:val="00F4384F"/>
    <w:rsid w:val="00F43C9F"/>
    <w:rsid w:val="00F43F8E"/>
    <w:rsid w:val="00F43F92"/>
    <w:rsid w:val="00F44517"/>
    <w:rsid w:val="00F452FA"/>
    <w:rsid w:val="00F45B94"/>
    <w:rsid w:val="00F45D4B"/>
    <w:rsid w:val="00F46563"/>
    <w:rsid w:val="00F46613"/>
    <w:rsid w:val="00F46DB5"/>
    <w:rsid w:val="00F4735F"/>
    <w:rsid w:val="00F475C4"/>
    <w:rsid w:val="00F47778"/>
    <w:rsid w:val="00F50A11"/>
    <w:rsid w:val="00F50CF4"/>
    <w:rsid w:val="00F50FC7"/>
    <w:rsid w:val="00F51415"/>
    <w:rsid w:val="00F522F2"/>
    <w:rsid w:val="00F52734"/>
    <w:rsid w:val="00F52A09"/>
    <w:rsid w:val="00F52C2E"/>
    <w:rsid w:val="00F52C8F"/>
    <w:rsid w:val="00F52E85"/>
    <w:rsid w:val="00F53116"/>
    <w:rsid w:val="00F5329C"/>
    <w:rsid w:val="00F539DA"/>
    <w:rsid w:val="00F53A79"/>
    <w:rsid w:val="00F53C18"/>
    <w:rsid w:val="00F54B45"/>
    <w:rsid w:val="00F54D68"/>
    <w:rsid w:val="00F54D6E"/>
    <w:rsid w:val="00F5513D"/>
    <w:rsid w:val="00F55284"/>
    <w:rsid w:val="00F5561C"/>
    <w:rsid w:val="00F55827"/>
    <w:rsid w:val="00F55DE1"/>
    <w:rsid w:val="00F5660C"/>
    <w:rsid w:val="00F56A69"/>
    <w:rsid w:val="00F571B3"/>
    <w:rsid w:val="00F574E0"/>
    <w:rsid w:val="00F57922"/>
    <w:rsid w:val="00F57A64"/>
    <w:rsid w:val="00F57C5A"/>
    <w:rsid w:val="00F600CA"/>
    <w:rsid w:val="00F60285"/>
    <w:rsid w:val="00F60386"/>
    <w:rsid w:val="00F609DC"/>
    <w:rsid w:val="00F61518"/>
    <w:rsid w:val="00F6221A"/>
    <w:rsid w:val="00F62C72"/>
    <w:rsid w:val="00F63741"/>
    <w:rsid w:val="00F63858"/>
    <w:rsid w:val="00F638A7"/>
    <w:rsid w:val="00F63A48"/>
    <w:rsid w:val="00F64F42"/>
    <w:rsid w:val="00F654E0"/>
    <w:rsid w:val="00F65706"/>
    <w:rsid w:val="00F65D25"/>
    <w:rsid w:val="00F66985"/>
    <w:rsid w:val="00F66BAB"/>
    <w:rsid w:val="00F66FA5"/>
    <w:rsid w:val="00F670AA"/>
    <w:rsid w:val="00F67B98"/>
    <w:rsid w:val="00F67BFD"/>
    <w:rsid w:val="00F67D0D"/>
    <w:rsid w:val="00F70117"/>
    <w:rsid w:val="00F702DA"/>
    <w:rsid w:val="00F70681"/>
    <w:rsid w:val="00F70DFB"/>
    <w:rsid w:val="00F70F63"/>
    <w:rsid w:val="00F71199"/>
    <w:rsid w:val="00F71AAA"/>
    <w:rsid w:val="00F72566"/>
    <w:rsid w:val="00F72F12"/>
    <w:rsid w:val="00F745A0"/>
    <w:rsid w:val="00F74700"/>
    <w:rsid w:val="00F75C32"/>
    <w:rsid w:val="00F76348"/>
    <w:rsid w:val="00F76C1F"/>
    <w:rsid w:val="00F779EB"/>
    <w:rsid w:val="00F77CCF"/>
    <w:rsid w:val="00F77EE6"/>
    <w:rsid w:val="00F802A0"/>
    <w:rsid w:val="00F803BE"/>
    <w:rsid w:val="00F804E6"/>
    <w:rsid w:val="00F80A92"/>
    <w:rsid w:val="00F80E24"/>
    <w:rsid w:val="00F80F1C"/>
    <w:rsid w:val="00F81453"/>
    <w:rsid w:val="00F81CB7"/>
    <w:rsid w:val="00F82590"/>
    <w:rsid w:val="00F826FA"/>
    <w:rsid w:val="00F82816"/>
    <w:rsid w:val="00F828C7"/>
    <w:rsid w:val="00F83F58"/>
    <w:rsid w:val="00F84B19"/>
    <w:rsid w:val="00F86037"/>
    <w:rsid w:val="00F86F88"/>
    <w:rsid w:val="00F87448"/>
    <w:rsid w:val="00F87D7B"/>
    <w:rsid w:val="00F87E94"/>
    <w:rsid w:val="00F901D4"/>
    <w:rsid w:val="00F902B2"/>
    <w:rsid w:val="00F90597"/>
    <w:rsid w:val="00F905C1"/>
    <w:rsid w:val="00F90CC0"/>
    <w:rsid w:val="00F91A76"/>
    <w:rsid w:val="00F91CCE"/>
    <w:rsid w:val="00F92107"/>
    <w:rsid w:val="00F92DE6"/>
    <w:rsid w:val="00F93779"/>
    <w:rsid w:val="00F93DC5"/>
    <w:rsid w:val="00F94329"/>
    <w:rsid w:val="00F94650"/>
    <w:rsid w:val="00F94C44"/>
    <w:rsid w:val="00F95058"/>
    <w:rsid w:val="00F9511A"/>
    <w:rsid w:val="00F96A8D"/>
    <w:rsid w:val="00F9765B"/>
    <w:rsid w:val="00F97753"/>
    <w:rsid w:val="00FA0BC5"/>
    <w:rsid w:val="00FA0FE4"/>
    <w:rsid w:val="00FA173F"/>
    <w:rsid w:val="00FA1AA8"/>
    <w:rsid w:val="00FA1E2E"/>
    <w:rsid w:val="00FA2928"/>
    <w:rsid w:val="00FA2E38"/>
    <w:rsid w:val="00FA35AF"/>
    <w:rsid w:val="00FA3F08"/>
    <w:rsid w:val="00FA4004"/>
    <w:rsid w:val="00FA437F"/>
    <w:rsid w:val="00FA46D4"/>
    <w:rsid w:val="00FA4874"/>
    <w:rsid w:val="00FA4FE8"/>
    <w:rsid w:val="00FA5175"/>
    <w:rsid w:val="00FA522C"/>
    <w:rsid w:val="00FA5469"/>
    <w:rsid w:val="00FA5471"/>
    <w:rsid w:val="00FA5487"/>
    <w:rsid w:val="00FA5569"/>
    <w:rsid w:val="00FA572C"/>
    <w:rsid w:val="00FA5AD5"/>
    <w:rsid w:val="00FA5CF7"/>
    <w:rsid w:val="00FA5DCE"/>
    <w:rsid w:val="00FA5ECF"/>
    <w:rsid w:val="00FA6155"/>
    <w:rsid w:val="00FA6DDC"/>
    <w:rsid w:val="00FA6EFB"/>
    <w:rsid w:val="00FA71B6"/>
    <w:rsid w:val="00FB01C9"/>
    <w:rsid w:val="00FB06EC"/>
    <w:rsid w:val="00FB09C8"/>
    <w:rsid w:val="00FB0ABC"/>
    <w:rsid w:val="00FB0FDA"/>
    <w:rsid w:val="00FB165B"/>
    <w:rsid w:val="00FB1768"/>
    <w:rsid w:val="00FB1E84"/>
    <w:rsid w:val="00FB26B9"/>
    <w:rsid w:val="00FB282A"/>
    <w:rsid w:val="00FB2BC7"/>
    <w:rsid w:val="00FB32AC"/>
    <w:rsid w:val="00FB36A6"/>
    <w:rsid w:val="00FB3A8A"/>
    <w:rsid w:val="00FB40A9"/>
    <w:rsid w:val="00FB44B5"/>
    <w:rsid w:val="00FB484F"/>
    <w:rsid w:val="00FB4AD0"/>
    <w:rsid w:val="00FB4CA9"/>
    <w:rsid w:val="00FB54CA"/>
    <w:rsid w:val="00FB5E5E"/>
    <w:rsid w:val="00FB6679"/>
    <w:rsid w:val="00FB6A00"/>
    <w:rsid w:val="00FB748D"/>
    <w:rsid w:val="00FC022B"/>
    <w:rsid w:val="00FC09B4"/>
    <w:rsid w:val="00FC0B27"/>
    <w:rsid w:val="00FC0BA2"/>
    <w:rsid w:val="00FC1356"/>
    <w:rsid w:val="00FC20FD"/>
    <w:rsid w:val="00FC23F9"/>
    <w:rsid w:val="00FC2461"/>
    <w:rsid w:val="00FC26FD"/>
    <w:rsid w:val="00FC2858"/>
    <w:rsid w:val="00FC2E4E"/>
    <w:rsid w:val="00FC2E52"/>
    <w:rsid w:val="00FC318A"/>
    <w:rsid w:val="00FC319E"/>
    <w:rsid w:val="00FC36B3"/>
    <w:rsid w:val="00FC37E9"/>
    <w:rsid w:val="00FC3B9E"/>
    <w:rsid w:val="00FC3C0C"/>
    <w:rsid w:val="00FC43A2"/>
    <w:rsid w:val="00FC4BD1"/>
    <w:rsid w:val="00FC6AD8"/>
    <w:rsid w:val="00FC6C0A"/>
    <w:rsid w:val="00FC6D6F"/>
    <w:rsid w:val="00FC7598"/>
    <w:rsid w:val="00FC78AB"/>
    <w:rsid w:val="00FD134C"/>
    <w:rsid w:val="00FD141A"/>
    <w:rsid w:val="00FD188B"/>
    <w:rsid w:val="00FD18A6"/>
    <w:rsid w:val="00FD18B6"/>
    <w:rsid w:val="00FD1B20"/>
    <w:rsid w:val="00FD1CF8"/>
    <w:rsid w:val="00FD2AAF"/>
    <w:rsid w:val="00FD2B50"/>
    <w:rsid w:val="00FD2BBE"/>
    <w:rsid w:val="00FD2D3B"/>
    <w:rsid w:val="00FD325E"/>
    <w:rsid w:val="00FD48F0"/>
    <w:rsid w:val="00FD4A73"/>
    <w:rsid w:val="00FD50BE"/>
    <w:rsid w:val="00FD581D"/>
    <w:rsid w:val="00FD58EA"/>
    <w:rsid w:val="00FD5D07"/>
    <w:rsid w:val="00FD5EAC"/>
    <w:rsid w:val="00FD6333"/>
    <w:rsid w:val="00FD79BC"/>
    <w:rsid w:val="00FD7D28"/>
    <w:rsid w:val="00FD7D31"/>
    <w:rsid w:val="00FD7D32"/>
    <w:rsid w:val="00FD7DC5"/>
    <w:rsid w:val="00FE004C"/>
    <w:rsid w:val="00FE034C"/>
    <w:rsid w:val="00FE0C23"/>
    <w:rsid w:val="00FE16C2"/>
    <w:rsid w:val="00FE1E67"/>
    <w:rsid w:val="00FE209F"/>
    <w:rsid w:val="00FE28F5"/>
    <w:rsid w:val="00FE31ED"/>
    <w:rsid w:val="00FE4A1D"/>
    <w:rsid w:val="00FE4AD6"/>
    <w:rsid w:val="00FE4C2D"/>
    <w:rsid w:val="00FE4DD7"/>
    <w:rsid w:val="00FE501E"/>
    <w:rsid w:val="00FE5616"/>
    <w:rsid w:val="00FE5C4A"/>
    <w:rsid w:val="00FE634A"/>
    <w:rsid w:val="00FE6716"/>
    <w:rsid w:val="00FE6A13"/>
    <w:rsid w:val="00FE6E00"/>
    <w:rsid w:val="00FE74E3"/>
    <w:rsid w:val="00FE7700"/>
    <w:rsid w:val="00FF0AC8"/>
    <w:rsid w:val="00FF0F85"/>
    <w:rsid w:val="00FF12CB"/>
    <w:rsid w:val="00FF145C"/>
    <w:rsid w:val="00FF1A3A"/>
    <w:rsid w:val="00FF1B11"/>
    <w:rsid w:val="00FF1C7E"/>
    <w:rsid w:val="00FF1E65"/>
    <w:rsid w:val="00FF2B3D"/>
    <w:rsid w:val="00FF2DAE"/>
    <w:rsid w:val="00FF2FAC"/>
    <w:rsid w:val="00FF30A0"/>
    <w:rsid w:val="00FF30F2"/>
    <w:rsid w:val="00FF31C2"/>
    <w:rsid w:val="00FF3231"/>
    <w:rsid w:val="00FF344C"/>
    <w:rsid w:val="00FF3CD6"/>
    <w:rsid w:val="00FF4446"/>
    <w:rsid w:val="00FF47BA"/>
    <w:rsid w:val="00FF4887"/>
    <w:rsid w:val="00FF4D2D"/>
    <w:rsid w:val="00FF4EE9"/>
    <w:rsid w:val="00FF5246"/>
    <w:rsid w:val="00FF546A"/>
    <w:rsid w:val="00FF5595"/>
    <w:rsid w:val="00FF55B6"/>
    <w:rsid w:val="00FF5895"/>
    <w:rsid w:val="00FF6208"/>
    <w:rsid w:val="00FF682C"/>
    <w:rsid w:val="00FF68A1"/>
    <w:rsid w:val="00FF6E53"/>
    <w:rsid w:val="00FF6F0F"/>
    <w:rsid w:val="00FF727F"/>
    <w:rsid w:val="00FF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A989CB"/>
  <w15:chartTrackingRefBased/>
  <w15:docId w15:val="{265139B2-DBB5-40EA-83D4-C89913D2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eiryo UI" w:eastAsia="Meiryo UI" w:hAnsi="Meiryo UI" w:cstheme="minorBidi"/>
        <w:kern w:val="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226B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4D65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FB282A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7A21BD"/>
    <w:pPr>
      <w:keepNext/>
      <w:keepLines/>
      <w:spacing w:before="40"/>
      <w:jc w:val="left"/>
      <w:outlineLvl w:val="3"/>
    </w:pPr>
    <w:rPr>
      <w:rFonts w:ascii="Times New Roman" w:eastAsiaTheme="majorEastAsia" w:hAnsi="Times New Roman" w:cstheme="majorBidi"/>
      <w:iCs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856B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D856B2"/>
    <w:rPr>
      <w:rFonts w:asciiTheme="majorHAnsi" w:eastAsiaTheme="majorEastAsia" w:hAnsiTheme="majorHAnsi" w:cstheme="majorBidi"/>
      <w:sz w:val="32"/>
      <w:szCs w:val="32"/>
    </w:rPr>
  </w:style>
  <w:style w:type="paragraph" w:styleId="a5">
    <w:name w:val="No Spacing"/>
    <w:uiPriority w:val="1"/>
    <w:qFormat/>
    <w:rsid w:val="00D856B2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EE6D54"/>
    <w:pPr>
      <w:ind w:leftChars="400" w:left="840"/>
    </w:pPr>
    <w:rPr>
      <w:rFonts w:asciiTheme="minorHAnsi" w:eastAsiaTheme="minorEastAsia" w:hAnsiTheme="minorHAnsi"/>
      <w:sz w:val="21"/>
      <w:szCs w:val="22"/>
    </w:rPr>
  </w:style>
  <w:style w:type="table" w:styleId="a7">
    <w:name w:val="Table Grid"/>
    <w:basedOn w:val="a1"/>
    <w:uiPriority w:val="39"/>
    <w:rsid w:val="00115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F9465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94650"/>
  </w:style>
  <w:style w:type="paragraph" w:styleId="aa">
    <w:name w:val="footer"/>
    <w:basedOn w:val="a"/>
    <w:link w:val="ab"/>
    <w:uiPriority w:val="99"/>
    <w:unhideWhenUsed/>
    <w:rsid w:val="00F9465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94650"/>
  </w:style>
  <w:style w:type="paragraph" w:styleId="ac">
    <w:name w:val="Subtitle"/>
    <w:basedOn w:val="a"/>
    <w:next w:val="a"/>
    <w:link w:val="ad"/>
    <w:uiPriority w:val="11"/>
    <w:qFormat/>
    <w:rsid w:val="00014DEE"/>
    <w:pPr>
      <w:jc w:val="center"/>
      <w:outlineLvl w:val="1"/>
    </w:pPr>
    <w:rPr>
      <w:rFonts w:asciiTheme="minorHAnsi" w:eastAsiaTheme="minorEastAsia" w:hAnsiTheme="minorHAnsi"/>
      <w:sz w:val="24"/>
      <w:szCs w:val="24"/>
    </w:rPr>
  </w:style>
  <w:style w:type="character" w:customStyle="1" w:styleId="ad">
    <w:name w:val="副題 (文字)"/>
    <w:basedOn w:val="a0"/>
    <w:link w:val="ac"/>
    <w:uiPriority w:val="11"/>
    <w:rsid w:val="00014DEE"/>
    <w:rPr>
      <w:rFonts w:asciiTheme="minorHAnsi" w:eastAsiaTheme="minorEastAsia" w:hAnsiTheme="minorHAnsi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025BFF"/>
  </w:style>
  <w:style w:type="character" w:customStyle="1" w:styleId="30">
    <w:name w:val="見出し 3 (文字)"/>
    <w:basedOn w:val="a0"/>
    <w:link w:val="3"/>
    <w:uiPriority w:val="9"/>
    <w:rsid w:val="00FB282A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4D6570"/>
    <w:rPr>
      <w:rFonts w:asciiTheme="majorHAnsi" w:eastAsiaTheme="majorEastAsia" w:hAnsiTheme="majorHAnsi" w:cstheme="majorBidi"/>
    </w:rPr>
  </w:style>
  <w:style w:type="paragraph" w:styleId="af">
    <w:name w:val="Balloon Text"/>
    <w:basedOn w:val="a"/>
    <w:link w:val="af0"/>
    <w:uiPriority w:val="99"/>
    <w:semiHidden/>
    <w:unhideWhenUsed/>
    <w:rsid w:val="007C00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C00A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A6E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ui-provider">
    <w:name w:val="ui-provider"/>
    <w:basedOn w:val="a0"/>
    <w:rsid w:val="008A6ED4"/>
  </w:style>
  <w:style w:type="character" w:customStyle="1" w:styleId="10">
    <w:name w:val="見出し 1 (文字)"/>
    <w:basedOn w:val="a0"/>
    <w:link w:val="1"/>
    <w:uiPriority w:val="9"/>
    <w:rsid w:val="000226BA"/>
    <w:rPr>
      <w:rFonts w:asciiTheme="majorHAnsi" w:eastAsiaTheme="majorEastAsia" w:hAnsiTheme="majorHAnsi" w:cstheme="majorBidi"/>
      <w:sz w:val="24"/>
      <w:szCs w:val="24"/>
    </w:rPr>
  </w:style>
  <w:style w:type="paragraph" w:styleId="af1">
    <w:name w:val="Bibliography"/>
    <w:basedOn w:val="a"/>
    <w:next w:val="a"/>
    <w:uiPriority w:val="37"/>
    <w:unhideWhenUsed/>
    <w:rsid w:val="00A566D5"/>
    <w:pPr>
      <w:spacing w:line="480" w:lineRule="auto"/>
      <w:ind w:left="720" w:hanging="720"/>
    </w:pPr>
  </w:style>
  <w:style w:type="paragraph" w:customStyle="1" w:styleId="DecimalAligned">
    <w:name w:val="Decimal Aligned"/>
    <w:basedOn w:val="a"/>
    <w:uiPriority w:val="40"/>
    <w:qFormat/>
    <w:rsid w:val="00474E21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af2">
    <w:name w:val="footnote text"/>
    <w:basedOn w:val="a"/>
    <w:link w:val="af3"/>
    <w:uiPriority w:val="99"/>
    <w:unhideWhenUsed/>
    <w:rsid w:val="00474E21"/>
    <w:pPr>
      <w:widowControl/>
      <w:jc w:val="left"/>
    </w:pPr>
    <w:rPr>
      <w:rFonts w:asciiTheme="minorHAnsi" w:eastAsiaTheme="minorEastAsia" w:hAnsiTheme="minorHAnsi" w:cs="Times New Roman"/>
      <w:kern w:val="0"/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rsid w:val="00474E21"/>
    <w:rPr>
      <w:rFonts w:asciiTheme="minorHAnsi" w:eastAsiaTheme="minorEastAsia" w:hAnsiTheme="minorHAnsi" w:cs="Times New Roman"/>
      <w:kern w:val="0"/>
      <w:sz w:val="20"/>
      <w:szCs w:val="20"/>
    </w:rPr>
  </w:style>
  <w:style w:type="character" w:styleId="af4">
    <w:name w:val="Subtle Emphasis"/>
    <w:basedOn w:val="a0"/>
    <w:uiPriority w:val="19"/>
    <w:qFormat/>
    <w:rsid w:val="00474E21"/>
    <w:rPr>
      <w:i/>
      <w:iCs/>
    </w:rPr>
  </w:style>
  <w:style w:type="table" w:styleId="11">
    <w:name w:val="Light Shading Accent 1"/>
    <w:basedOn w:val="a1"/>
    <w:uiPriority w:val="60"/>
    <w:rsid w:val="00474E21"/>
    <w:rPr>
      <w:rFonts w:asciiTheme="minorHAnsi" w:eastAsiaTheme="minorEastAsia" w:hAnsiTheme="minorHAnsi"/>
      <w:color w:val="2F5496" w:themeColor="accent1" w:themeShade="BF"/>
      <w:kern w:val="0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f5">
    <w:name w:val="annotation reference"/>
    <w:basedOn w:val="a0"/>
    <w:uiPriority w:val="99"/>
    <w:semiHidden/>
    <w:unhideWhenUsed/>
    <w:rsid w:val="00207A4A"/>
    <w:rPr>
      <w:sz w:val="18"/>
      <w:szCs w:val="18"/>
    </w:rPr>
  </w:style>
  <w:style w:type="paragraph" w:styleId="af6">
    <w:name w:val="annotation text"/>
    <w:basedOn w:val="a"/>
    <w:link w:val="af7"/>
    <w:uiPriority w:val="99"/>
    <w:unhideWhenUsed/>
    <w:rsid w:val="00207A4A"/>
    <w:pPr>
      <w:jc w:val="left"/>
    </w:pPr>
  </w:style>
  <w:style w:type="character" w:customStyle="1" w:styleId="af7">
    <w:name w:val="コメント文字列 (文字)"/>
    <w:basedOn w:val="a0"/>
    <w:link w:val="af6"/>
    <w:uiPriority w:val="99"/>
    <w:rsid w:val="00207A4A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207A4A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207A4A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7A21BD"/>
    <w:rPr>
      <w:rFonts w:ascii="Times New Roman" w:eastAsiaTheme="majorEastAsia" w:hAnsi="Times New Roman" w:cstheme="majorBidi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295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0308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4199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0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E1B6B-EFC4-4891-A3FA-8350FA179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394</Words>
  <Characters>2492</Characters>
  <Application>Microsoft Office Word</Application>
  <DocSecurity>0</DocSecurity>
  <Lines>124</Lines>
  <Paragraphs>6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野 良祐</dc:creator>
  <cp:keywords/>
  <dc:description/>
  <cp:lastModifiedBy>良祐 宇野</cp:lastModifiedBy>
  <cp:revision>50</cp:revision>
  <cp:lastPrinted>2023-09-12T01:58:00Z</cp:lastPrinted>
  <dcterms:created xsi:type="dcterms:W3CDTF">2025-11-22T14:40:00Z</dcterms:created>
  <dcterms:modified xsi:type="dcterms:W3CDTF">2026-02-0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cae28e590e22ff53b7d166e12836d28b66b8b246ab6679768208c8ffcdd638</vt:lpwstr>
  </property>
  <property fmtid="{D5CDD505-2E9C-101B-9397-08002B2CF9AE}" pid="3" name="ZOTERO_PREF_1">
    <vt:lpwstr>&lt;data data-version="3" zotero-version="6.0.30"&gt;&lt;session id="3IdYBz6l"/&gt;&lt;style id="http://www.zotero.org/styles/apa" locale="en-US" hasBibliography="1" bibliographyStyleHasBeenSet="1"/&gt;&lt;prefs&gt;&lt;pref name="fieldType" value="Field"/&gt;&lt;/prefs&gt;&lt;/data&gt;</vt:lpwstr>
  </property>
</Properties>
</file>